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11231" w14:textId="77777777" w:rsidR="00846098" w:rsidRPr="003D22DA" w:rsidRDefault="00846098" w:rsidP="000E35DD">
      <w:pPr>
        <w:rPr>
          <w:b/>
          <w:bCs/>
          <w:lang w:val="en-US"/>
        </w:rPr>
      </w:pPr>
    </w:p>
    <w:p w14:paraId="3179510C" w14:textId="77777777" w:rsidR="009969E2" w:rsidRDefault="009969E2" w:rsidP="003A5D40">
      <w:pPr>
        <w:rPr>
          <w:b/>
          <w:bCs/>
          <w:lang w:val="en-US"/>
        </w:rPr>
      </w:pPr>
    </w:p>
    <w:tbl>
      <w:tblPr>
        <w:tblStyle w:val="Grigliatabella"/>
        <w:tblW w:w="9356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843"/>
        <w:gridCol w:w="2126"/>
        <w:gridCol w:w="1417"/>
      </w:tblGrid>
      <w:tr w:rsidR="009969E2" w:rsidRPr="00176742" w14:paraId="62959F82" w14:textId="77777777" w:rsidTr="007A5FA1">
        <w:tc>
          <w:tcPr>
            <w:tcW w:w="3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6F9A7" w14:textId="094C9926" w:rsidR="009969E2" w:rsidRPr="00D24A6C" w:rsidRDefault="009969E2" w:rsidP="007A5FA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pp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able</w:t>
            </w:r>
            <w:proofErr w:type="spellEnd"/>
            <w:r>
              <w:rPr>
                <w:b/>
                <w:bCs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4294C" w14:textId="5F38521A" w:rsidR="009969E2" w:rsidRPr="00176742" w:rsidRDefault="009969E2" w:rsidP="007A5FA1">
            <w:pPr>
              <w:jc w:val="center"/>
            </w:pPr>
            <w:r>
              <w:t>L</w:t>
            </w:r>
            <w:r w:rsidRPr="00176742">
              <w:t>EDVT (2</w:t>
            </w:r>
            <w:r>
              <w:t>7</w:t>
            </w:r>
            <w:r w:rsidRPr="00176742"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13A34" w14:textId="02716286" w:rsidR="009969E2" w:rsidRPr="00176742" w:rsidRDefault="009969E2" w:rsidP="007A5FA1">
            <w:pPr>
              <w:jc w:val="center"/>
            </w:pPr>
            <w:r>
              <w:t>No-</w:t>
            </w:r>
            <w:r w:rsidR="0074282A">
              <w:t>LE</w:t>
            </w:r>
            <w:r>
              <w:t>DVT</w:t>
            </w:r>
            <w:r w:rsidRPr="00176742">
              <w:t xml:space="preserve"> (2</w:t>
            </w:r>
            <w:r>
              <w:t>30</w:t>
            </w:r>
            <w:r w:rsidRPr="00176742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529E75" w14:textId="77777777" w:rsidR="009969E2" w:rsidRPr="00176742" w:rsidRDefault="009969E2" w:rsidP="007A5FA1">
            <w:pPr>
              <w:jc w:val="center"/>
            </w:pPr>
            <w:r w:rsidRPr="00176742">
              <w:t>p</w:t>
            </w:r>
          </w:p>
        </w:tc>
      </w:tr>
      <w:tr w:rsidR="009969E2" w:rsidRPr="00176742" w14:paraId="7624E4BE" w14:textId="77777777" w:rsidTr="007A5FA1"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14:paraId="21152721" w14:textId="77777777" w:rsidR="009969E2" w:rsidRPr="00176742" w:rsidRDefault="009969E2" w:rsidP="007A5FA1">
            <w:r w:rsidRPr="00176742">
              <w:t xml:space="preserve">Age, </w:t>
            </w:r>
            <w:proofErr w:type="spellStart"/>
            <w:r w:rsidRPr="00176742">
              <w:t>mean±S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8ADBDA" w14:textId="359CF475" w:rsidR="009969E2" w:rsidRPr="00176742" w:rsidRDefault="009969E2" w:rsidP="007A5FA1">
            <w:pPr>
              <w:jc w:val="center"/>
            </w:pPr>
            <w:r w:rsidRPr="00176742">
              <w:t>73,</w:t>
            </w:r>
            <w:r>
              <w:t>5</w:t>
            </w:r>
            <w:r w:rsidRPr="00176742">
              <w:t>±</w:t>
            </w:r>
            <w:r>
              <w:t>10</w:t>
            </w:r>
            <w:r w:rsidRPr="00176742">
              <w:t>,7</w:t>
            </w:r>
            <w: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21233F" w14:textId="3BE28D73" w:rsidR="009969E2" w:rsidRPr="00176742" w:rsidRDefault="009969E2" w:rsidP="007A5FA1">
            <w:pPr>
              <w:jc w:val="center"/>
            </w:pPr>
            <w:r w:rsidRPr="00176742">
              <w:t>69,7</w:t>
            </w:r>
            <w:r>
              <w:t>3</w:t>
            </w:r>
            <w:r w:rsidRPr="00176742">
              <w:t>±12,</w:t>
            </w:r>
            <w:r>
              <w:t>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51F4B1" w14:textId="77777777" w:rsidR="009969E2" w:rsidRPr="00176742" w:rsidRDefault="009969E2" w:rsidP="007A5FA1">
            <w:pPr>
              <w:jc w:val="center"/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6737EFE7" w14:textId="77777777" w:rsidTr="007A5FA1">
        <w:tc>
          <w:tcPr>
            <w:tcW w:w="3970" w:type="dxa"/>
            <w:vAlign w:val="center"/>
          </w:tcPr>
          <w:p w14:paraId="006840F1" w14:textId="77777777" w:rsidR="009969E2" w:rsidRPr="00176742" w:rsidRDefault="009969E2" w:rsidP="007A5FA1">
            <w:r w:rsidRPr="00176742">
              <w:t>Male, n (%)</w:t>
            </w:r>
          </w:p>
        </w:tc>
        <w:tc>
          <w:tcPr>
            <w:tcW w:w="1843" w:type="dxa"/>
            <w:vAlign w:val="center"/>
          </w:tcPr>
          <w:p w14:paraId="3A901107" w14:textId="094D1177" w:rsidR="009969E2" w:rsidRPr="00176742" w:rsidRDefault="009969E2" w:rsidP="007A5FA1">
            <w:pPr>
              <w:jc w:val="center"/>
            </w:pPr>
            <w:r w:rsidRPr="00176742">
              <w:t>2</w:t>
            </w:r>
            <w:r>
              <w:t>0</w:t>
            </w:r>
            <w:r w:rsidRPr="00176742">
              <w:t xml:space="preserve"> (7</w:t>
            </w:r>
            <w:r>
              <w:t>4</w:t>
            </w:r>
            <w:r w:rsidRPr="00176742">
              <w:t>,</w:t>
            </w:r>
            <w:r>
              <w:t>1</w:t>
            </w:r>
            <w:r w:rsidRPr="00176742">
              <w:t>%)</w:t>
            </w:r>
          </w:p>
        </w:tc>
        <w:tc>
          <w:tcPr>
            <w:tcW w:w="2126" w:type="dxa"/>
            <w:vAlign w:val="center"/>
          </w:tcPr>
          <w:p w14:paraId="43EA0B37" w14:textId="73ACE803" w:rsidR="009969E2" w:rsidRPr="00176742" w:rsidRDefault="009969E2" w:rsidP="007A5FA1">
            <w:pPr>
              <w:jc w:val="center"/>
            </w:pPr>
            <w:r w:rsidRPr="00176742">
              <w:t>1</w:t>
            </w:r>
            <w:r>
              <w:t>64</w:t>
            </w:r>
            <w:r w:rsidRPr="00176742">
              <w:t xml:space="preserve"> (71,</w:t>
            </w:r>
            <w:r>
              <w:t>3</w:t>
            </w:r>
            <w:r w:rsidRPr="00176742">
              <w:t>%)</w:t>
            </w:r>
          </w:p>
        </w:tc>
        <w:tc>
          <w:tcPr>
            <w:tcW w:w="1417" w:type="dxa"/>
            <w:vAlign w:val="center"/>
          </w:tcPr>
          <w:p w14:paraId="04BD24C3" w14:textId="77777777" w:rsidR="009969E2" w:rsidRPr="00176742" w:rsidRDefault="009969E2" w:rsidP="007A5FA1">
            <w:pPr>
              <w:jc w:val="center"/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65027F7B" w14:textId="77777777" w:rsidTr="007A5FA1">
        <w:tc>
          <w:tcPr>
            <w:tcW w:w="3970" w:type="dxa"/>
            <w:vAlign w:val="center"/>
          </w:tcPr>
          <w:p w14:paraId="67FB716B" w14:textId="77777777" w:rsidR="009969E2" w:rsidRPr="00176742" w:rsidRDefault="009969E2" w:rsidP="007A5FA1">
            <w:pPr>
              <w:rPr>
                <w:lang w:val="en-US"/>
              </w:rPr>
            </w:pPr>
            <w:r w:rsidRPr="00176742">
              <w:rPr>
                <w:lang w:val="en-US"/>
              </w:rPr>
              <w:t xml:space="preserve">Days of hospitalization, </w:t>
            </w:r>
            <w:proofErr w:type="spellStart"/>
            <w:r w:rsidRPr="00176742">
              <w:rPr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343B036B" w14:textId="044BCD50" w:rsidR="009969E2" w:rsidRPr="00176742" w:rsidRDefault="009969E2" w:rsidP="007A5FA1">
            <w:pPr>
              <w:jc w:val="center"/>
            </w:pPr>
            <w:r w:rsidRPr="00176742">
              <w:t>2</w:t>
            </w:r>
            <w:r>
              <w:t>1</w:t>
            </w:r>
            <w:r w:rsidRPr="00176742">
              <w:t>,</w:t>
            </w:r>
            <w:r>
              <w:t>14</w:t>
            </w:r>
            <w:r w:rsidRPr="00176742">
              <w:t>±1</w:t>
            </w:r>
            <w:r>
              <w:t>2</w:t>
            </w:r>
            <w:r w:rsidRPr="00176742">
              <w:t>,</w:t>
            </w:r>
            <w:r>
              <w:t>85</w:t>
            </w:r>
          </w:p>
        </w:tc>
        <w:tc>
          <w:tcPr>
            <w:tcW w:w="2126" w:type="dxa"/>
            <w:vAlign w:val="center"/>
          </w:tcPr>
          <w:p w14:paraId="56FEE8C6" w14:textId="25A8D3DE" w:rsidR="009969E2" w:rsidRPr="00176742" w:rsidRDefault="009969E2" w:rsidP="007A5FA1">
            <w:pPr>
              <w:jc w:val="center"/>
            </w:pPr>
            <w:r w:rsidRPr="00176742">
              <w:t>19,</w:t>
            </w:r>
            <w:r>
              <w:t>14</w:t>
            </w:r>
            <w:r w:rsidRPr="00176742">
              <w:t>±1</w:t>
            </w:r>
            <w:r>
              <w:t>2</w:t>
            </w:r>
            <w:r w:rsidRPr="00176742">
              <w:t>,</w:t>
            </w:r>
            <w:r>
              <w:t>19</w:t>
            </w:r>
          </w:p>
        </w:tc>
        <w:tc>
          <w:tcPr>
            <w:tcW w:w="1417" w:type="dxa"/>
            <w:vAlign w:val="center"/>
          </w:tcPr>
          <w:p w14:paraId="0C34EA05" w14:textId="77777777" w:rsidR="009969E2" w:rsidRPr="00176742" w:rsidRDefault="009969E2" w:rsidP="007A5FA1">
            <w:pPr>
              <w:jc w:val="center"/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69132AB6" w14:textId="77777777" w:rsidTr="007A5FA1">
        <w:tc>
          <w:tcPr>
            <w:tcW w:w="3970" w:type="dxa"/>
            <w:vAlign w:val="center"/>
          </w:tcPr>
          <w:p w14:paraId="2BE17E55" w14:textId="77777777" w:rsidR="009969E2" w:rsidRPr="00176742" w:rsidRDefault="009969E2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isease severity:</w:t>
            </w:r>
          </w:p>
        </w:tc>
        <w:tc>
          <w:tcPr>
            <w:tcW w:w="1843" w:type="dxa"/>
            <w:vAlign w:val="center"/>
          </w:tcPr>
          <w:p w14:paraId="04B844E5" w14:textId="77777777" w:rsidR="009969E2" w:rsidRPr="00176742" w:rsidRDefault="009969E2" w:rsidP="007A5FA1"/>
        </w:tc>
        <w:tc>
          <w:tcPr>
            <w:tcW w:w="2126" w:type="dxa"/>
            <w:vAlign w:val="center"/>
          </w:tcPr>
          <w:p w14:paraId="2C37B9A5" w14:textId="77777777" w:rsidR="009969E2" w:rsidRPr="00176742" w:rsidRDefault="009969E2" w:rsidP="007A5FA1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0D9A81C" w14:textId="77777777" w:rsidR="009969E2" w:rsidRPr="00176742" w:rsidRDefault="009969E2" w:rsidP="007A5FA1">
            <w:pPr>
              <w:jc w:val="center"/>
            </w:pPr>
          </w:p>
        </w:tc>
      </w:tr>
      <w:tr w:rsidR="009969E2" w:rsidRPr="00176742" w14:paraId="420F6F0B" w14:textId="77777777" w:rsidTr="007A5FA1">
        <w:tc>
          <w:tcPr>
            <w:tcW w:w="3970" w:type="dxa"/>
            <w:vAlign w:val="center"/>
          </w:tcPr>
          <w:p w14:paraId="1F5A81BA" w14:textId="77777777" w:rsidR="009969E2" w:rsidRPr="005D2C63" w:rsidRDefault="009969E2" w:rsidP="009969E2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PaO2/Fio2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6E2F8ED7" w14:textId="78105AE3" w:rsidR="009969E2" w:rsidRPr="005D2C63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9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9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  <w:vAlign w:val="center"/>
          </w:tcPr>
          <w:p w14:paraId="3187B8E1" w14:textId="16CBF7BF" w:rsidR="009969E2" w:rsidRPr="005D2C63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51,3</w:t>
            </w:r>
            <w:r w:rsidR="009917FA">
              <w:rPr>
                <w:rFonts w:ascii="Times New Roman" w:hAnsi="Times New Roman" w:cs="Times New Roman"/>
              </w:rPr>
              <w:t>6</w:t>
            </w:r>
            <w:r w:rsidRPr="00176742">
              <w:rPr>
                <w:rFonts w:ascii="Times New Roman" w:hAnsi="Times New Roman" w:cs="Times New Roman"/>
              </w:rPr>
              <w:t>±82,</w:t>
            </w:r>
            <w:r w:rsidR="009917F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17" w:type="dxa"/>
            <w:vAlign w:val="center"/>
          </w:tcPr>
          <w:p w14:paraId="3ECC636F" w14:textId="77777777" w:rsidR="009969E2" w:rsidRPr="005D2C63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&lt;0,05</w:t>
            </w:r>
          </w:p>
        </w:tc>
      </w:tr>
      <w:tr w:rsidR="009969E2" w:rsidRPr="00176742" w14:paraId="40D00B09" w14:textId="77777777" w:rsidTr="007A5FA1">
        <w:tc>
          <w:tcPr>
            <w:tcW w:w="3970" w:type="dxa"/>
            <w:vAlign w:val="center"/>
          </w:tcPr>
          <w:p w14:paraId="6523CB0A" w14:textId="77777777" w:rsidR="009969E2" w:rsidRPr="005D2C63" w:rsidRDefault="009969E2" w:rsidP="009969E2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RDS, n (%)</w:t>
            </w:r>
          </w:p>
        </w:tc>
        <w:tc>
          <w:tcPr>
            <w:tcW w:w="1843" w:type="dxa"/>
            <w:vAlign w:val="center"/>
          </w:tcPr>
          <w:p w14:paraId="29313ADE" w14:textId="067C0B13" w:rsidR="009969E2" w:rsidRPr="005D2C63" w:rsidRDefault="009917FA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9969E2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,3</w:t>
            </w:r>
            <w:r w:rsidR="009969E2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60AC1044" w14:textId="1C835000" w:rsidR="009969E2" w:rsidRPr="005D2C63" w:rsidRDefault="009917FA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9969E2" w:rsidRPr="0017674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</w:t>
            </w:r>
            <w:r w:rsidR="009969E2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9969E2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43F8F4B1" w14:textId="54424513" w:rsidR="009969E2" w:rsidRPr="005D2C63" w:rsidRDefault="009917FA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69E2" w:rsidRPr="00176742" w14:paraId="1A3245BA" w14:textId="77777777" w:rsidTr="007A5FA1">
        <w:tc>
          <w:tcPr>
            <w:tcW w:w="3970" w:type="dxa"/>
            <w:vAlign w:val="center"/>
          </w:tcPr>
          <w:p w14:paraId="08441EDB" w14:textId="77777777" w:rsidR="009969E2" w:rsidRPr="00176742" w:rsidRDefault="009969E2" w:rsidP="009969E2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ssociated Pneumonia, n (%)</w:t>
            </w:r>
          </w:p>
        </w:tc>
        <w:tc>
          <w:tcPr>
            <w:tcW w:w="1843" w:type="dxa"/>
            <w:vAlign w:val="center"/>
          </w:tcPr>
          <w:p w14:paraId="38606F15" w14:textId="3AF2922E" w:rsidR="009969E2" w:rsidRPr="005D2C63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 w:rsidR="009917FA"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 w:rsidR="009917FA">
              <w:rPr>
                <w:rFonts w:ascii="Times New Roman" w:hAnsi="Times New Roman" w:cs="Times New Roman"/>
              </w:rPr>
              <w:t>8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9917FA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669242F5" w14:textId="6980D94B" w:rsidR="009969E2" w:rsidRPr="005D2C63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8</w:t>
            </w:r>
            <w:r w:rsidR="009917FA"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 w:rsidR="009917FA">
              <w:rPr>
                <w:rFonts w:ascii="Times New Roman" w:hAnsi="Times New Roman" w:cs="Times New Roman"/>
              </w:rPr>
              <w:t>84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9917FA"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41F920A" w14:textId="32F431EB" w:rsidR="009969E2" w:rsidRPr="005D2C63" w:rsidRDefault="009917FA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969E2" w:rsidRPr="00176742" w14:paraId="2DB7262B" w14:textId="77777777" w:rsidTr="007A5FA1">
        <w:tc>
          <w:tcPr>
            <w:tcW w:w="3970" w:type="dxa"/>
            <w:vAlign w:val="center"/>
          </w:tcPr>
          <w:p w14:paraId="15A9BDF9" w14:textId="77777777" w:rsidR="009969E2" w:rsidRPr="00176742" w:rsidRDefault="009969E2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Patients requiring CPAP, n (%)</w:t>
            </w:r>
          </w:p>
        </w:tc>
        <w:tc>
          <w:tcPr>
            <w:tcW w:w="1843" w:type="dxa"/>
            <w:vAlign w:val="center"/>
          </w:tcPr>
          <w:p w14:paraId="2BE9C549" w14:textId="0A1E4C41" w:rsidR="009969E2" w:rsidRPr="005D2C63" w:rsidRDefault="009969E2" w:rsidP="007A5FA1">
            <w:pPr>
              <w:jc w:val="center"/>
              <w:rPr>
                <w:lang w:val="en-US"/>
              </w:rPr>
            </w:pPr>
            <w:r w:rsidRPr="00176742">
              <w:rPr>
                <w:lang w:val="en-US"/>
              </w:rPr>
              <w:t>2</w:t>
            </w:r>
            <w:r w:rsidR="009917FA">
              <w:rPr>
                <w:lang w:val="en-US"/>
              </w:rPr>
              <w:t>1</w:t>
            </w:r>
            <w:r w:rsidRPr="00176742">
              <w:rPr>
                <w:lang w:val="en-US"/>
              </w:rPr>
              <w:t xml:space="preserve"> (</w:t>
            </w:r>
            <w:r w:rsidR="009917FA">
              <w:rPr>
                <w:lang w:val="en-US"/>
              </w:rPr>
              <w:t>77</w:t>
            </w:r>
            <w:r w:rsidRPr="00176742">
              <w:rPr>
                <w:lang w:val="en-US"/>
              </w:rPr>
              <w:t>,</w:t>
            </w:r>
            <w:r w:rsidR="009917FA">
              <w:rPr>
                <w:lang w:val="en-US"/>
              </w:rPr>
              <w:t>8</w:t>
            </w:r>
            <w:r w:rsidRPr="00176742">
              <w:rPr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14:paraId="42425477" w14:textId="1E9B8265" w:rsidR="009969E2" w:rsidRPr="005D2C63" w:rsidRDefault="009969E2" w:rsidP="007A5FA1">
            <w:pPr>
              <w:jc w:val="center"/>
              <w:rPr>
                <w:lang w:val="en-US"/>
              </w:rPr>
            </w:pPr>
            <w:r w:rsidRPr="00176742">
              <w:rPr>
                <w:lang w:val="en-US"/>
              </w:rPr>
              <w:t>1</w:t>
            </w:r>
            <w:r w:rsidR="009917FA">
              <w:rPr>
                <w:lang w:val="en-US"/>
              </w:rPr>
              <w:t>43</w:t>
            </w:r>
            <w:r w:rsidRPr="00176742">
              <w:rPr>
                <w:lang w:val="en-US"/>
              </w:rPr>
              <w:t xml:space="preserve"> (6</w:t>
            </w:r>
            <w:r w:rsidR="009917FA">
              <w:rPr>
                <w:lang w:val="en-US"/>
              </w:rPr>
              <w:t>2</w:t>
            </w:r>
            <w:r w:rsidRPr="00176742">
              <w:rPr>
                <w:lang w:val="en-US"/>
              </w:rPr>
              <w:t>,</w:t>
            </w:r>
            <w:r w:rsidR="009917FA">
              <w:rPr>
                <w:lang w:val="en-US"/>
              </w:rPr>
              <w:t>2</w:t>
            </w:r>
            <w:r w:rsidRPr="00176742">
              <w:rPr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5AF35FF" w14:textId="3DB28391" w:rsidR="009969E2" w:rsidRPr="005D2C63" w:rsidRDefault="009917FA" w:rsidP="007A5FA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9969E2" w:rsidRPr="00176742" w14:paraId="33F0EB07" w14:textId="77777777" w:rsidTr="007A5FA1">
        <w:tc>
          <w:tcPr>
            <w:tcW w:w="3970" w:type="dxa"/>
            <w:vAlign w:val="center"/>
          </w:tcPr>
          <w:p w14:paraId="664011BE" w14:textId="77777777" w:rsidR="009969E2" w:rsidRPr="005D2C63" w:rsidRDefault="009969E2" w:rsidP="009969E2">
            <w:pPr>
              <w:pStyle w:val="Paragrafoelenco"/>
              <w:numPr>
                <w:ilvl w:val="0"/>
                <w:numId w:val="9"/>
              </w:numPr>
              <w:rPr>
                <w:lang w:val="en-US"/>
              </w:rPr>
            </w:pPr>
            <w:r w:rsidRPr="005D2C63">
              <w:rPr>
                <w:lang w:val="en-US"/>
              </w:rPr>
              <w:t xml:space="preserve">Days of ventilation, </w:t>
            </w:r>
            <w:proofErr w:type="spellStart"/>
            <w:r w:rsidRPr="005D2C63">
              <w:rPr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42F582DC" w14:textId="7751B927" w:rsidR="009969E2" w:rsidRPr="00176742" w:rsidRDefault="00076840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9969E2" w:rsidRPr="00176742">
              <w:rPr>
                <w:lang w:val="en-US"/>
              </w:rPr>
              <w:t>,</w:t>
            </w:r>
            <w:r>
              <w:rPr>
                <w:lang w:val="en-US"/>
              </w:rPr>
              <w:t>48</w:t>
            </w:r>
            <w:r w:rsidR="009969E2" w:rsidRPr="00176742">
              <w:rPr>
                <w:lang w:val="en-US"/>
              </w:rPr>
              <w:t>±</w:t>
            </w:r>
            <w:r>
              <w:rPr>
                <w:lang w:val="en-US"/>
              </w:rPr>
              <w:t>6</w:t>
            </w:r>
            <w:r w:rsidR="009969E2" w:rsidRPr="00176742">
              <w:rPr>
                <w:lang w:val="en-US"/>
              </w:rPr>
              <w:t>,</w:t>
            </w:r>
            <w:r>
              <w:rPr>
                <w:lang w:val="en-US"/>
              </w:rPr>
              <w:t>65</w:t>
            </w:r>
          </w:p>
        </w:tc>
        <w:tc>
          <w:tcPr>
            <w:tcW w:w="2126" w:type="dxa"/>
            <w:vAlign w:val="center"/>
          </w:tcPr>
          <w:p w14:paraId="5FAA0DC8" w14:textId="0D7F79B2" w:rsidR="009969E2" w:rsidRPr="00176742" w:rsidRDefault="00076840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38</w:t>
            </w:r>
            <w:r w:rsidR="009969E2" w:rsidRPr="00176742">
              <w:rPr>
                <w:lang w:val="en-US"/>
              </w:rPr>
              <w:t>±</w:t>
            </w:r>
            <w:r>
              <w:rPr>
                <w:lang w:val="en-US"/>
              </w:rPr>
              <w:t>5</w:t>
            </w:r>
            <w:r w:rsidR="009969E2" w:rsidRPr="00176742">
              <w:rPr>
                <w:lang w:val="en-US"/>
              </w:rPr>
              <w:t>,</w:t>
            </w:r>
            <w:r>
              <w:rPr>
                <w:lang w:val="en-US"/>
              </w:rPr>
              <w:t>94</w:t>
            </w:r>
          </w:p>
        </w:tc>
        <w:tc>
          <w:tcPr>
            <w:tcW w:w="1417" w:type="dxa"/>
            <w:vAlign w:val="center"/>
          </w:tcPr>
          <w:p w14:paraId="19DFA606" w14:textId="07AD8360" w:rsidR="009969E2" w:rsidRPr="00176742" w:rsidRDefault="009917FA" w:rsidP="007A5FA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9969E2" w:rsidRPr="00176742" w14:paraId="33AE6E46" w14:textId="77777777" w:rsidTr="007A5FA1">
        <w:tc>
          <w:tcPr>
            <w:tcW w:w="3970" w:type="dxa"/>
            <w:vAlign w:val="bottom"/>
          </w:tcPr>
          <w:p w14:paraId="3C7543E2" w14:textId="77777777" w:rsidR="009969E2" w:rsidRPr="00176742" w:rsidRDefault="009969E2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ssociated comorbidities:</w:t>
            </w:r>
          </w:p>
        </w:tc>
        <w:tc>
          <w:tcPr>
            <w:tcW w:w="1843" w:type="dxa"/>
            <w:vAlign w:val="center"/>
          </w:tcPr>
          <w:p w14:paraId="79BA14DB" w14:textId="77777777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2BF1B01" w14:textId="77777777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87BE289" w14:textId="77777777" w:rsidR="009969E2" w:rsidRPr="00176742" w:rsidRDefault="009969E2" w:rsidP="007A5FA1">
            <w:pPr>
              <w:jc w:val="center"/>
              <w:rPr>
                <w:lang w:val="en-US"/>
              </w:rPr>
            </w:pPr>
          </w:p>
        </w:tc>
      </w:tr>
      <w:tr w:rsidR="009969E2" w:rsidRPr="00176742" w14:paraId="21986F15" w14:textId="77777777" w:rsidTr="007A5FA1">
        <w:tc>
          <w:tcPr>
            <w:tcW w:w="3970" w:type="dxa"/>
            <w:vAlign w:val="bottom"/>
          </w:tcPr>
          <w:p w14:paraId="45C9385D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Heart Failure, n (%) </w:t>
            </w:r>
          </w:p>
        </w:tc>
        <w:tc>
          <w:tcPr>
            <w:tcW w:w="1843" w:type="dxa"/>
            <w:vAlign w:val="center"/>
          </w:tcPr>
          <w:p w14:paraId="538425D2" w14:textId="6C28E52A" w:rsidR="009969E2" w:rsidRPr="00176742" w:rsidRDefault="009917FA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969E2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="009969E2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</w:t>
            </w:r>
            <w:r w:rsidR="009969E2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0FABC18F" w14:textId="1AFFCAC2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3</w:t>
            </w:r>
            <w:r w:rsidR="009917FA">
              <w:rPr>
                <w:rFonts w:ascii="Times New Roman" w:hAnsi="Times New Roman" w:cs="Times New Roman"/>
              </w:rPr>
              <w:t>6</w:t>
            </w:r>
            <w:r w:rsidRPr="00176742">
              <w:rPr>
                <w:rFonts w:ascii="Times New Roman" w:hAnsi="Times New Roman" w:cs="Times New Roman"/>
              </w:rPr>
              <w:t xml:space="preserve"> (1</w:t>
            </w:r>
            <w:r w:rsidR="009917FA"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9917FA">
              <w:rPr>
                <w:rFonts w:ascii="Times New Roman" w:hAnsi="Times New Roman" w:cs="Times New Roman"/>
              </w:rPr>
              <w:t>6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4B2D3D60" w14:textId="77777777" w:rsidR="009969E2" w:rsidRPr="008E723C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n.s</w:t>
            </w:r>
            <w:proofErr w:type="spellEnd"/>
            <w:r w:rsidRPr="00176742">
              <w:rPr>
                <w:rFonts w:ascii="Times New Roman" w:hAnsi="Times New Roman" w:cs="Times New Roman"/>
              </w:rPr>
              <w:t>.</w:t>
            </w:r>
          </w:p>
        </w:tc>
      </w:tr>
      <w:tr w:rsidR="009969E2" w:rsidRPr="00176742" w14:paraId="32020283" w14:textId="77777777" w:rsidTr="007A5FA1">
        <w:tc>
          <w:tcPr>
            <w:tcW w:w="3970" w:type="dxa"/>
            <w:vAlign w:val="bottom"/>
          </w:tcPr>
          <w:p w14:paraId="6FEA3EFC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COPD, n (%)</w:t>
            </w:r>
          </w:p>
        </w:tc>
        <w:tc>
          <w:tcPr>
            <w:tcW w:w="1843" w:type="dxa"/>
            <w:vAlign w:val="center"/>
          </w:tcPr>
          <w:p w14:paraId="087F38E5" w14:textId="72451740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 (3,</w:t>
            </w:r>
            <w:r w:rsidR="009917FA">
              <w:rPr>
                <w:rFonts w:ascii="Times New Roman" w:hAnsi="Times New Roman" w:cs="Times New Roman"/>
              </w:rPr>
              <w:t>7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13B659AC" w14:textId="30759833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9 (12,</w:t>
            </w:r>
            <w:r w:rsidR="009917FA">
              <w:rPr>
                <w:rFonts w:ascii="Times New Roman" w:hAnsi="Times New Roman" w:cs="Times New Roman"/>
              </w:rPr>
              <w:t>6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59AE2F7" w14:textId="77777777" w:rsidR="009969E2" w:rsidRPr="0017674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3C8B9303" w14:textId="77777777" w:rsidTr="007A5FA1">
        <w:tc>
          <w:tcPr>
            <w:tcW w:w="3970" w:type="dxa"/>
            <w:vAlign w:val="bottom"/>
          </w:tcPr>
          <w:p w14:paraId="12271AD5" w14:textId="77777777" w:rsidR="009969E2" w:rsidRPr="00176742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1843" w:type="dxa"/>
            <w:vAlign w:val="center"/>
          </w:tcPr>
          <w:p w14:paraId="013D1C8C" w14:textId="3E99CAAE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3 (11,</w:t>
            </w:r>
            <w:r w:rsidR="009917FA"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207CDF0F" w14:textId="632955B1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51 (2</w:t>
            </w:r>
            <w:r w:rsidR="009917FA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9917FA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185FEC4" w14:textId="77777777" w:rsidR="009969E2" w:rsidRPr="0017674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620BB870" w14:textId="77777777" w:rsidTr="007A5FA1">
        <w:tc>
          <w:tcPr>
            <w:tcW w:w="3970" w:type="dxa"/>
            <w:vAlign w:val="bottom"/>
          </w:tcPr>
          <w:p w14:paraId="5193A83D" w14:textId="77777777" w:rsidR="009969E2" w:rsidRPr="00176742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843" w:type="dxa"/>
            <w:vAlign w:val="center"/>
          </w:tcPr>
          <w:p w14:paraId="28AA174F" w14:textId="50FFD8BF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9917FA">
              <w:rPr>
                <w:rFonts w:ascii="Times New Roman" w:hAnsi="Times New Roman" w:cs="Times New Roman"/>
              </w:rPr>
              <w:t xml:space="preserve">4 </w:t>
            </w:r>
            <w:r w:rsidRPr="00176742">
              <w:rPr>
                <w:rFonts w:ascii="Times New Roman" w:hAnsi="Times New Roman" w:cs="Times New Roman"/>
              </w:rPr>
              <w:t>(5</w:t>
            </w:r>
            <w:r w:rsidR="009917FA"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9917FA">
              <w:rPr>
                <w:rFonts w:ascii="Times New Roman" w:hAnsi="Times New Roman" w:cs="Times New Roman"/>
              </w:rPr>
              <w:t>8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204D01CD" w14:textId="2073047A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2</w:t>
            </w:r>
            <w:r w:rsidR="009917FA">
              <w:rPr>
                <w:rFonts w:ascii="Times New Roman" w:hAnsi="Times New Roman" w:cs="Times New Roman"/>
              </w:rPr>
              <w:t>7</w:t>
            </w:r>
            <w:r w:rsidRPr="00176742">
              <w:rPr>
                <w:rFonts w:ascii="Times New Roman" w:hAnsi="Times New Roman" w:cs="Times New Roman"/>
              </w:rPr>
              <w:t xml:space="preserve"> (5</w:t>
            </w:r>
            <w:r w:rsidR="009917FA"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9917FA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454ACF9E" w14:textId="77777777" w:rsidR="009969E2" w:rsidRPr="0017674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76224F9C" w14:textId="77777777" w:rsidTr="007A5FA1">
        <w:tc>
          <w:tcPr>
            <w:tcW w:w="3970" w:type="dxa"/>
            <w:vAlign w:val="bottom"/>
          </w:tcPr>
          <w:p w14:paraId="76AF8AEF" w14:textId="77777777" w:rsidR="009969E2" w:rsidRPr="00176742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1843" w:type="dxa"/>
            <w:vAlign w:val="center"/>
          </w:tcPr>
          <w:p w14:paraId="4771E264" w14:textId="77777777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126" w:type="dxa"/>
            <w:vAlign w:val="center"/>
          </w:tcPr>
          <w:p w14:paraId="770701FF" w14:textId="77777777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9 (3,9%)</w:t>
            </w:r>
          </w:p>
        </w:tc>
        <w:tc>
          <w:tcPr>
            <w:tcW w:w="1417" w:type="dxa"/>
            <w:vAlign w:val="center"/>
          </w:tcPr>
          <w:p w14:paraId="62E49483" w14:textId="77777777" w:rsidR="009969E2" w:rsidRPr="0017674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094A8A0A" w14:textId="77777777" w:rsidTr="007A5FA1">
        <w:tc>
          <w:tcPr>
            <w:tcW w:w="3970" w:type="dxa"/>
            <w:vAlign w:val="bottom"/>
          </w:tcPr>
          <w:p w14:paraId="1D5514B3" w14:textId="77777777" w:rsidR="009969E2" w:rsidRPr="00176742" w:rsidRDefault="009969E2" w:rsidP="009969E2">
            <w:pPr>
              <w:pStyle w:val="Corpo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ementia, n (%)</w:t>
            </w:r>
          </w:p>
        </w:tc>
        <w:tc>
          <w:tcPr>
            <w:tcW w:w="1843" w:type="dxa"/>
            <w:vAlign w:val="center"/>
          </w:tcPr>
          <w:p w14:paraId="6407E8C6" w14:textId="7C8E7AC4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 (7</w:t>
            </w:r>
            <w:r w:rsidR="009917FA">
              <w:rPr>
                <w:rFonts w:ascii="Times New Roman" w:hAnsi="Times New Roman" w:cs="Times New Roman"/>
              </w:rPr>
              <w:t>,4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1E79D44A" w14:textId="77777777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2 (9,6%)</w:t>
            </w:r>
          </w:p>
        </w:tc>
        <w:tc>
          <w:tcPr>
            <w:tcW w:w="1417" w:type="dxa"/>
            <w:vAlign w:val="center"/>
          </w:tcPr>
          <w:p w14:paraId="42D1E4FD" w14:textId="77777777" w:rsidR="009969E2" w:rsidRPr="0017674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8E723C" w14:paraId="62419DE0" w14:textId="77777777" w:rsidTr="007A5FA1">
        <w:tc>
          <w:tcPr>
            <w:tcW w:w="3970" w:type="dxa"/>
            <w:vAlign w:val="bottom"/>
          </w:tcPr>
          <w:p w14:paraId="0B9E6A18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Body mass index &gt;30 kg/m2, n (%)</w:t>
            </w:r>
          </w:p>
        </w:tc>
        <w:tc>
          <w:tcPr>
            <w:tcW w:w="1843" w:type="dxa"/>
            <w:vAlign w:val="center"/>
          </w:tcPr>
          <w:p w14:paraId="5758C0A2" w14:textId="1DADF89C" w:rsidR="009969E2" w:rsidRPr="00176742" w:rsidRDefault="001976C3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969E2" w:rsidRPr="001767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="009969E2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</w:t>
            </w:r>
            <w:r w:rsidR="009969E2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02E2DD3F" w14:textId="188D7734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33 (14,</w:t>
            </w:r>
            <w:r w:rsidR="001976C3">
              <w:rPr>
                <w:rFonts w:ascii="Times New Roman" w:hAnsi="Times New Roman" w:cs="Times New Roman"/>
              </w:rPr>
              <w:t>8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44E7DEC" w14:textId="77777777" w:rsidR="009969E2" w:rsidRPr="0017674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9969E2" w:rsidRPr="00176742" w14:paraId="41746EBF" w14:textId="77777777" w:rsidTr="007A5FA1">
        <w:tc>
          <w:tcPr>
            <w:tcW w:w="3970" w:type="dxa"/>
            <w:vAlign w:val="bottom"/>
          </w:tcPr>
          <w:p w14:paraId="0A5294BD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Cancer, n (%)</w:t>
            </w:r>
          </w:p>
        </w:tc>
        <w:tc>
          <w:tcPr>
            <w:tcW w:w="1843" w:type="dxa"/>
            <w:vAlign w:val="center"/>
          </w:tcPr>
          <w:p w14:paraId="1D20BB87" w14:textId="3CF82B7E" w:rsidR="009969E2" w:rsidRPr="00176742" w:rsidRDefault="001976C3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969E2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,7</w:t>
            </w:r>
            <w:r w:rsidR="009969E2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0BC6EB9C" w14:textId="6B452D84" w:rsidR="009969E2" w:rsidRPr="00176742" w:rsidRDefault="001976C3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969E2" w:rsidRPr="00176742">
              <w:rPr>
                <w:rFonts w:ascii="Times New Roman" w:hAnsi="Times New Roman" w:cs="Times New Roman"/>
              </w:rPr>
              <w:t xml:space="preserve"> (3,</w:t>
            </w:r>
            <w:r>
              <w:rPr>
                <w:rFonts w:ascii="Times New Roman" w:hAnsi="Times New Roman" w:cs="Times New Roman"/>
              </w:rPr>
              <w:t>5</w:t>
            </w:r>
            <w:r w:rsidR="009969E2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694970AC" w14:textId="77777777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n.s</w:t>
            </w:r>
            <w:proofErr w:type="spellEnd"/>
            <w:r w:rsidRPr="00176742">
              <w:rPr>
                <w:rFonts w:ascii="Times New Roman" w:hAnsi="Times New Roman" w:cs="Times New Roman"/>
              </w:rPr>
              <w:t>.</w:t>
            </w:r>
          </w:p>
        </w:tc>
      </w:tr>
      <w:tr w:rsidR="009969E2" w:rsidRPr="00176742" w14:paraId="5E9F61DC" w14:textId="77777777" w:rsidTr="007A5FA1">
        <w:tc>
          <w:tcPr>
            <w:tcW w:w="3970" w:type="dxa"/>
            <w:vAlign w:val="bottom"/>
          </w:tcPr>
          <w:p w14:paraId="2AC95D52" w14:textId="77777777" w:rsidR="009969E2" w:rsidRPr="00176742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478D5">
              <w:rPr>
                <w:rFonts w:ascii="Times New Roman" w:hAnsi="Times New Roman" w:cs="Times New Roman"/>
              </w:rPr>
              <w:t>Thrombophilia, n (%)</w:t>
            </w:r>
          </w:p>
        </w:tc>
        <w:tc>
          <w:tcPr>
            <w:tcW w:w="1843" w:type="dxa"/>
            <w:vAlign w:val="center"/>
          </w:tcPr>
          <w:p w14:paraId="0A0DD4A8" w14:textId="6D760E12" w:rsidR="009969E2" w:rsidRPr="00176742" w:rsidRDefault="001976C3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969E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="009969E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9969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4FA3D78B" w14:textId="75A55536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976C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6,</w:t>
            </w:r>
            <w:r w:rsidR="001976C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B90D745" w14:textId="62C2DE85" w:rsidR="009969E2" w:rsidRPr="0017674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,01</w:t>
            </w:r>
          </w:p>
        </w:tc>
      </w:tr>
      <w:tr w:rsidR="009969E2" w:rsidRPr="00176742" w14:paraId="4F4E2E5F" w14:textId="77777777" w:rsidTr="007A5FA1">
        <w:tc>
          <w:tcPr>
            <w:tcW w:w="3970" w:type="dxa"/>
            <w:vAlign w:val="center"/>
          </w:tcPr>
          <w:p w14:paraId="237A0F10" w14:textId="77777777" w:rsidR="009969E2" w:rsidRPr="00176742" w:rsidRDefault="009969E2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Blood test analysis:</w:t>
            </w:r>
          </w:p>
        </w:tc>
        <w:tc>
          <w:tcPr>
            <w:tcW w:w="1843" w:type="dxa"/>
            <w:vAlign w:val="center"/>
          </w:tcPr>
          <w:p w14:paraId="1CA09FFF" w14:textId="77777777" w:rsidR="009969E2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vAlign w:val="center"/>
          </w:tcPr>
          <w:p w14:paraId="5926C28A" w14:textId="77777777" w:rsidR="009969E2" w:rsidRDefault="009969E2" w:rsidP="007A5FA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F021E38" w14:textId="77777777" w:rsidR="009969E2" w:rsidRDefault="009969E2" w:rsidP="007A5FA1">
            <w:pPr>
              <w:jc w:val="center"/>
              <w:rPr>
                <w:lang w:val="en-US"/>
              </w:rPr>
            </w:pPr>
          </w:p>
        </w:tc>
      </w:tr>
      <w:tr w:rsidR="009969E2" w:rsidRPr="00176742" w14:paraId="288B83CB" w14:textId="77777777" w:rsidTr="007A5FA1">
        <w:tc>
          <w:tcPr>
            <w:tcW w:w="3970" w:type="dxa"/>
            <w:vAlign w:val="center"/>
          </w:tcPr>
          <w:p w14:paraId="0555DF29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Creatinine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4A5EE9E8" w14:textId="13F0A2E0" w:rsidR="009969E2" w:rsidRPr="008E723C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,</w:t>
            </w:r>
            <w:r w:rsidR="001816E7">
              <w:rPr>
                <w:rFonts w:ascii="Times New Roman" w:hAnsi="Times New Roman" w:cs="Times New Roman"/>
              </w:rPr>
              <w:t>13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1816E7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2126" w:type="dxa"/>
            <w:vAlign w:val="center"/>
          </w:tcPr>
          <w:p w14:paraId="36404418" w14:textId="7AC2D6F1" w:rsidR="009969E2" w:rsidRPr="003A46C6" w:rsidRDefault="001816E7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969E2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3</w:t>
            </w:r>
            <w:r w:rsidR="009969E2" w:rsidRPr="00176742">
              <w:rPr>
                <w:rFonts w:ascii="Times New Roman" w:hAnsi="Times New Roman" w:cs="Times New Roman"/>
              </w:rPr>
              <w:t>±0,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  <w:vAlign w:val="center"/>
          </w:tcPr>
          <w:p w14:paraId="5A812C40" w14:textId="77777777" w:rsidR="009969E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9969E2" w:rsidRPr="00176742" w14:paraId="783AE7E4" w14:textId="77777777" w:rsidTr="007A5FA1">
        <w:tc>
          <w:tcPr>
            <w:tcW w:w="3970" w:type="dxa"/>
            <w:vAlign w:val="center"/>
          </w:tcPr>
          <w:p w14:paraId="0B4BD5D8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Hemoglobin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775783CD" w14:textId="4A197E58" w:rsidR="009969E2" w:rsidRPr="003A46C6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1816E7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90</w:t>
            </w:r>
            <w:r w:rsidRPr="00176742">
              <w:rPr>
                <w:rFonts w:ascii="Times New Roman" w:hAnsi="Times New Roman" w:cs="Times New Roman"/>
              </w:rPr>
              <w:t>±1,8</w:t>
            </w:r>
            <w:r w:rsidR="001816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7368427C" w14:textId="09E07AD6" w:rsidR="009969E2" w:rsidRPr="003A46C6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3,</w:t>
            </w:r>
            <w:r w:rsidR="001816E7">
              <w:rPr>
                <w:rFonts w:ascii="Times New Roman" w:hAnsi="Times New Roman" w:cs="Times New Roman"/>
              </w:rPr>
              <w:t>40</w:t>
            </w:r>
            <w:r w:rsidRPr="00176742">
              <w:rPr>
                <w:rFonts w:ascii="Times New Roman" w:hAnsi="Times New Roman" w:cs="Times New Roman"/>
              </w:rPr>
              <w:t>±1,</w:t>
            </w:r>
            <w:r w:rsidR="001816E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7" w:type="dxa"/>
            <w:vAlign w:val="center"/>
          </w:tcPr>
          <w:p w14:paraId="01CB885C" w14:textId="77777777" w:rsidR="009969E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9969E2" w:rsidRPr="008E723C" w14:paraId="2E19B8A5" w14:textId="77777777" w:rsidTr="007A5FA1">
        <w:tc>
          <w:tcPr>
            <w:tcW w:w="3970" w:type="dxa"/>
            <w:vAlign w:val="center"/>
          </w:tcPr>
          <w:p w14:paraId="06DF180F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White cells count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37AAB62A" w14:textId="6FA353AA" w:rsidR="009969E2" w:rsidRPr="008E723C" w:rsidRDefault="001816E7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969E2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1</w:t>
            </w:r>
            <w:r w:rsidR="009969E2" w:rsidRPr="00176742">
              <w:rPr>
                <w:rFonts w:ascii="Times New Roman" w:hAnsi="Times New Roman" w:cs="Times New Roman"/>
              </w:rPr>
              <w:t>±4,</w:t>
            </w:r>
            <w:r w:rsidR="009969E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2B1B445F" w14:textId="2E777F6F" w:rsidR="009969E2" w:rsidRPr="003A46C6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8,</w:t>
            </w:r>
            <w:r w:rsidR="001816E7">
              <w:rPr>
                <w:rFonts w:ascii="Times New Roman" w:hAnsi="Times New Roman" w:cs="Times New Roman"/>
              </w:rPr>
              <w:t>33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1816E7">
              <w:rPr>
                <w:rFonts w:ascii="Times New Roman" w:hAnsi="Times New Roman" w:cs="Times New Roman"/>
              </w:rPr>
              <w:t>6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17" w:type="dxa"/>
            <w:vAlign w:val="center"/>
          </w:tcPr>
          <w:p w14:paraId="501AC58E" w14:textId="77777777" w:rsidR="009969E2" w:rsidRDefault="009969E2" w:rsidP="007A5FA1">
            <w:pPr>
              <w:jc w:val="center"/>
              <w:rPr>
                <w:lang w:val="en-US"/>
              </w:rPr>
            </w:pPr>
            <w:proofErr w:type="spellStart"/>
            <w:r>
              <w:t>n.s.</w:t>
            </w:r>
            <w:proofErr w:type="spellEnd"/>
          </w:p>
        </w:tc>
      </w:tr>
      <w:tr w:rsidR="009969E2" w:rsidRPr="008E723C" w14:paraId="566BF827" w14:textId="77777777" w:rsidTr="007A5FA1">
        <w:tc>
          <w:tcPr>
            <w:tcW w:w="3970" w:type="dxa"/>
            <w:vAlign w:val="center"/>
          </w:tcPr>
          <w:p w14:paraId="2BCD6689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Platelet count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01E37263" w14:textId="2A12E7C8" w:rsidR="009969E2" w:rsidRPr="008E723C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 w:rsidR="001816E7">
              <w:rPr>
                <w:rFonts w:ascii="Times New Roman" w:hAnsi="Times New Roman" w:cs="Times New Roman"/>
              </w:rPr>
              <w:t>59703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7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1816E7">
              <w:rPr>
                <w:rFonts w:ascii="Times New Roman" w:hAnsi="Times New Roman" w:cs="Times New Roman"/>
              </w:rPr>
              <w:t>102374,1</w:t>
            </w:r>
          </w:p>
        </w:tc>
        <w:tc>
          <w:tcPr>
            <w:tcW w:w="2126" w:type="dxa"/>
            <w:vAlign w:val="center"/>
          </w:tcPr>
          <w:p w14:paraId="0DA7E090" w14:textId="4BC86A44" w:rsidR="009969E2" w:rsidRPr="003A46C6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3</w:t>
            </w:r>
            <w:r w:rsidR="001816E7">
              <w:rPr>
                <w:rFonts w:ascii="Times New Roman" w:hAnsi="Times New Roman" w:cs="Times New Roman"/>
              </w:rPr>
              <w:t>3469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1816E7">
              <w:rPr>
                <w:rFonts w:ascii="Times New Roman" w:hAnsi="Times New Roman" w:cs="Times New Roman"/>
              </w:rPr>
              <w:t>105585,8</w:t>
            </w:r>
          </w:p>
        </w:tc>
        <w:tc>
          <w:tcPr>
            <w:tcW w:w="1417" w:type="dxa"/>
            <w:vAlign w:val="center"/>
          </w:tcPr>
          <w:p w14:paraId="7C5EA850" w14:textId="77777777" w:rsidR="009969E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9969E2" w:rsidRPr="008E723C" w14:paraId="0D8B0856" w14:textId="77777777" w:rsidTr="007A5FA1">
        <w:tc>
          <w:tcPr>
            <w:tcW w:w="3970" w:type="dxa"/>
            <w:vAlign w:val="center"/>
          </w:tcPr>
          <w:p w14:paraId="071BCA03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Reattive</w:t>
            </w:r>
            <w:proofErr w:type="spellEnd"/>
            <w:r w:rsidRPr="00176742">
              <w:rPr>
                <w:rFonts w:ascii="Times New Roman" w:hAnsi="Times New Roman" w:cs="Times New Roman"/>
              </w:rPr>
              <w:t xml:space="preserve"> C protein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50218066" w14:textId="5EDC5B08" w:rsidR="009969E2" w:rsidRPr="008E723C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1816E7"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57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1816E7">
              <w:rPr>
                <w:rFonts w:ascii="Times New Roman" w:hAnsi="Times New Roman" w:cs="Times New Roman"/>
              </w:rPr>
              <w:t>10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26" w:type="dxa"/>
            <w:vAlign w:val="center"/>
          </w:tcPr>
          <w:p w14:paraId="3047A272" w14:textId="0A64E0B2" w:rsidR="009969E2" w:rsidRPr="003A46C6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1816E7"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56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1816E7">
              <w:rPr>
                <w:rFonts w:ascii="Times New Roman" w:hAnsi="Times New Roman" w:cs="Times New Roman"/>
              </w:rPr>
              <w:t>17</w:t>
            </w:r>
            <w:r w:rsidRPr="00176742">
              <w:rPr>
                <w:rFonts w:ascii="Times New Roman" w:hAnsi="Times New Roman" w:cs="Times New Roman"/>
              </w:rPr>
              <w:t>.</w:t>
            </w:r>
            <w:r w:rsidR="001816E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  <w:vAlign w:val="center"/>
          </w:tcPr>
          <w:p w14:paraId="472FBDA4" w14:textId="77777777" w:rsidR="009969E2" w:rsidRDefault="009969E2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9969E2" w:rsidRPr="008E723C" w14:paraId="483727A7" w14:textId="77777777" w:rsidTr="007A5FA1">
        <w:tc>
          <w:tcPr>
            <w:tcW w:w="3970" w:type="dxa"/>
            <w:vAlign w:val="center"/>
          </w:tcPr>
          <w:p w14:paraId="29CB70DC" w14:textId="77777777" w:rsidR="009969E2" w:rsidRPr="008E723C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D-dimer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843" w:type="dxa"/>
            <w:vAlign w:val="center"/>
          </w:tcPr>
          <w:p w14:paraId="7CB56270" w14:textId="696CC972" w:rsidR="009969E2" w:rsidRPr="008E723C" w:rsidRDefault="001816E7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0</w:t>
            </w:r>
            <w:r w:rsidR="009969E2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8</w:t>
            </w:r>
            <w:r w:rsidR="009969E2"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743</w:t>
            </w:r>
            <w:r w:rsidR="009969E2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26" w:type="dxa"/>
            <w:vAlign w:val="center"/>
          </w:tcPr>
          <w:p w14:paraId="558E5D92" w14:textId="0EF455F2" w:rsidR="009969E2" w:rsidRPr="003A46C6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 w:rsidR="001816E7">
              <w:rPr>
                <w:rFonts w:ascii="Times New Roman" w:hAnsi="Times New Roman" w:cs="Times New Roman"/>
              </w:rPr>
              <w:t>736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12±7187,47</w:t>
            </w:r>
          </w:p>
        </w:tc>
        <w:tc>
          <w:tcPr>
            <w:tcW w:w="1417" w:type="dxa"/>
            <w:vAlign w:val="center"/>
          </w:tcPr>
          <w:p w14:paraId="51A87FAE" w14:textId="62A1A0FF" w:rsidR="009969E2" w:rsidRPr="003A46C6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&lt;0,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969E2" w:rsidRPr="008E723C" w14:paraId="73C9B091" w14:textId="77777777" w:rsidTr="007A5FA1">
        <w:tc>
          <w:tcPr>
            <w:tcW w:w="3970" w:type="dxa"/>
            <w:vAlign w:val="center"/>
          </w:tcPr>
          <w:p w14:paraId="06F90BA9" w14:textId="77777777" w:rsidR="009969E2" w:rsidRPr="00176742" w:rsidRDefault="009969E2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4088">
              <w:rPr>
                <w:rFonts w:ascii="Times New Roman" w:hAnsi="Times New Roman" w:cs="Times New Roman"/>
              </w:rPr>
              <w:t>D-dimer &gt; age adjusted range,  n (%)</w:t>
            </w:r>
          </w:p>
        </w:tc>
        <w:tc>
          <w:tcPr>
            <w:tcW w:w="1843" w:type="dxa"/>
            <w:vAlign w:val="center"/>
          </w:tcPr>
          <w:p w14:paraId="1B410BA4" w14:textId="1EAE4579" w:rsidR="009969E2" w:rsidRPr="008E723C" w:rsidRDefault="009969E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816E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816E7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,</w:t>
            </w:r>
            <w:r w:rsidR="001816E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296863BA" w14:textId="76CEBD7B" w:rsidR="009969E2" w:rsidRDefault="001816E7" w:rsidP="007A5FA1">
            <w:pPr>
              <w:jc w:val="center"/>
              <w:rPr>
                <w:lang w:val="en-US"/>
              </w:rPr>
            </w:pPr>
            <w:r>
              <w:t>71</w:t>
            </w:r>
            <w:r w:rsidR="009969E2">
              <w:t xml:space="preserve"> (</w:t>
            </w:r>
            <w:r>
              <w:t>30</w:t>
            </w:r>
            <w:r w:rsidR="009969E2">
              <w:t>,9%)</w:t>
            </w:r>
          </w:p>
        </w:tc>
        <w:tc>
          <w:tcPr>
            <w:tcW w:w="1417" w:type="dxa"/>
            <w:vAlign w:val="center"/>
          </w:tcPr>
          <w:p w14:paraId="24C6A58C" w14:textId="744803E1" w:rsidR="009969E2" w:rsidRDefault="009969E2" w:rsidP="007A5FA1">
            <w:pPr>
              <w:jc w:val="center"/>
              <w:rPr>
                <w:lang w:val="en-US"/>
              </w:rPr>
            </w:pPr>
            <w:r>
              <w:t>&lt;0,00</w:t>
            </w:r>
            <w:r w:rsidR="001816E7">
              <w:t>0</w:t>
            </w:r>
            <w:r>
              <w:t>1</w:t>
            </w:r>
          </w:p>
        </w:tc>
      </w:tr>
      <w:tr w:rsidR="009969E2" w:rsidRPr="00176742" w14:paraId="61018FAA" w14:textId="77777777" w:rsidTr="007A5FA1">
        <w:tc>
          <w:tcPr>
            <w:tcW w:w="3970" w:type="dxa"/>
            <w:vAlign w:val="center"/>
          </w:tcPr>
          <w:p w14:paraId="1B879A2C" w14:textId="77777777" w:rsidR="009969E2" w:rsidRPr="003A46C6" w:rsidRDefault="009969E2" w:rsidP="007A5FA1">
            <w:pPr>
              <w:rPr>
                <w:lang w:val="en-US"/>
              </w:rPr>
            </w:pPr>
          </w:p>
          <w:p w14:paraId="3C324840" w14:textId="77777777" w:rsidR="009969E2" w:rsidRPr="00176742" w:rsidRDefault="009969E2" w:rsidP="007A5FA1">
            <w:proofErr w:type="spellStart"/>
            <w:r w:rsidRPr="00176742">
              <w:t>Deaths</w:t>
            </w:r>
            <w:proofErr w:type="spellEnd"/>
            <w:r w:rsidRPr="00176742">
              <w:t>, n (%)</w:t>
            </w:r>
          </w:p>
          <w:p w14:paraId="700A96EA" w14:textId="77777777" w:rsidR="009969E2" w:rsidRPr="00176742" w:rsidRDefault="009969E2" w:rsidP="007A5FA1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14C7CC7" w14:textId="24533095" w:rsidR="009969E2" w:rsidRPr="00176742" w:rsidRDefault="001816E7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9969E2" w:rsidRPr="00176742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="009969E2" w:rsidRPr="00176742">
              <w:rPr>
                <w:lang w:val="en-US"/>
              </w:rPr>
              <w:t>,</w:t>
            </w:r>
            <w:r>
              <w:rPr>
                <w:lang w:val="en-US"/>
              </w:rPr>
              <w:t>9</w:t>
            </w:r>
            <w:r w:rsidR="009969E2" w:rsidRPr="00176742">
              <w:rPr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14:paraId="4E5BBC2D" w14:textId="721ABC75" w:rsidR="009969E2" w:rsidRPr="00176742" w:rsidRDefault="009969E2" w:rsidP="007A5FA1">
            <w:pPr>
              <w:jc w:val="center"/>
              <w:rPr>
                <w:lang w:val="en-US"/>
              </w:rPr>
            </w:pPr>
            <w:r w:rsidRPr="00176742">
              <w:rPr>
                <w:lang w:val="en-US"/>
              </w:rPr>
              <w:t>4</w:t>
            </w:r>
            <w:r w:rsidR="001816E7">
              <w:rPr>
                <w:lang w:val="en-US"/>
              </w:rPr>
              <w:t>6</w:t>
            </w:r>
            <w:r w:rsidRPr="00176742">
              <w:rPr>
                <w:lang w:val="en-US"/>
              </w:rPr>
              <w:t xml:space="preserve"> (</w:t>
            </w:r>
            <w:r w:rsidR="001816E7">
              <w:rPr>
                <w:lang w:val="en-US"/>
              </w:rPr>
              <w:t>20</w:t>
            </w:r>
            <w:r w:rsidRPr="00176742">
              <w:rPr>
                <w:lang w:val="en-US"/>
              </w:rPr>
              <w:t>,</w:t>
            </w:r>
            <w:r w:rsidR="001816E7">
              <w:rPr>
                <w:lang w:val="en-US"/>
              </w:rPr>
              <w:t>1</w:t>
            </w:r>
            <w:r w:rsidRPr="00176742">
              <w:rPr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304EFB0B" w14:textId="61F87EA1" w:rsidR="009969E2" w:rsidRPr="00176742" w:rsidRDefault="001816E7" w:rsidP="007A5FA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</w:tbl>
    <w:p w14:paraId="2179C3C4" w14:textId="2F497E26" w:rsidR="000E35DD" w:rsidRDefault="000E35DD" w:rsidP="003A5D40">
      <w:pPr>
        <w:rPr>
          <w:b/>
          <w:bCs/>
          <w:lang w:val="en-US"/>
        </w:rPr>
      </w:pPr>
      <w:r w:rsidRPr="00175CCB">
        <w:rPr>
          <w:b/>
          <w:bCs/>
          <w:lang w:val="en-US"/>
        </w:rPr>
        <w:br w:type="page"/>
      </w:r>
    </w:p>
    <w:tbl>
      <w:tblPr>
        <w:tblStyle w:val="Grigliatabella"/>
        <w:tblW w:w="9356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843"/>
        <w:gridCol w:w="2126"/>
        <w:gridCol w:w="1417"/>
      </w:tblGrid>
      <w:tr w:rsidR="007A5FA1" w:rsidRPr="00176742" w14:paraId="49D98BF9" w14:textId="77777777" w:rsidTr="007A5FA1">
        <w:tc>
          <w:tcPr>
            <w:tcW w:w="3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96AD7" w14:textId="12D78C86" w:rsidR="007A5FA1" w:rsidRPr="00D24A6C" w:rsidRDefault="007A5FA1" w:rsidP="007A5FA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Supp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able</w:t>
            </w:r>
            <w:proofErr w:type="spellEnd"/>
            <w:r>
              <w:rPr>
                <w:b/>
                <w:bCs/>
              </w:rPr>
              <w:t xml:space="preserve"> </w:t>
            </w:r>
            <w:r w:rsidR="0074282A">
              <w:rPr>
                <w:b/>
                <w:bCs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9A3E" w14:textId="1726A64F" w:rsidR="007A5FA1" w:rsidRPr="00176742" w:rsidRDefault="007A5FA1" w:rsidP="007A5FA1">
            <w:pPr>
              <w:jc w:val="center"/>
            </w:pPr>
            <w:r w:rsidRPr="00176742">
              <w:t>DVT (</w:t>
            </w:r>
            <w:r>
              <w:t>45</w:t>
            </w:r>
            <w:r w:rsidRPr="00176742"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DF1B8" w14:textId="5D04BE81" w:rsidR="007A5FA1" w:rsidRPr="00176742" w:rsidRDefault="007A5FA1" w:rsidP="007A5FA1">
            <w:pPr>
              <w:jc w:val="center"/>
            </w:pPr>
            <w:r>
              <w:t>No-DVT</w:t>
            </w:r>
            <w:r w:rsidRPr="00176742">
              <w:t xml:space="preserve"> (2</w:t>
            </w:r>
            <w:r>
              <w:t>12</w:t>
            </w:r>
            <w:r w:rsidRPr="00176742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CF1EB2" w14:textId="77777777" w:rsidR="007A5FA1" w:rsidRPr="00176742" w:rsidRDefault="007A5FA1" w:rsidP="007A5FA1">
            <w:pPr>
              <w:jc w:val="center"/>
            </w:pPr>
            <w:r w:rsidRPr="00176742">
              <w:t>p</w:t>
            </w:r>
          </w:p>
        </w:tc>
      </w:tr>
      <w:tr w:rsidR="007A5FA1" w:rsidRPr="00176742" w14:paraId="2FC7E923" w14:textId="77777777" w:rsidTr="007A5FA1"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14:paraId="39DBAC38" w14:textId="77777777" w:rsidR="007A5FA1" w:rsidRPr="00176742" w:rsidRDefault="007A5FA1" w:rsidP="007A5FA1">
            <w:r w:rsidRPr="00176742">
              <w:t xml:space="preserve">Age, </w:t>
            </w:r>
            <w:proofErr w:type="spellStart"/>
            <w:r w:rsidRPr="00176742">
              <w:t>mean±S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6AB53D" w14:textId="18EF1F3B" w:rsidR="007A5FA1" w:rsidRPr="00176742" w:rsidRDefault="007A5FA1" w:rsidP="007A5FA1">
            <w:pPr>
              <w:jc w:val="center"/>
            </w:pPr>
            <w:r w:rsidRPr="00176742">
              <w:t>73,</w:t>
            </w:r>
            <w:r>
              <w:t>26</w:t>
            </w:r>
            <w:r w:rsidRPr="00176742">
              <w:t>±</w:t>
            </w:r>
            <w:r>
              <w:t>10</w:t>
            </w:r>
            <w:r w:rsidRPr="00176742">
              <w:t>,</w:t>
            </w:r>
            <w:r>
              <w:t>2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7B7B749" w14:textId="1D00B573" w:rsidR="007A5FA1" w:rsidRPr="00176742" w:rsidRDefault="007A5FA1" w:rsidP="007A5FA1">
            <w:pPr>
              <w:jc w:val="center"/>
            </w:pPr>
            <w:r w:rsidRPr="00176742">
              <w:t>69,</w:t>
            </w:r>
            <w:r>
              <w:t>47</w:t>
            </w:r>
            <w:r w:rsidRPr="00176742">
              <w:t>±12,</w:t>
            </w:r>
            <w:r>
              <w:t>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FF21FE" w14:textId="77777777" w:rsidR="007A5FA1" w:rsidRPr="00176742" w:rsidRDefault="007A5FA1" w:rsidP="007A5FA1">
            <w:pPr>
              <w:jc w:val="center"/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176742" w14:paraId="7CA54553" w14:textId="77777777" w:rsidTr="007A5FA1">
        <w:tc>
          <w:tcPr>
            <w:tcW w:w="3970" w:type="dxa"/>
            <w:vAlign w:val="center"/>
          </w:tcPr>
          <w:p w14:paraId="2347B1B8" w14:textId="77777777" w:rsidR="007A5FA1" w:rsidRPr="00176742" w:rsidRDefault="007A5FA1" w:rsidP="007A5FA1">
            <w:r w:rsidRPr="00176742">
              <w:t>Male, n (%)</w:t>
            </w:r>
          </w:p>
        </w:tc>
        <w:tc>
          <w:tcPr>
            <w:tcW w:w="1843" w:type="dxa"/>
            <w:vAlign w:val="center"/>
          </w:tcPr>
          <w:p w14:paraId="107996B2" w14:textId="11A096AD" w:rsidR="007A5FA1" w:rsidRPr="00176742" w:rsidRDefault="007A5FA1" w:rsidP="007A5FA1">
            <w:pPr>
              <w:jc w:val="center"/>
            </w:pPr>
            <w:r>
              <w:t>34</w:t>
            </w:r>
            <w:r w:rsidRPr="00176742">
              <w:t xml:space="preserve"> (7</w:t>
            </w:r>
            <w:r>
              <w:t>5</w:t>
            </w:r>
            <w:r w:rsidRPr="00176742">
              <w:t>,</w:t>
            </w:r>
            <w:r>
              <w:t>6</w:t>
            </w:r>
            <w:r w:rsidRPr="00176742">
              <w:t>%)</w:t>
            </w:r>
          </w:p>
        </w:tc>
        <w:tc>
          <w:tcPr>
            <w:tcW w:w="2126" w:type="dxa"/>
            <w:vAlign w:val="center"/>
          </w:tcPr>
          <w:p w14:paraId="2396DCA5" w14:textId="14F3243C" w:rsidR="007A5FA1" w:rsidRPr="00176742" w:rsidRDefault="007A5FA1" w:rsidP="007A5FA1">
            <w:pPr>
              <w:jc w:val="center"/>
            </w:pPr>
            <w:r w:rsidRPr="00176742">
              <w:t>1</w:t>
            </w:r>
            <w:r>
              <w:t>50</w:t>
            </w:r>
            <w:r w:rsidRPr="00176742">
              <w:t xml:space="preserve"> (7</w:t>
            </w:r>
            <w:r>
              <w:t>0</w:t>
            </w:r>
            <w:r w:rsidRPr="00176742">
              <w:t>,</w:t>
            </w:r>
            <w:r>
              <w:t>7</w:t>
            </w:r>
            <w:r w:rsidRPr="00176742">
              <w:t>%)</w:t>
            </w:r>
          </w:p>
        </w:tc>
        <w:tc>
          <w:tcPr>
            <w:tcW w:w="1417" w:type="dxa"/>
            <w:vAlign w:val="center"/>
          </w:tcPr>
          <w:p w14:paraId="6D9B5F56" w14:textId="77777777" w:rsidR="007A5FA1" w:rsidRPr="00176742" w:rsidRDefault="007A5FA1" w:rsidP="007A5FA1">
            <w:pPr>
              <w:jc w:val="center"/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176742" w14:paraId="44D7915D" w14:textId="77777777" w:rsidTr="007A5FA1">
        <w:tc>
          <w:tcPr>
            <w:tcW w:w="3970" w:type="dxa"/>
            <w:vAlign w:val="center"/>
          </w:tcPr>
          <w:p w14:paraId="6B616E52" w14:textId="77777777" w:rsidR="007A5FA1" w:rsidRPr="00176742" w:rsidRDefault="007A5FA1" w:rsidP="007A5FA1">
            <w:pPr>
              <w:rPr>
                <w:lang w:val="en-US"/>
              </w:rPr>
            </w:pPr>
            <w:r w:rsidRPr="00176742">
              <w:rPr>
                <w:lang w:val="en-US"/>
              </w:rPr>
              <w:t xml:space="preserve">Days of hospitalization, </w:t>
            </w:r>
            <w:proofErr w:type="spellStart"/>
            <w:r w:rsidRPr="00176742">
              <w:rPr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13D232A8" w14:textId="33654B8D" w:rsidR="007A5FA1" w:rsidRPr="00176742" w:rsidRDefault="007A5FA1" w:rsidP="007A5FA1">
            <w:pPr>
              <w:jc w:val="center"/>
            </w:pPr>
            <w:r w:rsidRPr="00176742">
              <w:t>2</w:t>
            </w:r>
            <w:r>
              <w:t>2</w:t>
            </w:r>
            <w:r w:rsidRPr="00176742">
              <w:t>,</w:t>
            </w:r>
            <w:r>
              <w:t>22</w:t>
            </w:r>
            <w:r w:rsidRPr="00176742">
              <w:t>±1</w:t>
            </w:r>
            <w:r>
              <w:t>3</w:t>
            </w:r>
            <w:r w:rsidRPr="00176742">
              <w:t>,</w:t>
            </w:r>
            <w:r>
              <w:t>35</w:t>
            </w:r>
          </w:p>
        </w:tc>
        <w:tc>
          <w:tcPr>
            <w:tcW w:w="2126" w:type="dxa"/>
            <w:vAlign w:val="center"/>
          </w:tcPr>
          <w:p w14:paraId="01EE1C0B" w14:textId="5FFE1439" w:rsidR="007A5FA1" w:rsidRPr="00176742" w:rsidRDefault="007A5FA1" w:rsidP="007A5FA1">
            <w:pPr>
              <w:jc w:val="center"/>
            </w:pPr>
            <w:r w:rsidRPr="00176742">
              <w:t>1</w:t>
            </w:r>
            <w:r>
              <w:t>8</w:t>
            </w:r>
            <w:r w:rsidRPr="00176742">
              <w:t>,</w:t>
            </w:r>
            <w:r>
              <w:t>75</w:t>
            </w:r>
            <w:r w:rsidRPr="00176742">
              <w:t>±1</w:t>
            </w:r>
            <w:r>
              <w:t>1</w:t>
            </w:r>
            <w:r w:rsidRPr="00176742">
              <w:t>,</w:t>
            </w:r>
            <w:r>
              <w:t>95</w:t>
            </w:r>
          </w:p>
        </w:tc>
        <w:tc>
          <w:tcPr>
            <w:tcW w:w="1417" w:type="dxa"/>
            <w:vAlign w:val="center"/>
          </w:tcPr>
          <w:p w14:paraId="26B690A3" w14:textId="77777777" w:rsidR="007A5FA1" w:rsidRPr="00176742" w:rsidRDefault="007A5FA1" w:rsidP="007A5FA1">
            <w:pPr>
              <w:jc w:val="center"/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176742" w14:paraId="19EB7E5C" w14:textId="77777777" w:rsidTr="007A5FA1">
        <w:tc>
          <w:tcPr>
            <w:tcW w:w="3970" w:type="dxa"/>
            <w:vAlign w:val="center"/>
          </w:tcPr>
          <w:p w14:paraId="1CF06698" w14:textId="77777777" w:rsidR="007A5FA1" w:rsidRPr="00176742" w:rsidRDefault="007A5FA1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isease severity:</w:t>
            </w:r>
          </w:p>
        </w:tc>
        <w:tc>
          <w:tcPr>
            <w:tcW w:w="1843" w:type="dxa"/>
            <w:vAlign w:val="center"/>
          </w:tcPr>
          <w:p w14:paraId="4D9C8579" w14:textId="77777777" w:rsidR="007A5FA1" w:rsidRPr="00176742" w:rsidRDefault="007A5FA1" w:rsidP="007A5FA1"/>
        </w:tc>
        <w:tc>
          <w:tcPr>
            <w:tcW w:w="2126" w:type="dxa"/>
            <w:vAlign w:val="center"/>
          </w:tcPr>
          <w:p w14:paraId="08B94BE7" w14:textId="77777777" w:rsidR="007A5FA1" w:rsidRPr="00176742" w:rsidRDefault="007A5FA1" w:rsidP="007A5FA1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7A18155" w14:textId="77777777" w:rsidR="007A5FA1" w:rsidRPr="00176742" w:rsidRDefault="007A5FA1" w:rsidP="007A5FA1">
            <w:pPr>
              <w:jc w:val="center"/>
            </w:pPr>
          </w:p>
        </w:tc>
      </w:tr>
      <w:tr w:rsidR="007A5FA1" w:rsidRPr="00176742" w14:paraId="3B60BCF4" w14:textId="77777777" w:rsidTr="007A5FA1">
        <w:tc>
          <w:tcPr>
            <w:tcW w:w="3970" w:type="dxa"/>
            <w:vAlign w:val="center"/>
          </w:tcPr>
          <w:p w14:paraId="7A5B5926" w14:textId="77777777" w:rsidR="007A5FA1" w:rsidRPr="005D2C63" w:rsidRDefault="007A5FA1" w:rsidP="007A5FA1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PaO2/Fio2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1D77FCD2" w14:textId="53F41EEC" w:rsidR="007A5FA1" w:rsidRPr="005D2C63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6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8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7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26" w:type="dxa"/>
            <w:vAlign w:val="center"/>
          </w:tcPr>
          <w:p w14:paraId="1F2ABB10" w14:textId="14FF6F21" w:rsidR="007A5FA1" w:rsidRPr="005D2C63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0</w:t>
            </w:r>
            <w:r w:rsidRPr="00176742">
              <w:rPr>
                <w:rFonts w:ascii="Times New Roman" w:hAnsi="Times New Roman" w:cs="Times New Roman"/>
              </w:rPr>
              <w:t>±8</w:t>
            </w:r>
            <w:r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vAlign w:val="center"/>
          </w:tcPr>
          <w:p w14:paraId="4557262F" w14:textId="3B935FBB" w:rsidR="007A5FA1" w:rsidRPr="005D2C63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&lt;0,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A5FA1" w:rsidRPr="00176742" w14:paraId="43D8751A" w14:textId="77777777" w:rsidTr="007A5FA1">
        <w:tc>
          <w:tcPr>
            <w:tcW w:w="3970" w:type="dxa"/>
            <w:vAlign w:val="center"/>
          </w:tcPr>
          <w:p w14:paraId="093DBB5B" w14:textId="77777777" w:rsidR="007A5FA1" w:rsidRPr="005D2C63" w:rsidRDefault="007A5FA1" w:rsidP="007A5FA1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RDS, n (%)</w:t>
            </w:r>
          </w:p>
        </w:tc>
        <w:tc>
          <w:tcPr>
            <w:tcW w:w="1843" w:type="dxa"/>
            <w:vAlign w:val="center"/>
          </w:tcPr>
          <w:p w14:paraId="204935F4" w14:textId="65A2D187" w:rsidR="007A5FA1" w:rsidRPr="005D2C63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 w:rsidR="00070764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,</w:t>
            </w:r>
            <w:r w:rsidR="00070764">
              <w:rPr>
                <w:rFonts w:ascii="Times New Roman" w:hAnsi="Times New Roman" w:cs="Times New Roman"/>
              </w:rPr>
              <w:t>7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33A78558" w14:textId="11131B28" w:rsidR="007A5FA1" w:rsidRPr="005D2C63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 </w:t>
            </w:r>
            <w:r w:rsidRPr="00176742">
              <w:rPr>
                <w:rFonts w:ascii="Times New Roman" w:hAnsi="Times New Roman" w:cs="Times New Roman"/>
              </w:rPr>
              <w:t>(4</w:t>
            </w:r>
            <w:r w:rsidR="00070764">
              <w:rPr>
                <w:rFonts w:ascii="Times New Roman" w:hAnsi="Times New Roman" w:cs="Times New Roman"/>
              </w:rPr>
              <w:t>2,4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3CB3412F" w14:textId="5F89D959" w:rsidR="007A5FA1" w:rsidRPr="005D2C63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,01</w:t>
            </w:r>
          </w:p>
        </w:tc>
      </w:tr>
      <w:tr w:rsidR="007A5FA1" w:rsidRPr="00176742" w14:paraId="06F161A4" w14:textId="77777777" w:rsidTr="007A5FA1">
        <w:tc>
          <w:tcPr>
            <w:tcW w:w="3970" w:type="dxa"/>
            <w:vAlign w:val="center"/>
          </w:tcPr>
          <w:p w14:paraId="621135CB" w14:textId="77777777" w:rsidR="007A5FA1" w:rsidRPr="00176742" w:rsidRDefault="007A5FA1" w:rsidP="007A5FA1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ssociated Pneumonia, n (%)</w:t>
            </w:r>
          </w:p>
        </w:tc>
        <w:tc>
          <w:tcPr>
            <w:tcW w:w="1843" w:type="dxa"/>
            <w:vAlign w:val="center"/>
          </w:tcPr>
          <w:p w14:paraId="4949944C" w14:textId="331A0F96" w:rsidR="007A5FA1" w:rsidRPr="005D2C63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7A5FA1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1</w:t>
            </w:r>
            <w:r w:rsidR="007A5FA1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26CB0280" w14:textId="11A9CDA2" w:rsidR="007A5FA1" w:rsidRPr="005D2C63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070764">
              <w:rPr>
                <w:rFonts w:ascii="Times New Roman" w:hAnsi="Times New Roman" w:cs="Times New Roman"/>
              </w:rPr>
              <w:t>67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 w:rsidR="00070764">
              <w:rPr>
                <w:rFonts w:ascii="Times New Roman" w:hAnsi="Times New Roman" w:cs="Times New Roman"/>
              </w:rPr>
              <w:t>78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070764">
              <w:rPr>
                <w:rFonts w:ascii="Times New Roman" w:hAnsi="Times New Roman" w:cs="Times New Roman"/>
              </w:rPr>
              <w:t>8</w:t>
            </w:r>
            <w:r w:rsidRPr="0017674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552BA8A3" w14:textId="77777777" w:rsidR="007A5FA1" w:rsidRPr="005D2C63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A5FA1" w:rsidRPr="00176742" w14:paraId="5BABA7A7" w14:textId="77777777" w:rsidTr="007A5FA1">
        <w:tc>
          <w:tcPr>
            <w:tcW w:w="3970" w:type="dxa"/>
            <w:vAlign w:val="center"/>
          </w:tcPr>
          <w:p w14:paraId="753B7DAF" w14:textId="77777777" w:rsidR="007A5FA1" w:rsidRPr="00176742" w:rsidRDefault="007A5FA1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Patients requiring CPAP, n (%)</w:t>
            </w:r>
          </w:p>
        </w:tc>
        <w:tc>
          <w:tcPr>
            <w:tcW w:w="1843" w:type="dxa"/>
            <w:vAlign w:val="center"/>
          </w:tcPr>
          <w:p w14:paraId="065189C1" w14:textId="57875DF7" w:rsidR="007A5FA1" w:rsidRPr="005D2C63" w:rsidRDefault="00070764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7A5FA1" w:rsidRPr="00176742">
              <w:rPr>
                <w:lang w:val="en-US"/>
              </w:rPr>
              <w:t xml:space="preserve"> (</w:t>
            </w:r>
            <w:r>
              <w:rPr>
                <w:lang w:val="en-US"/>
              </w:rPr>
              <w:t>82,2</w:t>
            </w:r>
            <w:r w:rsidR="007A5FA1" w:rsidRPr="00176742">
              <w:rPr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14:paraId="011E693D" w14:textId="6A564773" w:rsidR="007A5FA1" w:rsidRPr="005D2C63" w:rsidRDefault="007A5FA1" w:rsidP="007A5FA1">
            <w:pPr>
              <w:jc w:val="center"/>
              <w:rPr>
                <w:lang w:val="en-US"/>
              </w:rPr>
            </w:pPr>
            <w:r w:rsidRPr="00176742">
              <w:rPr>
                <w:lang w:val="en-US"/>
              </w:rPr>
              <w:t>1</w:t>
            </w:r>
            <w:r w:rsidR="00070764">
              <w:rPr>
                <w:lang w:val="en-US"/>
              </w:rPr>
              <w:t>27</w:t>
            </w:r>
            <w:r w:rsidRPr="00176742">
              <w:rPr>
                <w:lang w:val="en-US"/>
              </w:rPr>
              <w:t xml:space="preserve"> (</w:t>
            </w:r>
            <w:r w:rsidR="00070764">
              <w:rPr>
                <w:lang w:val="en-US"/>
              </w:rPr>
              <w:t>59</w:t>
            </w:r>
            <w:r w:rsidRPr="00176742">
              <w:rPr>
                <w:lang w:val="en-US"/>
              </w:rPr>
              <w:t>,</w:t>
            </w:r>
            <w:r w:rsidR="00070764">
              <w:rPr>
                <w:lang w:val="en-US"/>
              </w:rPr>
              <w:t>9</w:t>
            </w:r>
            <w:r w:rsidRPr="00176742">
              <w:rPr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06B7FE83" w14:textId="52D77B53" w:rsidR="007A5FA1" w:rsidRPr="005D2C63" w:rsidRDefault="00070764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1</w:t>
            </w:r>
          </w:p>
        </w:tc>
      </w:tr>
      <w:tr w:rsidR="007A5FA1" w:rsidRPr="00176742" w14:paraId="328FE311" w14:textId="77777777" w:rsidTr="007A5FA1">
        <w:tc>
          <w:tcPr>
            <w:tcW w:w="3970" w:type="dxa"/>
            <w:vAlign w:val="center"/>
          </w:tcPr>
          <w:p w14:paraId="634BA29F" w14:textId="77777777" w:rsidR="007A5FA1" w:rsidRPr="005D2C63" w:rsidRDefault="007A5FA1" w:rsidP="007A5FA1">
            <w:pPr>
              <w:pStyle w:val="Paragrafoelenco"/>
              <w:numPr>
                <w:ilvl w:val="0"/>
                <w:numId w:val="9"/>
              </w:numPr>
              <w:rPr>
                <w:lang w:val="en-US"/>
              </w:rPr>
            </w:pPr>
            <w:r w:rsidRPr="005D2C63">
              <w:rPr>
                <w:lang w:val="en-US"/>
              </w:rPr>
              <w:t xml:space="preserve">Days of ventilation, </w:t>
            </w:r>
            <w:proofErr w:type="spellStart"/>
            <w:r w:rsidRPr="005D2C63">
              <w:rPr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67AA93F6" w14:textId="7337DCB6" w:rsidR="007A5FA1" w:rsidRPr="00176742" w:rsidRDefault="00076840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7A5FA1" w:rsidRPr="00176742">
              <w:rPr>
                <w:lang w:val="en-US"/>
              </w:rPr>
              <w:t>,</w:t>
            </w:r>
            <w:r>
              <w:rPr>
                <w:lang w:val="en-US"/>
              </w:rPr>
              <w:t>8</w:t>
            </w:r>
            <w:r w:rsidR="00070764">
              <w:rPr>
                <w:lang w:val="en-US"/>
              </w:rPr>
              <w:t>1</w:t>
            </w:r>
            <w:r w:rsidR="007A5FA1" w:rsidRPr="00176742">
              <w:rPr>
                <w:lang w:val="en-US"/>
              </w:rPr>
              <w:t>±</w:t>
            </w:r>
            <w:r>
              <w:rPr>
                <w:lang w:val="en-US"/>
              </w:rPr>
              <w:t>6</w:t>
            </w:r>
            <w:r w:rsidR="007A5FA1" w:rsidRPr="00176742">
              <w:rPr>
                <w:lang w:val="en-US"/>
              </w:rPr>
              <w:t>,</w:t>
            </w:r>
            <w:r>
              <w:rPr>
                <w:lang w:val="en-US"/>
              </w:rPr>
              <w:t>19</w:t>
            </w:r>
          </w:p>
        </w:tc>
        <w:tc>
          <w:tcPr>
            <w:tcW w:w="2126" w:type="dxa"/>
            <w:vAlign w:val="center"/>
          </w:tcPr>
          <w:p w14:paraId="15FB3B48" w14:textId="501224F2" w:rsidR="007A5FA1" w:rsidRPr="00176742" w:rsidRDefault="00076840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7A5FA1" w:rsidRPr="00176742">
              <w:rPr>
                <w:lang w:val="en-US"/>
              </w:rPr>
              <w:t>,</w:t>
            </w:r>
            <w:r>
              <w:rPr>
                <w:lang w:val="en-US"/>
              </w:rPr>
              <w:t>15</w:t>
            </w:r>
            <w:r w:rsidR="007A5FA1" w:rsidRPr="00176742">
              <w:rPr>
                <w:lang w:val="en-US"/>
              </w:rPr>
              <w:t>±</w:t>
            </w:r>
            <w:r>
              <w:rPr>
                <w:lang w:val="en-US"/>
              </w:rPr>
              <w:t>5</w:t>
            </w:r>
            <w:r w:rsidR="007A5FA1" w:rsidRPr="00176742">
              <w:rPr>
                <w:lang w:val="en-US"/>
              </w:rPr>
              <w:t>,</w:t>
            </w:r>
            <w:r>
              <w:rPr>
                <w:lang w:val="en-US"/>
              </w:rPr>
              <w:t>95</w:t>
            </w:r>
          </w:p>
        </w:tc>
        <w:tc>
          <w:tcPr>
            <w:tcW w:w="1417" w:type="dxa"/>
            <w:vAlign w:val="center"/>
          </w:tcPr>
          <w:p w14:paraId="621DF6BF" w14:textId="019FDAC4" w:rsidR="007A5FA1" w:rsidRPr="00176742" w:rsidRDefault="00076840" w:rsidP="007A5FA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A5FA1" w:rsidRPr="00176742" w14:paraId="011E274F" w14:textId="77777777" w:rsidTr="007A5FA1">
        <w:tc>
          <w:tcPr>
            <w:tcW w:w="3970" w:type="dxa"/>
            <w:vAlign w:val="bottom"/>
          </w:tcPr>
          <w:p w14:paraId="5506C94F" w14:textId="77777777" w:rsidR="007A5FA1" w:rsidRPr="00176742" w:rsidRDefault="007A5FA1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ssociated comorbidities:</w:t>
            </w:r>
          </w:p>
        </w:tc>
        <w:tc>
          <w:tcPr>
            <w:tcW w:w="1843" w:type="dxa"/>
            <w:vAlign w:val="center"/>
          </w:tcPr>
          <w:p w14:paraId="0065B624" w14:textId="77777777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9093FC5" w14:textId="77777777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2E0475A" w14:textId="77777777" w:rsidR="007A5FA1" w:rsidRPr="00176742" w:rsidRDefault="007A5FA1" w:rsidP="007A5FA1">
            <w:pPr>
              <w:jc w:val="center"/>
              <w:rPr>
                <w:lang w:val="en-US"/>
              </w:rPr>
            </w:pPr>
          </w:p>
        </w:tc>
      </w:tr>
      <w:tr w:rsidR="007A5FA1" w:rsidRPr="00176742" w14:paraId="381D6FF2" w14:textId="77777777" w:rsidTr="007A5FA1">
        <w:tc>
          <w:tcPr>
            <w:tcW w:w="3970" w:type="dxa"/>
            <w:vAlign w:val="bottom"/>
          </w:tcPr>
          <w:p w14:paraId="7CD6AC7B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Heart Failure, n (%) </w:t>
            </w:r>
          </w:p>
        </w:tc>
        <w:tc>
          <w:tcPr>
            <w:tcW w:w="1843" w:type="dxa"/>
            <w:vAlign w:val="center"/>
          </w:tcPr>
          <w:p w14:paraId="52A3E006" w14:textId="4D245171" w:rsidR="007A5FA1" w:rsidRPr="00176742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A5FA1" w:rsidRPr="00176742">
              <w:rPr>
                <w:rFonts w:ascii="Times New Roman" w:hAnsi="Times New Roman" w:cs="Times New Roman"/>
              </w:rPr>
              <w:t xml:space="preserve"> (</w:t>
            </w:r>
            <w:r w:rsidR="007A5F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7A5FA1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73D6166D" w14:textId="48E8B45A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3</w:t>
            </w:r>
            <w:r w:rsidR="00070764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070764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727420A" w14:textId="77777777" w:rsidR="007A5FA1" w:rsidRPr="008E723C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n.s</w:t>
            </w:r>
            <w:proofErr w:type="spellEnd"/>
            <w:r w:rsidRPr="00176742">
              <w:rPr>
                <w:rFonts w:ascii="Times New Roman" w:hAnsi="Times New Roman" w:cs="Times New Roman"/>
              </w:rPr>
              <w:t>.</w:t>
            </w:r>
          </w:p>
        </w:tc>
      </w:tr>
      <w:tr w:rsidR="007A5FA1" w:rsidRPr="00176742" w14:paraId="4D793FD7" w14:textId="77777777" w:rsidTr="007A5FA1">
        <w:tc>
          <w:tcPr>
            <w:tcW w:w="3970" w:type="dxa"/>
            <w:vAlign w:val="bottom"/>
          </w:tcPr>
          <w:p w14:paraId="5C5C698F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COPD, n (%)</w:t>
            </w:r>
          </w:p>
        </w:tc>
        <w:tc>
          <w:tcPr>
            <w:tcW w:w="1843" w:type="dxa"/>
            <w:vAlign w:val="center"/>
          </w:tcPr>
          <w:p w14:paraId="604A7A33" w14:textId="061D731C" w:rsidR="007A5FA1" w:rsidRPr="00176742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A5FA1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7A5FA1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243EDBE8" w14:textId="0F24BE26" w:rsidR="007A5FA1" w:rsidRPr="00176742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7A5FA1" w:rsidRPr="001767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="007A5FA1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1A8723E8" w14:textId="77777777" w:rsidR="007A5FA1" w:rsidRPr="00176742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176742" w14:paraId="19D24D47" w14:textId="77777777" w:rsidTr="007A5FA1">
        <w:tc>
          <w:tcPr>
            <w:tcW w:w="3970" w:type="dxa"/>
            <w:vAlign w:val="bottom"/>
          </w:tcPr>
          <w:p w14:paraId="3F92FCAA" w14:textId="77777777" w:rsidR="007A5FA1" w:rsidRPr="00176742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1843" w:type="dxa"/>
            <w:vAlign w:val="center"/>
          </w:tcPr>
          <w:p w14:paraId="04F3CC45" w14:textId="7943CEE7" w:rsidR="007A5FA1" w:rsidRPr="00176742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A5FA1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="007A5FA1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17F0239F" w14:textId="5AFCCF97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5</w:t>
            </w:r>
            <w:r w:rsidR="00070764"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 xml:space="preserve"> (2</w:t>
            </w:r>
            <w:r w:rsidR="00070764"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070764">
              <w:rPr>
                <w:rFonts w:ascii="Times New Roman" w:hAnsi="Times New Roman" w:cs="Times New Roman"/>
              </w:rPr>
              <w:t>6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2935935" w14:textId="6A2704E3" w:rsidR="007A5FA1" w:rsidRPr="00176742" w:rsidRDefault="00070764" w:rsidP="007A5FA1">
            <w:pPr>
              <w:jc w:val="center"/>
              <w:rPr>
                <w:lang w:val="en-US"/>
              </w:rPr>
            </w:pPr>
            <w:r>
              <w:t>&lt;0,05</w:t>
            </w:r>
          </w:p>
        </w:tc>
      </w:tr>
      <w:tr w:rsidR="007A5FA1" w:rsidRPr="00176742" w14:paraId="12E6928C" w14:textId="77777777" w:rsidTr="007A5FA1">
        <w:tc>
          <w:tcPr>
            <w:tcW w:w="3970" w:type="dxa"/>
            <w:vAlign w:val="bottom"/>
          </w:tcPr>
          <w:p w14:paraId="33EB5C8F" w14:textId="77777777" w:rsidR="007A5FA1" w:rsidRPr="00176742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843" w:type="dxa"/>
            <w:vAlign w:val="center"/>
          </w:tcPr>
          <w:p w14:paraId="674AA387" w14:textId="25B9528A" w:rsidR="007A5FA1" w:rsidRPr="00176742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7A5FA1">
              <w:rPr>
                <w:rFonts w:ascii="Times New Roman" w:hAnsi="Times New Roman" w:cs="Times New Roman"/>
              </w:rPr>
              <w:t xml:space="preserve"> </w:t>
            </w:r>
            <w:r w:rsidR="007A5FA1" w:rsidRPr="00176742">
              <w:rPr>
                <w:rFonts w:ascii="Times New Roman" w:hAnsi="Times New Roman" w:cs="Times New Roman"/>
              </w:rPr>
              <w:t>(5</w:t>
            </w:r>
            <w:r w:rsidR="007A5FA1">
              <w:rPr>
                <w:rFonts w:ascii="Times New Roman" w:hAnsi="Times New Roman" w:cs="Times New Roman"/>
              </w:rPr>
              <w:t>3</w:t>
            </w:r>
            <w:r w:rsidR="007A5FA1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35705A1F" w14:textId="799FA8E5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070764">
              <w:rPr>
                <w:rFonts w:ascii="Times New Roman" w:hAnsi="Times New Roman" w:cs="Times New Roman"/>
              </w:rPr>
              <w:t>18</w:t>
            </w:r>
            <w:r w:rsidRPr="0017674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070764">
              <w:rPr>
                <w:rFonts w:ascii="Times New Roman" w:hAnsi="Times New Roman" w:cs="Times New Roman"/>
              </w:rPr>
              <w:t>7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323E1634" w14:textId="77777777" w:rsidR="007A5FA1" w:rsidRPr="00176742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176742" w14:paraId="3C337C69" w14:textId="77777777" w:rsidTr="007A5FA1">
        <w:tc>
          <w:tcPr>
            <w:tcW w:w="3970" w:type="dxa"/>
            <w:vAlign w:val="bottom"/>
          </w:tcPr>
          <w:p w14:paraId="3290CD8A" w14:textId="77777777" w:rsidR="007A5FA1" w:rsidRPr="00176742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1843" w:type="dxa"/>
            <w:vAlign w:val="center"/>
          </w:tcPr>
          <w:p w14:paraId="782A0850" w14:textId="77777777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126" w:type="dxa"/>
            <w:vAlign w:val="center"/>
          </w:tcPr>
          <w:p w14:paraId="7F8DD574" w14:textId="0A5F4B1F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9 (</w:t>
            </w:r>
            <w:r w:rsidR="00070764">
              <w:rPr>
                <w:rFonts w:ascii="Times New Roman" w:hAnsi="Times New Roman" w:cs="Times New Roman"/>
              </w:rPr>
              <w:t>4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070764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7F42AEA9" w14:textId="77777777" w:rsidR="007A5FA1" w:rsidRPr="00176742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176742" w14:paraId="11726B5C" w14:textId="77777777" w:rsidTr="007A5FA1">
        <w:tc>
          <w:tcPr>
            <w:tcW w:w="3970" w:type="dxa"/>
            <w:vAlign w:val="bottom"/>
          </w:tcPr>
          <w:p w14:paraId="1E389B18" w14:textId="77777777" w:rsidR="007A5FA1" w:rsidRPr="00176742" w:rsidRDefault="007A5FA1" w:rsidP="007A5FA1">
            <w:pPr>
              <w:pStyle w:val="Corpo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ementia, n (%)</w:t>
            </w:r>
          </w:p>
        </w:tc>
        <w:tc>
          <w:tcPr>
            <w:tcW w:w="1843" w:type="dxa"/>
            <w:vAlign w:val="center"/>
          </w:tcPr>
          <w:p w14:paraId="7CA29E1D" w14:textId="3E2424C0" w:rsidR="007A5FA1" w:rsidRPr="00176742" w:rsidRDefault="00070764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A5FA1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7A5FA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0598B9CC" w14:textId="4704689E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 w:rsidR="00070764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 xml:space="preserve"> (9,</w:t>
            </w:r>
            <w:r w:rsidR="008D21D2">
              <w:rPr>
                <w:rFonts w:ascii="Times New Roman" w:hAnsi="Times New Roman" w:cs="Times New Roman"/>
              </w:rPr>
              <w:t>9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4F1C72F1" w14:textId="77777777" w:rsidR="007A5FA1" w:rsidRPr="00176742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8E723C" w14:paraId="136B24EC" w14:textId="77777777" w:rsidTr="007A5FA1">
        <w:tc>
          <w:tcPr>
            <w:tcW w:w="3970" w:type="dxa"/>
            <w:vAlign w:val="bottom"/>
          </w:tcPr>
          <w:p w14:paraId="6D8D59CC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Body mass index &gt;30 kg/m2, n (%)</w:t>
            </w:r>
          </w:p>
        </w:tc>
        <w:tc>
          <w:tcPr>
            <w:tcW w:w="1843" w:type="dxa"/>
            <w:vAlign w:val="center"/>
          </w:tcPr>
          <w:p w14:paraId="62BADBD9" w14:textId="7D5DD771" w:rsidR="007A5FA1" w:rsidRPr="00176742" w:rsidRDefault="008D21D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A5FA1" w:rsidRPr="00176742">
              <w:rPr>
                <w:rFonts w:ascii="Times New Roman" w:hAnsi="Times New Roman" w:cs="Times New Roman"/>
              </w:rPr>
              <w:t xml:space="preserve"> (1</w:t>
            </w:r>
            <w:r w:rsidR="007A5FA1">
              <w:rPr>
                <w:rFonts w:ascii="Times New Roman" w:hAnsi="Times New Roman" w:cs="Times New Roman"/>
              </w:rPr>
              <w:t>1</w:t>
            </w:r>
            <w:r w:rsidR="007A5FA1" w:rsidRPr="00176742">
              <w:rPr>
                <w:rFonts w:ascii="Times New Roman" w:hAnsi="Times New Roman" w:cs="Times New Roman"/>
              </w:rPr>
              <w:t>,</w:t>
            </w:r>
            <w:r w:rsidR="007A5FA1">
              <w:rPr>
                <w:rFonts w:ascii="Times New Roman" w:hAnsi="Times New Roman" w:cs="Times New Roman"/>
              </w:rPr>
              <w:t>1</w:t>
            </w:r>
            <w:r w:rsidR="007A5FA1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3590EDAC" w14:textId="306D4BF2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3</w:t>
            </w:r>
            <w:r w:rsidR="008D21D2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 xml:space="preserve"> (1</w:t>
            </w:r>
            <w:r w:rsidR="008D21D2"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13FAB129" w14:textId="77777777" w:rsidR="007A5FA1" w:rsidRPr="00176742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7A5FA1" w:rsidRPr="00176742" w14:paraId="5A2BC084" w14:textId="77777777" w:rsidTr="007A5FA1">
        <w:tc>
          <w:tcPr>
            <w:tcW w:w="3970" w:type="dxa"/>
            <w:vAlign w:val="bottom"/>
          </w:tcPr>
          <w:p w14:paraId="10743FF6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Cancer, n (%)</w:t>
            </w:r>
          </w:p>
        </w:tc>
        <w:tc>
          <w:tcPr>
            <w:tcW w:w="1843" w:type="dxa"/>
            <w:vAlign w:val="center"/>
          </w:tcPr>
          <w:p w14:paraId="56C68C1E" w14:textId="2B99A45E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 w:rsidR="008D21D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19FA4D3E" w14:textId="76F50C0E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76742">
              <w:rPr>
                <w:rFonts w:ascii="Times New Roman" w:hAnsi="Times New Roman" w:cs="Times New Roman"/>
              </w:rPr>
              <w:t xml:space="preserve"> (3,</w:t>
            </w:r>
            <w:r w:rsidR="008D21D2">
              <w:rPr>
                <w:rFonts w:ascii="Times New Roman" w:hAnsi="Times New Roman" w:cs="Times New Roman"/>
              </w:rPr>
              <w:t>8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3271FE0B" w14:textId="77777777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n.s</w:t>
            </w:r>
            <w:proofErr w:type="spellEnd"/>
            <w:r w:rsidRPr="00176742">
              <w:rPr>
                <w:rFonts w:ascii="Times New Roman" w:hAnsi="Times New Roman" w:cs="Times New Roman"/>
              </w:rPr>
              <w:t>.</w:t>
            </w:r>
          </w:p>
        </w:tc>
      </w:tr>
      <w:tr w:rsidR="007A5FA1" w:rsidRPr="00176742" w14:paraId="3642B5C4" w14:textId="77777777" w:rsidTr="007A5FA1">
        <w:tc>
          <w:tcPr>
            <w:tcW w:w="3970" w:type="dxa"/>
            <w:vAlign w:val="bottom"/>
          </w:tcPr>
          <w:p w14:paraId="5B855D98" w14:textId="77777777" w:rsidR="007A5FA1" w:rsidRPr="00176742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478D5">
              <w:rPr>
                <w:rFonts w:ascii="Times New Roman" w:hAnsi="Times New Roman" w:cs="Times New Roman"/>
              </w:rPr>
              <w:t>Thrombophilia, n (%)</w:t>
            </w:r>
          </w:p>
        </w:tc>
        <w:tc>
          <w:tcPr>
            <w:tcW w:w="1843" w:type="dxa"/>
            <w:vAlign w:val="center"/>
          </w:tcPr>
          <w:p w14:paraId="266481A9" w14:textId="1930544C" w:rsidR="007A5FA1" w:rsidRPr="00176742" w:rsidRDefault="008D21D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A5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="007A5FA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</w:t>
            </w:r>
            <w:r w:rsidR="007A5F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78CF0A61" w14:textId="728D05F0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D21D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6,</w:t>
            </w:r>
            <w:r w:rsidR="008D21D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39CE3136" w14:textId="09D3EC40" w:rsidR="007A5FA1" w:rsidRPr="00176742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,0</w:t>
            </w:r>
            <w:r w:rsidR="008D21D2">
              <w:rPr>
                <w:rFonts w:ascii="Times New Roman" w:hAnsi="Times New Roman" w:cs="Times New Roman"/>
              </w:rPr>
              <w:t>5</w:t>
            </w:r>
          </w:p>
        </w:tc>
      </w:tr>
      <w:tr w:rsidR="007A5FA1" w:rsidRPr="00176742" w14:paraId="7733E22C" w14:textId="77777777" w:rsidTr="007A5FA1">
        <w:tc>
          <w:tcPr>
            <w:tcW w:w="3970" w:type="dxa"/>
            <w:vAlign w:val="center"/>
          </w:tcPr>
          <w:p w14:paraId="3843EF2E" w14:textId="77777777" w:rsidR="007A5FA1" w:rsidRPr="00176742" w:rsidRDefault="007A5FA1" w:rsidP="007A5FA1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Blood test analysis:</w:t>
            </w:r>
          </w:p>
        </w:tc>
        <w:tc>
          <w:tcPr>
            <w:tcW w:w="1843" w:type="dxa"/>
            <w:vAlign w:val="center"/>
          </w:tcPr>
          <w:p w14:paraId="213B7C6C" w14:textId="77777777" w:rsidR="007A5FA1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vAlign w:val="center"/>
          </w:tcPr>
          <w:p w14:paraId="0221045E" w14:textId="77777777" w:rsidR="007A5FA1" w:rsidRDefault="007A5FA1" w:rsidP="007A5FA1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7B1486A" w14:textId="77777777" w:rsidR="007A5FA1" w:rsidRDefault="007A5FA1" w:rsidP="007A5FA1">
            <w:pPr>
              <w:jc w:val="center"/>
              <w:rPr>
                <w:lang w:val="en-US"/>
              </w:rPr>
            </w:pPr>
          </w:p>
        </w:tc>
      </w:tr>
      <w:tr w:rsidR="007A5FA1" w:rsidRPr="00176742" w14:paraId="60E26978" w14:textId="77777777" w:rsidTr="007A5FA1">
        <w:tc>
          <w:tcPr>
            <w:tcW w:w="3970" w:type="dxa"/>
            <w:vAlign w:val="center"/>
          </w:tcPr>
          <w:p w14:paraId="1C78B6C3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Creatinine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5E080538" w14:textId="6B52C6DA" w:rsidR="007A5FA1" w:rsidRPr="008E723C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,</w:t>
            </w:r>
            <w:r w:rsidR="008D21D2">
              <w:rPr>
                <w:rFonts w:ascii="Times New Roman" w:hAnsi="Times New Roman" w:cs="Times New Roman"/>
              </w:rPr>
              <w:t>05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,</w:t>
            </w:r>
            <w:r w:rsidR="008D21D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6" w:type="dxa"/>
            <w:vAlign w:val="center"/>
          </w:tcPr>
          <w:p w14:paraId="74BD1FE4" w14:textId="534E716A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="008D21D2">
              <w:rPr>
                <w:rFonts w:ascii="Times New Roman" w:hAnsi="Times New Roman" w:cs="Times New Roman"/>
              </w:rPr>
              <w:t>4</w:t>
            </w:r>
            <w:r w:rsidRPr="00176742">
              <w:rPr>
                <w:rFonts w:ascii="Times New Roman" w:hAnsi="Times New Roman" w:cs="Times New Roman"/>
              </w:rPr>
              <w:t>±0,</w:t>
            </w:r>
            <w:r>
              <w:rPr>
                <w:rFonts w:ascii="Times New Roman" w:hAnsi="Times New Roman" w:cs="Times New Roman"/>
              </w:rPr>
              <w:t>6</w:t>
            </w:r>
            <w:r w:rsidR="008D21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14:paraId="167D52E9" w14:textId="77777777" w:rsidR="007A5FA1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7A5FA1" w:rsidRPr="00176742" w14:paraId="0EAFD206" w14:textId="77777777" w:rsidTr="007A5FA1">
        <w:tc>
          <w:tcPr>
            <w:tcW w:w="3970" w:type="dxa"/>
            <w:vAlign w:val="center"/>
          </w:tcPr>
          <w:p w14:paraId="68F4FC9B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Hemoglobin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198BA240" w14:textId="1F0D1C2B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8D21D2"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30</w:t>
            </w:r>
            <w:r w:rsidRPr="00176742">
              <w:rPr>
                <w:rFonts w:ascii="Times New Roman" w:hAnsi="Times New Roman" w:cs="Times New Roman"/>
              </w:rPr>
              <w:t>±1,</w:t>
            </w:r>
            <w:r w:rsidR="008D21D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26" w:type="dxa"/>
            <w:vAlign w:val="center"/>
          </w:tcPr>
          <w:p w14:paraId="1CDC1FDC" w14:textId="163E75FB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3,</w:t>
            </w:r>
            <w:r w:rsidR="008D21D2">
              <w:rPr>
                <w:rFonts w:ascii="Times New Roman" w:hAnsi="Times New Roman" w:cs="Times New Roman"/>
              </w:rPr>
              <w:t>36</w:t>
            </w:r>
            <w:r w:rsidRPr="00176742">
              <w:rPr>
                <w:rFonts w:ascii="Times New Roman" w:hAnsi="Times New Roman" w:cs="Times New Roman"/>
              </w:rPr>
              <w:t>±1,</w:t>
            </w:r>
            <w:r>
              <w:rPr>
                <w:rFonts w:ascii="Times New Roman" w:hAnsi="Times New Roman" w:cs="Times New Roman"/>
              </w:rPr>
              <w:t>7</w:t>
            </w:r>
            <w:r w:rsidR="008D21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vAlign w:val="center"/>
          </w:tcPr>
          <w:p w14:paraId="43BEEDA6" w14:textId="77777777" w:rsidR="007A5FA1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7A5FA1" w:rsidRPr="008E723C" w14:paraId="3F5C8E88" w14:textId="77777777" w:rsidTr="007A5FA1">
        <w:tc>
          <w:tcPr>
            <w:tcW w:w="3970" w:type="dxa"/>
            <w:vAlign w:val="center"/>
          </w:tcPr>
          <w:p w14:paraId="0A18E60F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White cells count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783E7190" w14:textId="57B9042F" w:rsidR="007A5FA1" w:rsidRPr="008E723C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58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8D21D2">
              <w:rPr>
                <w:rFonts w:ascii="Times New Roman" w:hAnsi="Times New Roman" w:cs="Times New Roman"/>
              </w:rPr>
              <w:t>4,53</w:t>
            </w:r>
          </w:p>
        </w:tc>
        <w:tc>
          <w:tcPr>
            <w:tcW w:w="2126" w:type="dxa"/>
            <w:vAlign w:val="center"/>
          </w:tcPr>
          <w:p w14:paraId="0E979049" w14:textId="6FC2836A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8,</w:t>
            </w:r>
            <w:r w:rsidR="008D21D2">
              <w:rPr>
                <w:rFonts w:ascii="Times New Roman" w:hAnsi="Times New Roman" w:cs="Times New Roman"/>
              </w:rPr>
              <w:t>18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8D21D2">
              <w:rPr>
                <w:rFonts w:ascii="Times New Roman" w:hAnsi="Times New Roman" w:cs="Times New Roman"/>
              </w:rPr>
              <w:t>6,19</w:t>
            </w:r>
          </w:p>
        </w:tc>
        <w:tc>
          <w:tcPr>
            <w:tcW w:w="1417" w:type="dxa"/>
            <w:vAlign w:val="center"/>
          </w:tcPr>
          <w:p w14:paraId="6786F471" w14:textId="77777777" w:rsidR="007A5FA1" w:rsidRDefault="007A5FA1" w:rsidP="007A5FA1">
            <w:pPr>
              <w:jc w:val="center"/>
              <w:rPr>
                <w:lang w:val="en-US"/>
              </w:rPr>
            </w:pPr>
            <w:proofErr w:type="spellStart"/>
            <w:r>
              <w:t>n.s.</w:t>
            </w:r>
            <w:proofErr w:type="spellEnd"/>
          </w:p>
        </w:tc>
      </w:tr>
      <w:tr w:rsidR="007A5FA1" w:rsidRPr="008E723C" w14:paraId="483A6CF2" w14:textId="77777777" w:rsidTr="007A5FA1">
        <w:tc>
          <w:tcPr>
            <w:tcW w:w="3970" w:type="dxa"/>
            <w:vAlign w:val="center"/>
          </w:tcPr>
          <w:p w14:paraId="5CD4DE6E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Platelet count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6D6618CB" w14:textId="0D1FE565" w:rsidR="007A5FA1" w:rsidRPr="008E723C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8D21D2">
              <w:rPr>
                <w:rFonts w:ascii="Times New Roman" w:hAnsi="Times New Roman" w:cs="Times New Roman"/>
              </w:rPr>
              <w:t>8181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8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</w:t>
            </w:r>
            <w:r w:rsidR="008D21D2">
              <w:rPr>
                <w:rFonts w:ascii="Times New Roman" w:hAnsi="Times New Roman" w:cs="Times New Roman"/>
              </w:rPr>
              <w:t>1049</w:t>
            </w:r>
            <w:r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00D22719" w14:textId="43C80DC6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3</w:t>
            </w:r>
            <w:r w:rsidR="008D21D2">
              <w:rPr>
                <w:rFonts w:ascii="Times New Roman" w:hAnsi="Times New Roman" w:cs="Times New Roman"/>
              </w:rPr>
              <w:t>1655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5</w:t>
            </w:r>
            <w:r w:rsidR="008D21D2">
              <w:rPr>
                <w:rFonts w:ascii="Times New Roman" w:hAnsi="Times New Roman" w:cs="Times New Roman"/>
              </w:rPr>
              <w:t>903</w:t>
            </w:r>
            <w:r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1932AD98" w14:textId="77777777" w:rsidR="007A5FA1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7A5FA1" w:rsidRPr="008E723C" w14:paraId="2F838782" w14:textId="77777777" w:rsidTr="007A5FA1">
        <w:tc>
          <w:tcPr>
            <w:tcW w:w="3970" w:type="dxa"/>
            <w:vAlign w:val="center"/>
          </w:tcPr>
          <w:p w14:paraId="04726542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Reattive</w:t>
            </w:r>
            <w:proofErr w:type="spellEnd"/>
            <w:r w:rsidRPr="00176742">
              <w:rPr>
                <w:rFonts w:ascii="Times New Roman" w:hAnsi="Times New Roman" w:cs="Times New Roman"/>
              </w:rPr>
              <w:t xml:space="preserve"> C protein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33A34EF9" w14:textId="7147DF5F" w:rsidR="007A5FA1" w:rsidRPr="008E723C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8D21D2"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92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8D21D2">
              <w:rPr>
                <w:rFonts w:ascii="Times New Roman" w:hAnsi="Times New Roman" w:cs="Times New Roman"/>
              </w:rPr>
              <w:t>9,06</w:t>
            </w:r>
          </w:p>
        </w:tc>
        <w:tc>
          <w:tcPr>
            <w:tcW w:w="2126" w:type="dxa"/>
            <w:vAlign w:val="center"/>
          </w:tcPr>
          <w:p w14:paraId="1B197090" w14:textId="3CC6C661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  <w:r w:rsidR="008D21D2"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="008D21D2">
              <w:rPr>
                <w:rFonts w:ascii="Times New Roman" w:hAnsi="Times New Roman" w:cs="Times New Roman"/>
              </w:rPr>
              <w:t>8</w:t>
            </w:r>
            <w:r w:rsidRPr="00176742">
              <w:rPr>
                <w:rFonts w:ascii="Times New Roman" w:hAnsi="Times New Roman" w:cs="Times New Roman"/>
              </w:rPr>
              <w:t>.</w:t>
            </w:r>
            <w:r w:rsidR="008D21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  <w:vAlign w:val="center"/>
          </w:tcPr>
          <w:p w14:paraId="3A001071" w14:textId="77777777" w:rsidR="007A5FA1" w:rsidRDefault="007A5FA1" w:rsidP="007A5FA1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7A5FA1" w:rsidRPr="008E723C" w14:paraId="30C34DCA" w14:textId="77777777" w:rsidTr="007A5FA1">
        <w:tc>
          <w:tcPr>
            <w:tcW w:w="3970" w:type="dxa"/>
            <w:vAlign w:val="center"/>
          </w:tcPr>
          <w:p w14:paraId="63F25280" w14:textId="77777777" w:rsidR="007A5FA1" w:rsidRPr="008E723C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D-dimer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843" w:type="dxa"/>
            <w:vAlign w:val="center"/>
          </w:tcPr>
          <w:p w14:paraId="6253F541" w14:textId="0750FF46" w:rsidR="007A5FA1" w:rsidRPr="008E723C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D21D2">
              <w:rPr>
                <w:rFonts w:ascii="Times New Roman" w:hAnsi="Times New Roman" w:cs="Times New Roman"/>
              </w:rPr>
              <w:t>671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65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8D21D2">
              <w:rPr>
                <w:rFonts w:ascii="Times New Roman" w:hAnsi="Times New Roman" w:cs="Times New Roman"/>
              </w:rPr>
              <w:t>10102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6" w:type="dxa"/>
            <w:vAlign w:val="center"/>
          </w:tcPr>
          <w:p w14:paraId="49F4A903" w14:textId="7B481E57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 w:rsidR="008D21D2">
              <w:rPr>
                <w:rFonts w:ascii="Times New Roman" w:hAnsi="Times New Roman" w:cs="Times New Roman"/>
              </w:rPr>
              <w:t>25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±</w:t>
            </w:r>
            <w:r w:rsidR="008D21D2">
              <w:rPr>
                <w:rFonts w:ascii="Times New Roman" w:hAnsi="Times New Roman" w:cs="Times New Roman"/>
              </w:rPr>
              <w:t>6394</w:t>
            </w:r>
            <w:r>
              <w:rPr>
                <w:rFonts w:ascii="Times New Roman" w:hAnsi="Times New Roman" w:cs="Times New Roman"/>
              </w:rPr>
              <w:t>,</w:t>
            </w:r>
            <w:r w:rsidR="008D21D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7" w:type="dxa"/>
            <w:vAlign w:val="center"/>
          </w:tcPr>
          <w:p w14:paraId="4A04AF3B" w14:textId="392D7305" w:rsidR="007A5FA1" w:rsidRPr="003A46C6" w:rsidRDefault="007A5FA1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&lt;0,0</w:t>
            </w:r>
            <w:r w:rsidR="008D21D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A5FA1" w:rsidRPr="008E723C" w14:paraId="0094C2EE" w14:textId="77777777" w:rsidTr="007A5FA1">
        <w:tc>
          <w:tcPr>
            <w:tcW w:w="3970" w:type="dxa"/>
            <w:vAlign w:val="center"/>
          </w:tcPr>
          <w:p w14:paraId="4F8C12AD" w14:textId="77777777" w:rsidR="007A5FA1" w:rsidRPr="00176742" w:rsidRDefault="007A5FA1" w:rsidP="007A5FA1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4088">
              <w:rPr>
                <w:rFonts w:ascii="Times New Roman" w:hAnsi="Times New Roman" w:cs="Times New Roman"/>
              </w:rPr>
              <w:t>D-dimer &gt; age adjusted range,  n (%)</w:t>
            </w:r>
          </w:p>
        </w:tc>
        <w:tc>
          <w:tcPr>
            <w:tcW w:w="1843" w:type="dxa"/>
            <w:vAlign w:val="center"/>
          </w:tcPr>
          <w:p w14:paraId="4BB55DF3" w14:textId="47F32C3A" w:rsidR="007A5FA1" w:rsidRPr="008E723C" w:rsidRDefault="008D21D2" w:rsidP="007A5FA1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7A5F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</w:t>
            </w:r>
            <w:r w:rsidR="007A5FA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</w:t>
            </w:r>
            <w:r w:rsidR="007A5F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07E20AB9" w14:textId="5043612E" w:rsidR="007A5FA1" w:rsidRDefault="008D21D2" w:rsidP="007A5FA1">
            <w:pPr>
              <w:jc w:val="center"/>
              <w:rPr>
                <w:lang w:val="en-US"/>
              </w:rPr>
            </w:pPr>
            <w:r>
              <w:t>57</w:t>
            </w:r>
            <w:r w:rsidR="007A5FA1">
              <w:t xml:space="preserve"> (</w:t>
            </w:r>
            <w:r>
              <w:t>26</w:t>
            </w:r>
            <w:r w:rsidR="007A5FA1">
              <w:t>,9%)</w:t>
            </w:r>
          </w:p>
        </w:tc>
        <w:tc>
          <w:tcPr>
            <w:tcW w:w="1417" w:type="dxa"/>
            <w:vAlign w:val="center"/>
          </w:tcPr>
          <w:p w14:paraId="05C20DB6" w14:textId="77777777" w:rsidR="007A5FA1" w:rsidRDefault="007A5FA1" w:rsidP="007A5FA1">
            <w:pPr>
              <w:jc w:val="center"/>
              <w:rPr>
                <w:lang w:val="en-US"/>
              </w:rPr>
            </w:pPr>
            <w:r>
              <w:t>&lt;0,0001</w:t>
            </w:r>
          </w:p>
        </w:tc>
      </w:tr>
      <w:tr w:rsidR="007A5FA1" w:rsidRPr="00176742" w14:paraId="4EBC9470" w14:textId="77777777" w:rsidTr="007A5FA1">
        <w:tc>
          <w:tcPr>
            <w:tcW w:w="3970" w:type="dxa"/>
            <w:vAlign w:val="center"/>
          </w:tcPr>
          <w:p w14:paraId="6606E6B2" w14:textId="77777777" w:rsidR="007A5FA1" w:rsidRPr="003A46C6" w:rsidRDefault="007A5FA1" w:rsidP="007A5FA1">
            <w:pPr>
              <w:rPr>
                <w:lang w:val="en-US"/>
              </w:rPr>
            </w:pPr>
          </w:p>
          <w:p w14:paraId="31CD2A62" w14:textId="77777777" w:rsidR="007A5FA1" w:rsidRPr="00176742" w:rsidRDefault="007A5FA1" w:rsidP="007A5FA1">
            <w:proofErr w:type="spellStart"/>
            <w:r w:rsidRPr="00176742">
              <w:t>Deaths</w:t>
            </w:r>
            <w:proofErr w:type="spellEnd"/>
            <w:r w:rsidRPr="00176742">
              <w:t>, n (%)</w:t>
            </w:r>
          </w:p>
          <w:p w14:paraId="26DFD03D" w14:textId="77777777" w:rsidR="007A5FA1" w:rsidRPr="00176742" w:rsidRDefault="007A5FA1" w:rsidP="007A5FA1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3447771" w14:textId="04897BFD" w:rsidR="007A5FA1" w:rsidRPr="00176742" w:rsidRDefault="008D21D2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7A5FA1" w:rsidRPr="00176742">
              <w:rPr>
                <w:lang w:val="en-US"/>
              </w:rPr>
              <w:t xml:space="preserve"> (</w:t>
            </w:r>
            <w:r>
              <w:rPr>
                <w:lang w:val="en-US"/>
              </w:rPr>
              <w:t>33</w:t>
            </w:r>
            <w:r w:rsidR="007A5FA1" w:rsidRPr="00176742">
              <w:rPr>
                <w:lang w:val="en-US"/>
              </w:rPr>
              <w:t>,</w:t>
            </w:r>
            <w:r>
              <w:rPr>
                <w:lang w:val="en-US"/>
              </w:rPr>
              <w:t>3</w:t>
            </w:r>
            <w:r w:rsidR="007A5FA1" w:rsidRPr="00176742">
              <w:rPr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14:paraId="24A72E9A" w14:textId="2B692EFA" w:rsidR="007A5FA1" w:rsidRPr="00176742" w:rsidRDefault="008D21D2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  <w:r w:rsidR="007A5FA1" w:rsidRPr="00176742">
              <w:rPr>
                <w:lang w:val="en-US"/>
              </w:rPr>
              <w:t xml:space="preserve"> (</w:t>
            </w:r>
            <w:r w:rsidR="007733B2">
              <w:rPr>
                <w:lang w:val="en-US"/>
              </w:rPr>
              <w:t>17</w:t>
            </w:r>
            <w:r w:rsidR="007A5FA1" w:rsidRPr="00176742">
              <w:rPr>
                <w:lang w:val="en-US"/>
              </w:rPr>
              <w:t>,</w:t>
            </w:r>
            <w:r w:rsidR="007733B2">
              <w:rPr>
                <w:lang w:val="en-US"/>
              </w:rPr>
              <w:t>9</w:t>
            </w:r>
            <w:r w:rsidR="007A5FA1" w:rsidRPr="00176742">
              <w:rPr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3CB389DC" w14:textId="3D3C4BE8" w:rsidR="007A5FA1" w:rsidRPr="00176742" w:rsidRDefault="007733B2" w:rsidP="007A5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</w:t>
            </w:r>
            <w:r w:rsidR="00F05F2B">
              <w:rPr>
                <w:lang w:val="en-US"/>
              </w:rPr>
              <w:t>5</w:t>
            </w:r>
          </w:p>
        </w:tc>
      </w:tr>
    </w:tbl>
    <w:p w14:paraId="0290EF3B" w14:textId="77777777" w:rsidR="009969E2" w:rsidRDefault="009969E2" w:rsidP="003A5D40">
      <w:pPr>
        <w:rPr>
          <w:rFonts w:eastAsia="Arial Unicode MS"/>
          <w:b/>
          <w:bCs/>
          <w:color w:val="000000"/>
          <w:u w:color="000000"/>
          <w:lang w:val="en-US" w:eastAsia="ar-SA"/>
        </w:rPr>
      </w:pPr>
    </w:p>
    <w:p w14:paraId="42AAAA2F" w14:textId="5243FEC1" w:rsidR="00CB34FB" w:rsidRPr="00175CCB" w:rsidRDefault="00CB34FB">
      <w:pPr>
        <w:rPr>
          <w:lang w:val="en-US"/>
        </w:rPr>
      </w:pPr>
    </w:p>
    <w:p w14:paraId="15912129" w14:textId="5F100F14" w:rsidR="00CB34FB" w:rsidRPr="00175CCB" w:rsidRDefault="00CB34FB">
      <w:pPr>
        <w:rPr>
          <w:lang w:val="en-US"/>
        </w:rPr>
      </w:pPr>
    </w:p>
    <w:p w14:paraId="061F4EA8" w14:textId="7A193515" w:rsidR="00323C29" w:rsidRPr="00175CCB" w:rsidRDefault="00323C29">
      <w:pPr>
        <w:rPr>
          <w:lang w:val="en-US"/>
        </w:rPr>
      </w:pPr>
    </w:p>
    <w:p w14:paraId="34164D5B" w14:textId="56A27718" w:rsidR="00323C29" w:rsidRPr="00175CCB" w:rsidRDefault="00323C29">
      <w:pPr>
        <w:rPr>
          <w:lang w:val="en-US"/>
        </w:rPr>
      </w:pPr>
    </w:p>
    <w:p w14:paraId="31BFC829" w14:textId="256E8AB6" w:rsidR="00323C29" w:rsidRPr="00175CCB" w:rsidRDefault="00323C29">
      <w:pPr>
        <w:rPr>
          <w:lang w:val="en-US"/>
        </w:rPr>
      </w:pPr>
    </w:p>
    <w:p w14:paraId="1CCC3C57" w14:textId="77777777" w:rsidR="00323C29" w:rsidRPr="00175CCB" w:rsidRDefault="00323C29">
      <w:pPr>
        <w:rPr>
          <w:lang w:val="en-US"/>
        </w:rPr>
      </w:pPr>
    </w:p>
    <w:p w14:paraId="1A8743E2" w14:textId="77777777" w:rsidR="00F634A1" w:rsidRPr="00175CCB" w:rsidRDefault="00F634A1">
      <w:pPr>
        <w:rPr>
          <w:lang w:val="en-US"/>
        </w:rPr>
      </w:pPr>
    </w:p>
    <w:p w14:paraId="75F14D70" w14:textId="0DE4A41A" w:rsidR="006E2C5C" w:rsidRDefault="006E2C5C">
      <w:pPr>
        <w:rPr>
          <w:lang w:val="en-US"/>
        </w:rPr>
      </w:pPr>
    </w:p>
    <w:p w14:paraId="177843EE" w14:textId="77777777" w:rsidR="006E2C5C" w:rsidRDefault="006E2C5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9356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843"/>
        <w:gridCol w:w="2126"/>
        <w:gridCol w:w="1417"/>
      </w:tblGrid>
      <w:tr w:rsidR="00067E09" w:rsidRPr="00176742" w14:paraId="6EDD4918" w14:textId="77777777" w:rsidTr="007D5FFA">
        <w:tc>
          <w:tcPr>
            <w:tcW w:w="3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A125A" w14:textId="3E02E37C" w:rsidR="00067E09" w:rsidRPr="00D24A6C" w:rsidRDefault="00067E09" w:rsidP="007D5FFA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Supp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able</w:t>
            </w:r>
            <w:proofErr w:type="spellEnd"/>
            <w:r>
              <w:rPr>
                <w:b/>
                <w:bCs/>
              </w:rPr>
              <w:t xml:space="preserve">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DBAA" w14:textId="695AC1C4" w:rsidR="00067E09" w:rsidRPr="00176742" w:rsidRDefault="00067E09" w:rsidP="007D5FFA">
            <w:pPr>
              <w:jc w:val="center"/>
            </w:pPr>
            <w:r>
              <w:t>Dea</w:t>
            </w:r>
            <w:r w:rsidR="00F05F2B">
              <w:t>d</w:t>
            </w:r>
            <w:r>
              <w:t xml:space="preserve"> </w:t>
            </w:r>
            <w:r w:rsidRPr="00176742">
              <w:t>(</w:t>
            </w:r>
            <w:r>
              <w:t>53</w:t>
            </w:r>
            <w:r w:rsidRPr="00176742"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E1DA" w14:textId="59C871C4" w:rsidR="00067E09" w:rsidRPr="00176742" w:rsidRDefault="00F05F2B" w:rsidP="007D5FFA">
            <w:pPr>
              <w:jc w:val="center"/>
            </w:pPr>
            <w:r>
              <w:t xml:space="preserve">Non-dead </w:t>
            </w:r>
            <w:r w:rsidR="00067E09" w:rsidRPr="00176742">
              <w:t>(2</w:t>
            </w:r>
            <w:r w:rsidR="00067E09">
              <w:t>04</w:t>
            </w:r>
            <w:r w:rsidR="00067E09" w:rsidRPr="00176742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CE1A8D" w14:textId="77777777" w:rsidR="00067E09" w:rsidRPr="00176742" w:rsidRDefault="00067E09" w:rsidP="007D5FFA">
            <w:pPr>
              <w:jc w:val="center"/>
            </w:pPr>
            <w:r w:rsidRPr="00176742">
              <w:t>p</w:t>
            </w:r>
          </w:p>
        </w:tc>
      </w:tr>
      <w:tr w:rsidR="00067E09" w:rsidRPr="00176742" w14:paraId="142CDA36" w14:textId="77777777" w:rsidTr="007D5FFA"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14:paraId="3A4A0E90" w14:textId="77777777" w:rsidR="00067E09" w:rsidRPr="00176742" w:rsidRDefault="00067E09" w:rsidP="007D5FFA">
            <w:r w:rsidRPr="00176742">
              <w:t xml:space="preserve">Age, </w:t>
            </w:r>
            <w:proofErr w:type="spellStart"/>
            <w:r w:rsidRPr="00176742">
              <w:t>mean±S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1D7311" w14:textId="6736CAAF" w:rsidR="00067E09" w:rsidRPr="00176742" w:rsidRDefault="00067E09" w:rsidP="007D5FFA">
            <w:pPr>
              <w:jc w:val="center"/>
            </w:pPr>
            <w:r w:rsidRPr="00176742">
              <w:t>7</w:t>
            </w:r>
            <w:r>
              <w:t>8</w:t>
            </w:r>
            <w:r w:rsidRPr="00176742">
              <w:t>,</w:t>
            </w:r>
            <w:r>
              <w:t>21</w:t>
            </w:r>
            <w:r w:rsidRPr="00176742">
              <w:t>±</w:t>
            </w:r>
            <w:r>
              <w:t>9</w:t>
            </w:r>
            <w:r w:rsidRPr="00176742">
              <w:t>,</w:t>
            </w:r>
            <w:r>
              <w:t>0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2D43B53" w14:textId="1C4C68E0" w:rsidR="00067E09" w:rsidRPr="00176742" w:rsidRDefault="00067E09" w:rsidP="007D5FFA">
            <w:pPr>
              <w:jc w:val="center"/>
            </w:pPr>
            <w:r>
              <w:t>68,04</w:t>
            </w:r>
            <w:r w:rsidRPr="00176742">
              <w:t>±12,</w:t>
            </w:r>
            <w: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F4CB6C" w14:textId="6ADA3A1E" w:rsidR="00067E09" w:rsidRPr="00176742" w:rsidRDefault="00067E09" w:rsidP="007D5FFA">
            <w:pPr>
              <w:jc w:val="center"/>
            </w:pPr>
            <w:r>
              <w:t>&lt;0,0001</w:t>
            </w:r>
          </w:p>
        </w:tc>
      </w:tr>
      <w:tr w:rsidR="00067E09" w:rsidRPr="00176742" w14:paraId="2E5461F4" w14:textId="77777777" w:rsidTr="007D5FFA">
        <w:tc>
          <w:tcPr>
            <w:tcW w:w="3970" w:type="dxa"/>
            <w:vAlign w:val="center"/>
          </w:tcPr>
          <w:p w14:paraId="17BBF348" w14:textId="77777777" w:rsidR="00067E09" w:rsidRPr="00176742" w:rsidRDefault="00067E09" w:rsidP="007D5FFA">
            <w:r w:rsidRPr="00176742">
              <w:t>Male, n (%)</w:t>
            </w:r>
          </w:p>
        </w:tc>
        <w:tc>
          <w:tcPr>
            <w:tcW w:w="1843" w:type="dxa"/>
            <w:vAlign w:val="center"/>
          </w:tcPr>
          <w:p w14:paraId="2070C456" w14:textId="08B2E7F5" w:rsidR="00067E09" w:rsidRPr="00176742" w:rsidRDefault="00067E09" w:rsidP="00067E09">
            <w:pPr>
              <w:jc w:val="center"/>
            </w:pPr>
            <w:r>
              <w:t>41</w:t>
            </w:r>
            <w:r w:rsidRPr="00176742">
              <w:t xml:space="preserve"> (7</w:t>
            </w:r>
            <w:r>
              <w:t>7</w:t>
            </w:r>
            <w:r w:rsidRPr="00176742">
              <w:t>,</w:t>
            </w:r>
            <w:r>
              <w:t>4</w:t>
            </w:r>
            <w:r w:rsidRPr="00176742">
              <w:t>%)</w:t>
            </w:r>
          </w:p>
        </w:tc>
        <w:tc>
          <w:tcPr>
            <w:tcW w:w="2126" w:type="dxa"/>
            <w:vAlign w:val="center"/>
          </w:tcPr>
          <w:p w14:paraId="2128CD0B" w14:textId="732D1CB1" w:rsidR="00067E09" w:rsidRPr="00176742" w:rsidRDefault="00067E09" w:rsidP="00067E09">
            <w:pPr>
              <w:jc w:val="center"/>
            </w:pPr>
            <w:r w:rsidRPr="00176742">
              <w:t>1</w:t>
            </w:r>
            <w:r>
              <w:t>43</w:t>
            </w:r>
            <w:r w:rsidRPr="00176742">
              <w:t xml:space="preserve"> (</w:t>
            </w:r>
            <w:r>
              <w:t>70</w:t>
            </w:r>
            <w:r w:rsidRPr="00176742">
              <w:t>,</w:t>
            </w:r>
            <w:r>
              <w:t>1</w:t>
            </w:r>
            <w:r w:rsidRPr="00176742">
              <w:t>%)</w:t>
            </w:r>
          </w:p>
        </w:tc>
        <w:tc>
          <w:tcPr>
            <w:tcW w:w="1417" w:type="dxa"/>
            <w:vAlign w:val="center"/>
          </w:tcPr>
          <w:p w14:paraId="354EE282" w14:textId="77777777" w:rsidR="00067E09" w:rsidRPr="00176742" w:rsidRDefault="00067E09" w:rsidP="007D5FFA">
            <w:pPr>
              <w:jc w:val="center"/>
            </w:pPr>
            <w:proofErr w:type="spellStart"/>
            <w:r w:rsidRPr="00176742">
              <w:t>n.s.</w:t>
            </w:r>
            <w:proofErr w:type="spellEnd"/>
          </w:p>
        </w:tc>
      </w:tr>
      <w:tr w:rsidR="00067E09" w:rsidRPr="00176742" w14:paraId="704A5AE5" w14:textId="77777777" w:rsidTr="007D5FFA">
        <w:tc>
          <w:tcPr>
            <w:tcW w:w="3970" w:type="dxa"/>
            <w:vAlign w:val="center"/>
          </w:tcPr>
          <w:p w14:paraId="763EA77A" w14:textId="77777777" w:rsidR="00067E09" w:rsidRPr="00176742" w:rsidRDefault="00067E09" w:rsidP="007D5FFA">
            <w:pPr>
              <w:rPr>
                <w:lang w:val="en-US"/>
              </w:rPr>
            </w:pPr>
            <w:r w:rsidRPr="00176742">
              <w:rPr>
                <w:lang w:val="en-US"/>
              </w:rPr>
              <w:t xml:space="preserve">Days of hospitalization, </w:t>
            </w:r>
            <w:proofErr w:type="spellStart"/>
            <w:r w:rsidRPr="00176742">
              <w:rPr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5CABEB5B" w14:textId="4E49FE8C" w:rsidR="00067E09" w:rsidRPr="00176742" w:rsidRDefault="00067E09" w:rsidP="007D5FFA">
            <w:pPr>
              <w:jc w:val="center"/>
            </w:pPr>
            <w:r>
              <w:t>11</w:t>
            </w:r>
            <w:r w:rsidRPr="00176742">
              <w:t>,</w:t>
            </w:r>
            <w:r>
              <w:t>73</w:t>
            </w:r>
            <w:r w:rsidRPr="00176742">
              <w:t>±</w:t>
            </w:r>
            <w:r>
              <w:t>9</w:t>
            </w:r>
            <w:r w:rsidRPr="00176742">
              <w:t>,</w:t>
            </w:r>
            <w:r>
              <w:t>19</w:t>
            </w:r>
          </w:p>
        </w:tc>
        <w:tc>
          <w:tcPr>
            <w:tcW w:w="2126" w:type="dxa"/>
            <w:vAlign w:val="center"/>
          </w:tcPr>
          <w:p w14:paraId="4A70DB99" w14:textId="63B51193" w:rsidR="00067E09" w:rsidRPr="00176742" w:rsidRDefault="00067E09" w:rsidP="007D5FFA">
            <w:pPr>
              <w:jc w:val="center"/>
            </w:pPr>
            <w:r>
              <w:t>21</w:t>
            </w:r>
            <w:r w:rsidRPr="00176742">
              <w:t>,</w:t>
            </w:r>
            <w:r>
              <w:t>34</w:t>
            </w:r>
            <w:r w:rsidRPr="00176742">
              <w:t>±1</w:t>
            </w:r>
            <w:r>
              <w:t>2</w:t>
            </w:r>
            <w:r w:rsidRPr="00176742">
              <w:t>,</w:t>
            </w:r>
            <w:r>
              <w:t>19</w:t>
            </w:r>
          </w:p>
        </w:tc>
        <w:tc>
          <w:tcPr>
            <w:tcW w:w="1417" w:type="dxa"/>
            <w:vAlign w:val="center"/>
          </w:tcPr>
          <w:p w14:paraId="66A558BE" w14:textId="4571E0F3" w:rsidR="00067E09" w:rsidRPr="00176742" w:rsidRDefault="00067E09" w:rsidP="007D5FFA">
            <w:pPr>
              <w:jc w:val="center"/>
            </w:pPr>
            <w:r>
              <w:t>&lt;0,001</w:t>
            </w:r>
          </w:p>
        </w:tc>
      </w:tr>
      <w:tr w:rsidR="00067E09" w:rsidRPr="00176742" w14:paraId="5415E778" w14:textId="77777777" w:rsidTr="007D5FFA">
        <w:tc>
          <w:tcPr>
            <w:tcW w:w="3970" w:type="dxa"/>
            <w:vAlign w:val="center"/>
          </w:tcPr>
          <w:p w14:paraId="6F8DF647" w14:textId="77777777" w:rsidR="00067E09" w:rsidRPr="00176742" w:rsidRDefault="00067E09" w:rsidP="007D5FFA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isease severity:</w:t>
            </w:r>
          </w:p>
        </w:tc>
        <w:tc>
          <w:tcPr>
            <w:tcW w:w="1843" w:type="dxa"/>
            <w:vAlign w:val="center"/>
          </w:tcPr>
          <w:p w14:paraId="342E01FF" w14:textId="77777777" w:rsidR="00067E09" w:rsidRPr="00176742" w:rsidRDefault="00067E09" w:rsidP="007D5FFA"/>
        </w:tc>
        <w:tc>
          <w:tcPr>
            <w:tcW w:w="2126" w:type="dxa"/>
            <w:vAlign w:val="center"/>
          </w:tcPr>
          <w:p w14:paraId="640F6562" w14:textId="77777777" w:rsidR="00067E09" w:rsidRPr="00176742" w:rsidRDefault="00067E09" w:rsidP="007D5FFA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DB140F6" w14:textId="77777777" w:rsidR="00067E09" w:rsidRPr="00176742" w:rsidRDefault="00067E09" w:rsidP="007D5FFA">
            <w:pPr>
              <w:jc w:val="center"/>
            </w:pPr>
          </w:p>
        </w:tc>
      </w:tr>
      <w:tr w:rsidR="00067E09" w:rsidRPr="00176742" w14:paraId="6E5FDAB7" w14:textId="77777777" w:rsidTr="007D5FFA">
        <w:tc>
          <w:tcPr>
            <w:tcW w:w="3970" w:type="dxa"/>
            <w:vAlign w:val="center"/>
          </w:tcPr>
          <w:p w14:paraId="675DD915" w14:textId="77777777" w:rsidR="00067E09" w:rsidRPr="005D2C63" w:rsidRDefault="00067E09" w:rsidP="007D5FFA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PaO2/Fio2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165DE973" w14:textId="3626AB70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7A0C0C">
              <w:rPr>
                <w:rFonts w:ascii="Times New Roman" w:hAnsi="Times New Roman" w:cs="Times New Roman"/>
              </w:rPr>
              <w:t>67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7A0C0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7A0C0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26" w:type="dxa"/>
            <w:vAlign w:val="center"/>
          </w:tcPr>
          <w:p w14:paraId="2BD1AD0E" w14:textId="0276EDDB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25</w:t>
            </w:r>
            <w:r w:rsidR="007A0C0C">
              <w:rPr>
                <w:rFonts w:ascii="Times New Roman" w:hAnsi="Times New Roman" w:cs="Times New Roman"/>
              </w:rPr>
              <w:t>6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7A0C0C">
              <w:rPr>
                <w:rFonts w:ascii="Times New Roman" w:hAnsi="Times New Roman" w:cs="Times New Roman"/>
              </w:rPr>
              <w:t>85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7A0C0C">
              <w:rPr>
                <w:rFonts w:ascii="Times New Roman" w:hAnsi="Times New Roman" w:cs="Times New Roman"/>
              </w:rPr>
              <w:t>76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7A0C0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  <w:vAlign w:val="center"/>
          </w:tcPr>
          <w:p w14:paraId="25E8C87B" w14:textId="4BCE2F85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&lt;0,0</w:t>
            </w:r>
            <w:r w:rsidR="007A0C0C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67E09" w:rsidRPr="00176742" w14:paraId="2738B561" w14:textId="77777777" w:rsidTr="007D5FFA">
        <w:tc>
          <w:tcPr>
            <w:tcW w:w="3970" w:type="dxa"/>
            <w:vAlign w:val="center"/>
          </w:tcPr>
          <w:p w14:paraId="6E569BFC" w14:textId="77777777" w:rsidR="00067E09" w:rsidRPr="005D2C63" w:rsidRDefault="00067E09" w:rsidP="007D5FFA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RDS, n (%)</w:t>
            </w:r>
          </w:p>
        </w:tc>
        <w:tc>
          <w:tcPr>
            <w:tcW w:w="1843" w:type="dxa"/>
            <w:vAlign w:val="center"/>
          </w:tcPr>
          <w:p w14:paraId="0BAAF5FB" w14:textId="6C4B9593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A0C0C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7A0C0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</w:t>
            </w:r>
            <w:r w:rsidR="007A0C0C">
              <w:rPr>
                <w:rFonts w:ascii="Times New Roman" w:hAnsi="Times New Roman" w:cs="Times New Roman"/>
              </w:rPr>
              <w:t>4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38AB5329" w14:textId="124EA724" w:rsidR="00067E09" w:rsidRPr="005D2C63" w:rsidRDefault="007A0C0C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="00067E09">
              <w:rPr>
                <w:rFonts w:ascii="Times New Roman" w:hAnsi="Times New Roman" w:cs="Times New Roman"/>
              </w:rPr>
              <w:t xml:space="preserve"> </w:t>
            </w:r>
            <w:r w:rsidR="00067E09" w:rsidRPr="00176742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3</w:t>
            </w:r>
            <w:r w:rsidR="00067E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1FA20F7B" w14:textId="2A8A6DAC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,0</w:t>
            </w:r>
            <w:r w:rsidR="007A0C0C">
              <w:rPr>
                <w:rFonts w:ascii="Times New Roman" w:hAnsi="Times New Roman" w:cs="Times New Roman"/>
              </w:rPr>
              <w:t>5</w:t>
            </w:r>
          </w:p>
        </w:tc>
      </w:tr>
      <w:tr w:rsidR="00067E09" w:rsidRPr="00176742" w14:paraId="20EA89BC" w14:textId="77777777" w:rsidTr="007D5FFA">
        <w:tc>
          <w:tcPr>
            <w:tcW w:w="3970" w:type="dxa"/>
            <w:vAlign w:val="center"/>
          </w:tcPr>
          <w:p w14:paraId="45931FF5" w14:textId="77777777" w:rsidR="00067E09" w:rsidRPr="00176742" w:rsidRDefault="00067E09" w:rsidP="007D5FFA">
            <w:pPr>
              <w:pStyle w:val="Corpo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ssociated Pneumonia, n (%)</w:t>
            </w:r>
          </w:p>
        </w:tc>
        <w:tc>
          <w:tcPr>
            <w:tcW w:w="1843" w:type="dxa"/>
            <w:vAlign w:val="center"/>
          </w:tcPr>
          <w:p w14:paraId="383DCC0D" w14:textId="7135745D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A0C0C">
              <w:rPr>
                <w:rFonts w:ascii="Times New Roman" w:hAnsi="Times New Roman" w:cs="Times New Roman"/>
              </w:rPr>
              <w:t>4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 w:rsidR="007A0C0C">
              <w:rPr>
                <w:rFonts w:ascii="Times New Roman" w:hAnsi="Times New Roman" w:cs="Times New Roman"/>
              </w:rPr>
              <w:t>83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7A0C0C"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35C9E497" w14:textId="254016FA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7A0C0C">
              <w:rPr>
                <w:rFonts w:ascii="Times New Roman" w:hAnsi="Times New Roman" w:cs="Times New Roman"/>
              </w:rPr>
              <w:t>4</w:t>
            </w:r>
            <w:r w:rsidRPr="00176742">
              <w:rPr>
                <w:rFonts w:ascii="Times New Roman" w:hAnsi="Times New Roman" w:cs="Times New Roman"/>
              </w:rPr>
              <w:t xml:space="preserve"> (</w:t>
            </w:r>
            <w:r w:rsidR="007A0C0C">
              <w:rPr>
                <w:rFonts w:ascii="Times New Roman" w:hAnsi="Times New Roman" w:cs="Times New Roman"/>
              </w:rPr>
              <w:t>80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7A0C0C">
              <w:rPr>
                <w:rFonts w:ascii="Times New Roman" w:hAnsi="Times New Roman" w:cs="Times New Roman"/>
              </w:rPr>
              <w:t>4</w:t>
            </w:r>
            <w:r w:rsidRPr="0017674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D5354D7" w14:textId="77777777" w:rsidR="00067E09" w:rsidRPr="005D2C63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E09" w:rsidRPr="00176742" w14:paraId="6005E44B" w14:textId="77777777" w:rsidTr="007D5FFA">
        <w:tc>
          <w:tcPr>
            <w:tcW w:w="3970" w:type="dxa"/>
            <w:vAlign w:val="center"/>
          </w:tcPr>
          <w:p w14:paraId="60B2ABAA" w14:textId="77777777" w:rsidR="00067E09" w:rsidRPr="00176742" w:rsidRDefault="00067E09" w:rsidP="007D5FFA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Patients requiring CPAP, n (%)</w:t>
            </w:r>
          </w:p>
        </w:tc>
        <w:tc>
          <w:tcPr>
            <w:tcW w:w="1843" w:type="dxa"/>
            <w:vAlign w:val="center"/>
          </w:tcPr>
          <w:p w14:paraId="417085B4" w14:textId="0AAAB5B7" w:rsidR="00067E09" w:rsidRPr="005D2C63" w:rsidRDefault="007A0C0C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067E09" w:rsidRPr="00176742">
              <w:rPr>
                <w:lang w:val="en-US"/>
              </w:rPr>
              <w:t xml:space="preserve"> (</w:t>
            </w:r>
            <w:r>
              <w:rPr>
                <w:lang w:val="en-US"/>
              </w:rPr>
              <w:t>77</w:t>
            </w:r>
            <w:r w:rsidR="00067E09">
              <w:rPr>
                <w:lang w:val="en-US"/>
              </w:rPr>
              <w:t>,</w:t>
            </w:r>
            <w:r>
              <w:rPr>
                <w:lang w:val="en-US"/>
              </w:rPr>
              <w:t>3</w:t>
            </w:r>
            <w:r w:rsidR="00067E09" w:rsidRPr="00176742">
              <w:rPr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14:paraId="14C62847" w14:textId="02990BC3" w:rsidR="00067E09" w:rsidRPr="005D2C63" w:rsidRDefault="00067E09" w:rsidP="007D5FFA">
            <w:pPr>
              <w:jc w:val="center"/>
              <w:rPr>
                <w:lang w:val="en-US"/>
              </w:rPr>
            </w:pPr>
            <w:r w:rsidRPr="00176742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 w:rsidR="007A0C0C">
              <w:rPr>
                <w:lang w:val="en-US"/>
              </w:rPr>
              <w:t>3</w:t>
            </w:r>
            <w:r w:rsidRPr="00176742">
              <w:rPr>
                <w:lang w:val="en-US"/>
              </w:rPr>
              <w:t xml:space="preserve"> (</w:t>
            </w:r>
            <w:r w:rsidR="007A0C0C">
              <w:rPr>
                <w:lang w:val="en-US"/>
              </w:rPr>
              <w:t>60</w:t>
            </w:r>
            <w:r w:rsidRPr="00176742">
              <w:rPr>
                <w:lang w:val="en-US"/>
              </w:rPr>
              <w:t>,</w:t>
            </w:r>
            <w:r w:rsidR="007A0C0C">
              <w:rPr>
                <w:lang w:val="en-US"/>
              </w:rPr>
              <w:t>3</w:t>
            </w:r>
            <w:r w:rsidRPr="00176742">
              <w:rPr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1103F620" w14:textId="6CD2A90C" w:rsidR="00067E09" w:rsidRPr="005D2C63" w:rsidRDefault="00067E09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</w:t>
            </w:r>
            <w:r w:rsidR="007A0C0C">
              <w:rPr>
                <w:lang w:val="en-US"/>
              </w:rPr>
              <w:t>5</w:t>
            </w:r>
          </w:p>
        </w:tc>
      </w:tr>
      <w:tr w:rsidR="00067E09" w:rsidRPr="00176742" w14:paraId="192DD52C" w14:textId="77777777" w:rsidTr="007D5FFA">
        <w:tc>
          <w:tcPr>
            <w:tcW w:w="3970" w:type="dxa"/>
            <w:vAlign w:val="center"/>
          </w:tcPr>
          <w:p w14:paraId="5D13F3B3" w14:textId="77777777" w:rsidR="00067E09" w:rsidRPr="005D2C63" w:rsidRDefault="00067E09" w:rsidP="007D5FFA">
            <w:pPr>
              <w:pStyle w:val="Paragrafoelenco"/>
              <w:numPr>
                <w:ilvl w:val="0"/>
                <w:numId w:val="9"/>
              </w:numPr>
              <w:rPr>
                <w:lang w:val="en-US"/>
              </w:rPr>
            </w:pPr>
            <w:r w:rsidRPr="005D2C63">
              <w:rPr>
                <w:lang w:val="en-US"/>
              </w:rPr>
              <w:t xml:space="preserve">Days of ventilation, </w:t>
            </w:r>
            <w:proofErr w:type="spellStart"/>
            <w:r w:rsidRPr="005D2C63">
              <w:rPr>
                <w:lang w:val="en-US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61790DCA" w14:textId="7C71D8CA" w:rsidR="00067E09" w:rsidRPr="00176742" w:rsidRDefault="007A0C0C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67E09" w:rsidRPr="00176742">
              <w:rPr>
                <w:lang w:val="en-US"/>
              </w:rPr>
              <w:t>,</w:t>
            </w:r>
            <w:r>
              <w:rPr>
                <w:lang w:val="en-US"/>
              </w:rPr>
              <w:t>63</w:t>
            </w:r>
            <w:r w:rsidR="00067E09" w:rsidRPr="00176742">
              <w:rPr>
                <w:lang w:val="en-US"/>
              </w:rPr>
              <w:t>±</w:t>
            </w:r>
            <w:r>
              <w:rPr>
                <w:lang w:val="en-US"/>
              </w:rPr>
              <w:t>5</w:t>
            </w:r>
            <w:r w:rsidR="00067E09" w:rsidRPr="00176742">
              <w:rPr>
                <w:lang w:val="en-US"/>
              </w:rPr>
              <w:t>,</w:t>
            </w:r>
            <w:r>
              <w:rPr>
                <w:lang w:val="en-US"/>
              </w:rPr>
              <w:t>18</w:t>
            </w:r>
          </w:p>
        </w:tc>
        <w:tc>
          <w:tcPr>
            <w:tcW w:w="2126" w:type="dxa"/>
            <w:vAlign w:val="center"/>
          </w:tcPr>
          <w:p w14:paraId="7C12F092" w14:textId="76AF393F" w:rsidR="00067E09" w:rsidRPr="00176742" w:rsidRDefault="007A0C0C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067E09" w:rsidRPr="00176742">
              <w:rPr>
                <w:lang w:val="en-US"/>
              </w:rPr>
              <w:t>,</w:t>
            </w:r>
            <w:r>
              <w:rPr>
                <w:lang w:val="en-US"/>
              </w:rPr>
              <w:t>49</w:t>
            </w:r>
            <w:r w:rsidR="00067E09" w:rsidRPr="00176742">
              <w:rPr>
                <w:lang w:val="en-US"/>
              </w:rPr>
              <w:t>±</w:t>
            </w:r>
            <w:r>
              <w:rPr>
                <w:lang w:val="en-US"/>
              </w:rPr>
              <w:t>6,00</w:t>
            </w:r>
          </w:p>
        </w:tc>
        <w:tc>
          <w:tcPr>
            <w:tcW w:w="1417" w:type="dxa"/>
            <w:vAlign w:val="center"/>
          </w:tcPr>
          <w:p w14:paraId="7DA40A58" w14:textId="407F9362" w:rsidR="00067E09" w:rsidRPr="00176742" w:rsidRDefault="00067E09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</w:t>
            </w:r>
            <w:r w:rsidR="007A0C0C">
              <w:rPr>
                <w:lang w:val="en-US"/>
              </w:rPr>
              <w:t>0</w:t>
            </w:r>
            <w:r>
              <w:rPr>
                <w:lang w:val="en-US"/>
              </w:rPr>
              <w:t>1</w:t>
            </w:r>
          </w:p>
        </w:tc>
      </w:tr>
      <w:tr w:rsidR="00067E09" w:rsidRPr="00176742" w14:paraId="2FA3235E" w14:textId="77777777" w:rsidTr="007D5FFA">
        <w:tc>
          <w:tcPr>
            <w:tcW w:w="3970" w:type="dxa"/>
            <w:vAlign w:val="bottom"/>
          </w:tcPr>
          <w:p w14:paraId="0E57AE90" w14:textId="77777777" w:rsidR="00067E09" w:rsidRPr="00176742" w:rsidRDefault="00067E09" w:rsidP="007D5FFA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Associated comorbidities:</w:t>
            </w:r>
          </w:p>
        </w:tc>
        <w:tc>
          <w:tcPr>
            <w:tcW w:w="1843" w:type="dxa"/>
            <w:vAlign w:val="center"/>
          </w:tcPr>
          <w:p w14:paraId="54D078EB" w14:textId="77777777" w:rsidR="00067E09" w:rsidRPr="00176742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CBBA876" w14:textId="77777777" w:rsidR="00067E09" w:rsidRPr="00176742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63A8F96" w14:textId="77777777" w:rsidR="00067E09" w:rsidRPr="00176742" w:rsidRDefault="00067E09" w:rsidP="007D5FFA">
            <w:pPr>
              <w:jc w:val="center"/>
              <w:rPr>
                <w:lang w:val="en-US"/>
              </w:rPr>
            </w:pPr>
          </w:p>
        </w:tc>
      </w:tr>
      <w:tr w:rsidR="00067E09" w:rsidRPr="00176742" w14:paraId="30EFF7AE" w14:textId="77777777" w:rsidTr="007D5FFA">
        <w:tc>
          <w:tcPr>
            <w:tcW w:w="3970" w:type="dxa"/>
            <w:vAlign w:val="bottom"/>
          </w:tcPr>
          <w:p w14:paraId="209097A1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Heart Failure, n (%) </w:t>
            </w:r>
          </w:p>
        </w:tc>
        <w:tc>
          <w:tcPr>
            <w:tcW w:w="1843" w:type="dxa"/>
            <w:vAlign w:val="center"/>
          </w:tcPr>
          <w:p w14:paraId="6615C418" w14:textId="667296D8" w:rsidR="00067E09" w:rsidRPr="00176742" w:rsidRDefault="00076840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6C10A6EE" w14:textId="7225C13E" w:rsidR="00067E09" w:rsidRPr="00176742" w:rsidRDefault="00076840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 w:rsidR="0035599A">
              <w:rPr>
                <w:rFonts w:ascii="Times New Roman" w:hAnsi="Times New Roman" w:cs="Times New Roman"/>
              </w:rPr>
              <w:t>2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5E0ECF9" w14:textId="5D6FF9F5" w:rsidR="00067E09" w:rsidRPr="008E723C" w:rsidRDefault="00076840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,05</w:t>
            </w:r>
          </w:p>
        </w:tc>
      </w:tr>
      <w:tr w:rsidR="00067E09" w:rsidRPr="00176742" w14:paraId="4AA1D7CE" w14:textId="77777777" w:rsidTr="007D5FFA">
        <w:tc>
          <w:tcPr>
            <w:tcW w:w="3970" w:type="dxa"/>
            <w:vAlign w:val="bottom"/>
          </w:tcPr>
          <w:p w14:paraId="00FDA548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COPD, n (%)</w:t>
            </w:r>
          </w:p>
        </w:tc>
        <w:tc>
          <w:tcPr>
            <w:tcW w:w="1843" w:type="dxa"/>
            <w:vAlign w:val="center"/>
          </w:tcPr>
          <w:p w14:paraId="1DBA712F" w14:textId="686EC146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,7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1494CA21" w14:textId="44308449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,3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2B1B1FDB" w14:textId="38CC0FDF" w:rsidR="00067E09" w:rsidRPr="00176742" w:rsidRDefault="0035599A" w:rsidP="007D5FFA">
            <w:pPr>
              <w:jc w:val="center"/>
              <w:rPr>
                <w:lang w:val="en-US"/>
              </w:rPr>
            </w:pPr>
            <w:r>
              <w:t>&lt;0,05</w:t>
            </w:r>
          </w:p>
        </w:tc>
      </w:tr>
      <w:tr w:rsidR="00067E09" w:rsidRPr="00176742" w14:paraId="4CE5CD30" w14:textId="77777777" w:rsidTr="007D5FFA">
        <w:tc>
          <w:tcPr>
            <w:tcW w:w="3970" w:type="dxa"/>
            <w:vAlign w:val="bottom"/>
          </w:tcPr>
          <w:p w14:paraId="3DE0E7B8" w14:textId="77777777" w:rsidR="00067E09" w:rsidRPr="00176742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1843" w:type="dxa"/>
            <w:vAlign w:val="center"/>
          </w:tcPr>
          <w:p w14:paraId="782652F6" w14:textId="7027DBA2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71498E64" w14:textId="44C97129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67E09">
              <w:rPr>
                <w:rFonts w:ascii="Times New Roman" w:hAnsi="Times New Roman" w:cs="Times New Roman"/>
              </w:rPr>
              <w:t>0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,6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2DE8893E" w14:textId="4E805EB4" w:rsidR="00067E09" w:rsidRPr="00176742" w:rsidRDefault="0035599A" w:rsidP="007D5FFA">
            <w:pPr>
              <w:jc w:val="center"/>
              <w:rPr>
                <w:lang w:val="en-US"/>
              </w:rPr>
            </w:pPr>
            <w:proofErr w:type="spellStart"/>
            <w:r>
              <w:t>n.s.</w:t>
            </w:r>
            <w:proofErr w:type="spellEnd"/>
          </w:p>
        </w:tc>
      </w:tr>
      <w:tr w:rsidR="00067E09" w:rsidRPr="00176742" w14:paraId="49990748" w14:textId="77777777" w:rsidTr="007D5FFA">
        <w:tc>
          <w:tcPr>
            <w:tcW w:w="3970" w:type="dxa"/>
            <w:vAlign w:val="bottom"/>
          </w:tcPr>
          <w:p w14:paraId="26FD9716" w14:textId="77777777" w:rsidR="00067E09" w:rsidRPr="00176742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843" w:type="dxa"/>
            <w:vAlign w:val="center"/>
          </w:tcPr>
          <w:p w14:paraId="6999E900" w14:textId="356F807E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067E09">
              <w:rPr>
                <w:rFonts w:ascii="Times New Roman" w:hAnsi="Times New Roman" w:cs="Times New Roman"/>
              </w:rPr>
              <w:t xml:space="preserve"> </w:t>
            </w:r>
            <w:r w:rsidR="00067E09" w:rsidRPr="0017674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508CA62D" w14:textId="4E4271B9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067E09" w:rsidRPr="0017674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3ECFEBE2" w14:textId="77777777" w:rsidR="00067E09" w:rsidRPr="00176742" w:rsidRDefault="00067E09" w:rsidP="007D5FFA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067E09" w:rsidRPr="00176742" w14:paraId="1A436E8C" w14:textId="77777777" w:rsidTr="007D5FFA">
        <w:tc>
          <w:tcPr>
            <w:tcW w:w="3970" w:type="dxa"/>
            <w:vAlign w:val="bottom"/>
          </w:tcPr>
          <w:p w14:paraId="0EB92841" w14:textId="77777777" w:rsidR="00067E09" w:rsidRPr="00176742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1843" w:type="dxa"/>
            <w:vAlign w:val="center"/>
          </w:tcPr>
          <w:p w14:paraId="704A09F2" w14:textId="285893A0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,7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636C7BED" w14:textId="4E6A9181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3DB2C68" w14:textId="77777777" w:rsidR="00067E09" w:rsidRPr="00176742" w:rsidRDefault="00067E09" w:rsidP="007D5FFA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067E09" w:rsidRPr="00176742" w14:paraId="3D786C6D" w14:textId="77777777" w:rsidTr="007D5FFA">
        <w:tc>
          <w:tcPr>
            <w:tcW w:w="3970" w:type="dxa"/>
            <w:vAlign w:val="bottom"/>
          </w:tcPr>
          <w:p w14:paraId="27F49F64" w14:textId="77777777" w:rsidR="00067E09" w:rsidRPr="00176742" w:rsidRDefault="00067E09" w:rsidP="007D5FFA">
            <w:pPr>
              <w:pStyle w:val="Corpo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Dementia, n (%)</w:t>
            </w:r>
          </w:p>
        </w:tc>
        <w:tc>
          <w:tcPr>
            <w:tcW w:w="1843" w:type="dxa"/>
            <w:vAlign w:val="center"/>
          </w:tcPr>
          <w:p w14:paraId="6E939172" w14:textId="12114418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="00067E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2E3FC59D" w14:textId="2E4BB213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F8CF3F8" w14:textId="0E46B086" w:rsidR="00067E09" w:rsidRPr="00176742" w:rsidRDefault="0035599A" w:rsidP="007D5FFA">
            <w:pPr>
              <w:jc w:val="center"/>
              <w:rPr>
                <w:lang w:val="en-US"/>
              </w:rPr>
            </w:pPr>
            <w:r>
              <w:t>&lt;0,0001</w:t>
            </w:r>
          </w:p>
        </w:tc>
      </w:tr>
      <w:tr w:rsidR="00067E09" w:rsidRPr="008E723C" w14:paraId="24C1AB73" w14:textId="77777777" w:rsidTr="007D5FFA">
        <w:tc>
          <w:tcPr>
            <w:tcW w:w="3970" w:type="dxa"/>
            <w:vAlign w:val="bottom"/>
          </w:tcPr>
          <w:p w14:paraId="4FE46AB0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Body mass index &gt;30 kg/m2, n (%)</w:t>
            </w:r>
          </w:p>
        </w:tc>
        <w:tc>
          <w:tcPr>
            <w:tcW w:w="1843" w:type="dxa"/>
            <w:vAlign w:val="center"/>
          </w:tcPr>
          <w:p w14:paraId="08DDBAA8" w14:textId="30420F73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67E09" w:rsidRPr="00176742">
              <w:rPr>
                <w:rFonts w:ascii="Times New Roman" w:hAnsi="Times New Roman" w:cs="Times New Roman"/>
              </w:rPr>
              <w:t xml:space="preserve"> (1</w:t>
            </w:r>
            <w:r w:rsidR="00067E09">
              <w:rPr>
                <w:rFonts w:ascii="Times New Roman" w:hAnsi="Times New Roman" w:cs="Times New Roman"/>
              </w:rPr>
              <w:t>1</w:t>
            </w:r>
            <w:r w:rsidR="00067E09"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3D4E74E8" w14:textId="04E03236" w:rsidR="00067E09" w:rsidRPr="00176742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3</w:t>
            </w:r>
            <w:r w:rsidR="0035599A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35599A">
              <w:rPr>
                <w:rFonts w:ascii="Times New Roman" w:hAnsi="Times New Roman" w:cs="Times New Roman"/>
              </w:rPr>
              <w:t>2</w:t>
            </w:r>
            <w:r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05E7B2C4" w14:textId="77777777" w:rsidR="00067E09" w:rsidRPr="00176742" w:rsidRDefault="00067E09" w:rsidP="007D5FFA">
            <w:pPr>
              <w:jc w:val="center"/>
              <w:rPr>
                <w:lang w:val="en-US"/>
              </w:rPr>
            </w:pPr>
            <w:proofErr w:type="spellStart"/>
            <w:r w:rsidRPr="00176742">
              <w:t>n.s.</w:t>
            </w:r>
            <w:proofErr w:type="spellEnd"/>
          </w:p>
        </w:tc>
      </w:tr>
      <w:tr w:rsidR="00067E09" w:rsidRPr="00176742" w14:paraId="0BAB4D9D" w14:textId="77777777" w:rsidTr="007D5FFA">
        <w:tc>
          <w:tcPr>
            <w:tcW w:w="3970" w:type="dxa"/>
            <w:vAlign w:val="bottom"/>
          </w:tcPr>
          <w:p w14:paraId="34DB0EA1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Cancer, n (%)</w:t>
            </w:r>
          </w:p>
        </w:tc>
        <w:tc>
          <w:tcPr>
            <w:tcW w:w="1843" w:type="dxa"/>
            <w:vAlign w:val="center"/>
          </w:tcPr>
          <w:p w14:paraId="52CD04A3" w14:textId="25A118D3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67E09" w:rsidRPr="001767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067E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1E37CC5D" w14:textId="5B8D95D6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67E09" w:rsidRPr="00176742">
              <w:rPr>
                <w:rFonts w:ascii="Times New Roman" w:hAnsi="Times New Roman" w:cs="Times New Roman"/>
              </w:rPr>
              <w:t xml:space="preserve"> (3,</w:t>
            </w:r>
            <w:r>
              <w:rPr>
                <w:rFonts w:ascii="Times New Roman" w:hAnsi="Times New Roman" w:cs="Times New Roman"/>
              </w:rPr>
              <w:t>4</w:t>
            </w:r>
            <w:r w:rsidR="00067E09" w:rsidRPr="001767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5DA7DBE2" w14:textId="77777777" w:rsidR="00067E09" w:rsidRPr="00176742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n.s</w:t>
            </w:r>
            <w:proofErr w:type="spellEnd"/>
            <w:r w:rsidRPr="00176742">
              <w:rPr>
                <w:rFonts w:ascii="Times New Roman" w:hAnsi="Times New Roman" w:cs="Times New Roman"/>
              </w:rPr>
              <w:t>.</w:t>
            </w:r>
          </w:p>
        </w:tc>
      </w:tr>
      <w:tr w:rsidR="00067E09" w:rsidRPr="00176742" w14:paraId="0763C0AA" w14:textId="77777777" w:rsidTr="007D5FFA">
        <w:tc>
          <w:tcPr>
            <w:tcW w:w="3970" w:type="dxa"/>
            <w:vAlign w:val="bottom"/>
          </w:tcPr>
          <w:p w14:paraId="45CD31B6" w14:textId="77777777" w:rsidR="00067E09" w:rsidRPr="00176742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478D5">
              <w:rPr>
                <w:rFonts w:ascii="Times New Roman" w:hAnsi="Times New Roman" w:cs="Times New Roman"/>
              </w:rPr>
              <w:t>Thrombophilia, n (%)</w:t>
            </w:r>
          </w:p>
        </w:tc>
        <w:tc>
          <w:tcPr>
            <w:tcW w:w="1843" w:type="dxa"/>
            <w:vAlign w:val="center"/>
          </w:tcPr>
          <w:p w14:paraId="6BF8FD5D" w14:textId="4781948B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67E09">
              <w:rPr>
                <w:rFonts w:ascii="Times New Roman" w:hAnsi="Times New Roman" w:cs="Times New Roman"/>
              </w:rPr>
              <w:t xml:space="preserve"> (7,</w:t>
            </w:r>
            <w:r>
              <w:rPr>
                <w:rFonts w:ascii="Times New Roman" w:hAnsi="Times New Roman" w:cs="Times New Roman"/>
              </w:rPr>
              <w:t>5</w:t>
            </w:r>
            <w:r w:rsidR="00067E0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vAlign w:val="center"/>
          </w:tcPr>
          <w:p w14:paraId="4A1CC85A" w14:textId="091B968A" w:rsidR="00067E09" w:rsidRPr="00176742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559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3559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="0035599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Align w:val="center"/>
          </w:tcPr>
          <w:p w14:paraId="4D3F105E" w14:textId="4686C39C" w:rsidR="00067E09" w:rsidRPr="00176742" w:rsidRDefault="0035599A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E09" w:rsidRPr="00176742" w14:paraId="3C40D863" w14:textId="77777777" w:rsidTr="007D5FFA">
        <w:tc>
          <w:tcPr>
            <w:tcW w:w="3970" w:type="dxa"/>
            <w:vAlign w:val="center"/>
          </w:tcPr>
          <w:p w14:paraId="18E2FD6C" w14:textId="77777777" w:rsidR="00067E09" w:rsidRPr="00176742" w:rsidRDefault="00067E09" w:rsidP="007D5FFA">
            <w:pPr>
              <w:pStyle w:val="Corpo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Blood test analysis:</w:t>
            </w:r>
          </w:p>
        </w:tc>
        <w:tc>
          <w:tcPr>
            <w:tcW w:w="1843" w:type="dxa"/>
            <w:vAlign w:val="center"/>
          </w:tcPr>
          <w:p w14:paraId="5720CC89" w14:textId="77777777" w:rsidR="00067E09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vAlign w:val="center"/>
          </w:tcPr>
          <w:p w14:paraId="2053755E" w14:textId="77777777" w:rsidR="00067E09" w:rsidRDefault="00067E09" w:rsidP="007D5FF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CCA6992" w14:textId="77777777" w:rsidR="00067E09" w:rsidRDefault="00067E09" w:rsidP="007D5FFA">
            <w:pPr>
              <w:jc w:val="center"/>
              <w:rPr>
                <w:lang w:val="en-US"/>
              </w:rPr>
            </w:pPr>
          </w:p>
        </w:tc>
      </w:tr>
      <w:tr w:rsidR="00067E09" w:rsidRPr="00176742" w14:paraId="4DD051BC" w14:textId="77777777" w:rsidTr="007D5FFA">
        <w:tc>
          <w:tcPr>
            <w:tcW w:w="3970" w:type="dxa"/>
            <w:vAlign w:val="center"/>
          </w:tcPr>
          <w:p w14:paraId="1EBA1958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Creatinine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646B1477" w14:textId="413E37C2" w:rsidR="00067E09" w:rsidRPr="008E723C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,</w:t>
            </w:r>
            <w:r w:rsidR="0035599A">
              <w:rPr>
                <w:rFonts w:ascii="Times New Roman" w:hAnsi="Times New Roman" w:cs="Times New Roman"/>
              </w:rPr>
              <w:t>19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,</w:t>
            </w:r>
            <w:r w:rsidR="00F05F2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6" w:type="dxa"/>
            <w:vAlign w:val="center"/>
          </w:tcPr>
          <w:p w14:paraId="7AFD0EB7" w14:textId="77E18670" w:rsidR="00067E09" w:rsidRPr="003A46C6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="00F05F2B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±0,</w:t>
            </w:r>
            <w:r>
              <w:rPr>
                <w:rFonts w:ascii="Times New Roman" w:hAnsi="Times New Roman" w:cs="Times New Roman"/>
              </w:rPr>
              <w:t>6</w:t>
            </w:r>
            <w:r w:rsidR="00F05F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14:paraId="592A7B7D" w14:textId="77777777" w:rsidR="00067E09" w:rsidRDefault="00067E09" w:rsidP="007D5FFA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067E09" w:rsidRPr="00176742" w14:paraId="64B12F69" w14:textId="77777777" w:rsidTr="007D5FFA">
        <w:tc>
          <w:tcPr>
            <w:tcW w:w="3970" w:type="dxa"/>
            <w:vAlign w:val="center"/>
          </w:tcPr>
          <w:p w14:paraId="4BDC85A5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Hemoglobin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65FFD771" w14:textId="7644F0AC" w:rsidR="00067E09" w:rsidRPr="003A46C6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F05F2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176742">
              <w:rPr>
                <w:rFonts w:ascii="Times New Roman" w:hAnsi="Times New Roman" w:cs="Times New Roman"/>
              </w:rPr>
              <w:t>±1,</w:t>
            </w:r>
            <w:r w:rsidR="00F05F2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26" w:type="dxa"/>
            <w:vAlign w:val="center"/>
          </w:tcPr>
          <w:p w14:paraId="22F8F55A" w14:textId="154D68C0" w:rsidR="00067E09" w:rsidRPr="003A46C6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3,</w:t>
            </w:r>
            <w:r>
              <w:rPr>
                <w:rFonts w:ascii="Times New Roman" w:hAnsi="Times New Roman" w:cs="Times New Roman"/>
              </w:rPr>
              <w:t>3</w:t>
            </w:r>
            <w:r w:rsidR="00F05F2B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±1,</w:t>
            </w:r>
            <w:r w:rsidR="00F05F2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7" w:type="dxa"/>
            <w:vAlign w:val="center"/>
          </w:tcPr>
          <w:p w14:paraId="43E9355E" w14:textId="77777777" w:rsidR="00067E09" w:rsidRDefault="00067E09" w:rsidP="007D5FFA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067E09" w:rsidRPr="008E723C" w14:paraId="4DF29E31" w14:textId="77777777" w:rsidTr="007D5FFA">
        <w:tc>
          <w:tcPr>
            <w:tcW w:w="3970" w:type="dxa"/>
            <w:vAlign w:val="center"/>
          </w:tcPr>
          <w:p w14:paraId="7C74CE4B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White cells count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281B1CD1" w14:textId="51795573" w:rsidR="00067E09" w:rsidRPr="008E723C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F05F2B">
              <w:rPr>
                <w:rFonts w:ascii="Times New Roman" w:hAnsi="Times New Roman" w:cs="Times New Roman"/>
              </w:rPr>
              <w:t>09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F05F2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="00F05F2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126" w:type="dxa"/>
            <w:vAlign w:val="center"/>
          </w:tcPr>
          <w:p w14:paraId="332D4449" w14:textId="219A57D8" w:rsidR="00067E09" w:rsidRPr="003A46C6" w:rsidRDefault="00F05F2B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26</w:t>
            </w:r>
            <w:r w:rsidR="00067E09" w:rsidRPr="00176742">
              <w:rPr>
                <w:rFonts w:ascii="Times New Roman" w:hAnsi="Times New Roman" w:cs="Times New Roman"/>
              </w:rPr>
              <w:t>±</w:t>
            </w:r>
            <w:r w:rsidR="00067E09">
              <w:rPr>
                <w:rFonts w:ascii="Times New Roman" w:hAnsi="Times New Roman" w:cs="Times New Roman"/>
              </w:rPr>
              <w:t>6,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vAlign w:val="center"/>
          </w:tcPr>
          <w:p w14:paraId="6AA16D7F" w14:textId="77777777" w:rsidR="00067E09" w:rsidRDefault="00067E09" w:rsidP="007D5FFA">
            <w:pPr>
              <w:jc w:val="center"/>
              <w:rPr>
                <w:lang w:val="en-US"/>
              </w:rPr>
            </w:pPr>
            <w:proofErr w:type="spellStart"/>
            <w:r>
              <w:t>n.s.</w:t>
            </w:r>
            <w:proofErr w:type="spellEnd"/>
          </w:p>
        </w:tc>
      </w:tr>
      <w:tr w:rsidR="00067E09" w:rsidRPr="008E723C" w14:paraId="0318A686" w14:textId="77777777" w:rsidTr="007D5FFA">
        <w:tc>
          <w:tcPr>
            <w:tcW w:w="3970" w:type="dxa"/>
            <w:vAlign w:val="center"/>
          </w:tcPr>
          <w:p w14:paraId="6FAB9DB5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Platelet count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25CE15C7" w14:textId="0DACCF0B" w:rsidR="00067E09" w:rsidRPr="008E723C" w:rsidRDefault="00F05F2B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F05F2B">
              <w:rPr>
                <w:rFonts w:ascii="Times New Roman" w:hAnsi="Times New Roman" w:cs="Times New Roman"/>
              </w:rPr>
              <w:t>203153</w:t>
            </w:r>
            <w:r>
              <w:rPr>
                <w:rFonts w:ascii="Times New Roman" w:hAnsi="Times New Roman" w:cs="Times New Roman"/>
              </w:rPr>
              <w:t>,</w:t>
            </w:r>
            <w:r w:rsidRPr="00F05F2B">
              <w:rPr>
                <w:rFonts w:ascii="Times New Roman" w:hAnsi="Times New Roman" w:cs="Times New Roman"/>
              </w:rPr>
              <w:t>8</w:t>
            </w:r>
            <w:r w:rsidR="00067E09" w:rsidRPr="00176742">
              <w:rPr>
                <w:rFonts w:ascii="Times New Roman" w:hAnsi="Times New Roman" w:cs="Times New Roman"/>
              </w:rPr>
              <w:t>±</w:t>
            </w:r>
            <w:r w:rsidRPr="00F05F2B">
              <w:rPr>
                <w:rFonts w:ascii="Times New Roman" w:hAnsi="Times New Roman" w:cs="Times New Roman"/>
              </w:rPr>
              <w:t>76094</w:t>
            </w:r>
            <w:r>
              <w:rPr>
                <w:rFonts w:ascii="Times New Roman" w:hAnsi="Times New Roman" w:cs="Times New Roman"/>
              </w:rPr>
              <w:t>,</w:t>
            </w:r>
            <w:r w:rsidRPr="00F05F2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26" w:type="dxa"/>
            <w:vAlign w:val="center"/>
          </w:tcPr>
          <w:p w14:paraId="6E2631DB" w14:textId="2F7DE032" w:rsidR="00067E09" w:rsidRPr="003A46C6" w:rsidRDefault="00F05F2B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F05F2B">
              <w:rPr>
                <w:rFonts w:ascii="Times New Roman" w:hAnsi="Times New Roman" w:cs="Times New Roman"/>
              </w:rPr>
              <w:t>244835</w:t>
            </w:r>
            <w:r>
              <w:rPr>
                <w:rFonts w:ascii="Times New Roman" w:hAnsi="Times New Roman" w:cs="Times New Roman"/>
              </w:rPr>
              <w:t>,8</w:t>
            </w:r>
            <w:r w:rsidRPr="00F05F2B">
              <w:rPr>
                <w:rFonts w:ascii="Times New Roman" w:hAnsi="Times New Roman" w:cs="Times New Roman"/>
              </w:rPr>
              <w:t xml:space="preserve"> </w:t>
            </w:r>
            <w:r w:rsidR="00067E09" w:rsidRPr="00176742">
              <w:rPr>
                <w:rFonts w:ascii="Times New Roman" w:hAnsi="Times New Roman" w:cs="Times New Roman"/>
              </w:rPr>
              <w:t>±</w:t>
            </w:r>
            <w:r w:rsidRPr="00F05F2B">
              <w:rPr>
                <w:rFonts w:ascii="Times New Roman" w:hAnsi="Times New Roman" w:cs="Times New Roman"/>
              </w:rPr>
              <w:t>110235</w:t>
            </w:r>
            <w:r>
              <w:rPr>
                <w:rFonts w:ascii="Times New Roman" w:hAnsi="Times New Roman" w:cs="Times New Roman"/>
              </w:rPr>
              <w:t>,</w:t>
            </w:r>
            <w:r w:rsidRPr="00F05F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4A539219" w14:textId="77777777" w:rsidR="00067E09" w:rsidRDefault="00067E09" w:rsidP="007D5FFA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067E09" w:rsidRPr="008E723C" w14:paraId="4CD5A16E" w14:textId="77777777" w:rsidTr="007D5FFA">
        <w:tc>
          <w:tcPr>
            <w:tcW w:w="3970" w:type="dxa"/>
            <w:vAlign w:val="center"/>
          </w:tcPr>
          <w:p w14:paraId="63B90332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176742">
              <w:rPr>
                <w:rFonts w:ascii="Times New Roman" w:hAnsi="Times New Roman" w:cs="Times New Roman"/>
              </w:rPr>
              <w:t>Reattive</w:t>
            </w:r>
            <w:proofErr w:type="spellEnd"/>
            <w:r w:rsidRPr="00176742">
              <w:rPr>
                <w:rFonts w:ascii="Times New Roman" w:hAnsi="Times New Roman" w:cs="Times New Roman"/>
              </w:rPr>
              <w:t xml:space="preserve"> C protein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843" w:type="dxa"/>
            <w:vAlign w:val="center"/>
          </w:tcPr>
          <w:p w14:paraId="4BBC8EED" w14:textId="4868A9D3" w:rsidR="00067E09" w:rsidRPr="008E723C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F05F2B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F05F2B">
              <w:rPr>
                <w:rFonts w:ascii="Times New Roman" w:hAnsi="Times New Roman" w:cs="Times New Roman"/>
              </w:rPr>
              <w:t>01</w:t>
            </w:r>
            <w:r w:rsidRPr="00176742">
              <w:rPr>
                <w:rFonts w:ascii="Times New Roman" w:hAnsi="Times New Roman" w:cs="Times New Roman"/>
              </w:rPr>
              <w:t>±</w:t>
            </w:r>
            <w:r w:rsidR="00F05F2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="00F05F2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26" w:type="dxa"/>
            <w:vAlign w:val="center"/>
          </w:tcPr>
          <w:p w14:paraId="1BC3EAF3" w14:textId="4CA207F6" w:rsidR="00067E09" w:rsidRPr="003A46C6" w:rsidRDefault="00067E09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>1</w:t>
            </w:r>
            <w:r w:rsidR="00F05F2B">
              <w:rPr>
                <w:rFonts w:ascii="Times New Roman" w:hAnsi="Times New Roman" w:cs="Times New Roman"/>
              </w:rPr>
              <w:t>1</w:t>
            </w:r>
            <w:r w:rsidRPr="00176742">
              <w:rPr>
                <w:rFonts w:ascii="Times New Roman" w:hAnsi="Times New Roman" w:cs="Times New Roman"/>
              </w:rPr>
              <w:t>,</w:t>
            </w:r>
            <w:r w:rsidR="00F05F2B">
              <w:rPr>
                <w:rFonts w:ascii="Times New Roman" w:hAnsi="Times New Roman" w:cs="Times New Roman"/>
              </w:rPr>
              <w:t>12</w:t>
            </w:r>
            <w:r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</w:t>
            </w:r>
            <w:r w:rsidR="00F05F2B">
              <w:rPr>
                <w:rFonts w:ascii="Times New Roman" w:hAnsi="Times New Roman" w:cs="Times New Roman"/>
              </w:rPr>
              <w:t>,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14:paraId="46191F61" w14:textId="77777777" w:rsidR="00067E09" w:rsidRDefault="00067E09" w:rsidP="007D5FFA">
            <w:pPr>
              <w:jc w:val="center"/>
              <w:rPr>
                <w:lang w:val="en-US"/>
              </w:rPr>
            </w:pPr>
            <w:proofErr w:type="spellStart"/>
            <w:r w:rsidRPr="00176742">
              <w:t>n.s</w:t>
            </w:r>
            <w:proofErr w:type="spellEnd"/>
          </w:p>
        </w:tc>
      </w:tr>
      <w:tr w:rsidR="00067E09" w:rsidRPr="008E723C" w14:paraId="51F6F110" w14:textId="77777777" w:rsidTr="007D5FFA">
        <w:tc>
          <w:tcPr>
            <w:tcW w:w="3970" w:type="dxa"/>
            <w:vAlign w:val="center"/>
          </w:tcPr>
          <w:p w14:paraId="3A9EE6F5" w14:textId="77777777" w:rsidR="00067E09" w:rsidRPr="008E723C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76742">
              <w:rPr>
                <w:rFonts w:ascii="Times New Roman" w:hAnsi="Times New Roman" w:cs="Times New Roman"/>
              </w:rPr>
              <w:t xml:space="preserve">D-dimer, </w:t>
            </w:r>
            <w:proofErr w:type="spellStart"/>
            <w:r w:rsidRPr="00176742">
              <w:rPr>
                <w:rFonts w:ascii="Times New Roman" w:hAnsi="Times New Roman" w:cs="Times New Roman"/>
              </w:rPr>
              <w:t>mean±S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843" w:type="dxa"/>
            <w:vAlign w:val="center"/>
          </w:tcPr>
          <w:p w14:paraId="7D0F115A" w14:textId="51E9441E" w:rsidR="00067E09" w:rsidRPr="008E723C" w:rsidRDefault="00F05F2B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 w:rsidRPr="00F05F2B">
              <w:rPr>
                <w:rFonts w:ascii="Times New Roman" w:hAnsi="Times New Roman" w:cs="Times New Roman"/>
              </w:rPr>
              <w:t>3791</w:t>
            </w:r>
            <w:r>
              <w:rPr>
                <w:rFonts w:ascii="Times New Roman" w:hAnsi="Times New Roman" w:cs="Times New Roman"/>
              </w:rPr>
              <w:t>,</w:t>
            </w:r>
            <w:r w:rsidRPr="00F05F2B">
              <w:rPr>
                <w:rFonts w:ascii="Times New Roman" w:hAnsi="Times New Roman" w:cs="Times New Roman"/>
              </w:rPr>
              <w:t>32</w:t>
            </w:r>
            <w:r w:rsidR="00067E09" w:rsidRPr="001767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839,23</w:t>
            </w:r>
          </w:p>
        </w:tc>
        <w:tc>
          <w:tcPr>
            <w:tcW w:w="2126" w:type="dxa"/>
            <w:vAlign w:val="center"/>
          </w:tcPr>
          <w:p w14:paraId="4619AD6B" w14:textId="71680FAF" w:rsidR="00067E09" w:rsidRPr="003A46C6" w:rsidRDefault="00F05F2B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1,74±7430,47</w:t>
            </w:r>
          </w:p>
        </w:tc>
        <w:tc>
          <w:tcPr>
            <w:tcW w:w="1417" w:type="dxa"/>
            <w:vAlign w:val="center"/>
          </w:tcPr>
          <w:p w14:paraId="621EC84C" w14:textId="4CF91B6C" w:rsidR="00067E09" w:rsidRPr="003A46C6" w:rsidRDefault="00F05F2B" w:rsidP="00F05F2B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67E09" w:rsidRPr="008E723C" w14:paraId="0C8356F9" w14:textId="77777777" w:rsidTr="006C7365">
        <w:tc>
          <w:tcPr>
            <w:tcW w:w="3970" w:type="dxa"/>
            <w:tcBorders>
              <w:bottom w:val="nil"/>
            </w:tcBorders>
            <w:vAlign w:val="center"/>
          </w:tcPr>
          <w:p w14:paraId="53EE14FC" w14:textId="77777777" w:rsidR="00067E09" w:rsidRDefault="00067E09" w:rsidP="007D5FFA">
            <w:pPr>
              <w:pStyle w:val="Corp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74088">
              <w:rPr>
                <w:rFonts w:ascii="Times New Roman" w:hAnsi="Times New Roman" w:cs="Times New Roman"/>
              </w:rPr>
              <w:t>D-dimer &gt; age adjusted range,  n (%)</w:t>
            </w:r>
          </w:p>
          <w:p w14:paraId="098ACA68" w14:textId="4D4B1193" w:rsidR="006C7365" w:rsidRPr="00176742" w:rsidRDefault="006C7365" w:rsidP="006C7365">
            <w:pPr>
              <w:pStyle w:val="Corp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744BBB7" w14:textId="77777777" w:rsidR="00067E09" w:rsidRDefault="00F05F2B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067E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</w:t>
            </w:r>
            <w:r w:rsidR="00067E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</w:t>
            </w:r>
            <w:r w:rsidR="00067E09">
              <w:rPr>
                <w:rFonts w:ascii="Times New Roman" w:hAnsi="Times New Roman" w:cs="Times New Roman"/>
              </w:rPr>
              <w:t>7%)</w:t>
            </w:r>
          </w:p>
          <w:p w14:paraId="2C83B839" w14:textId="6FA7E68E" w:rsidR="006C7365" w:rsidRPr="008E723C" w:rsidRDefault="006C7365" w:rsidP="007D5FFA">
            <w:pPr>
              <w:pStyle w:val="Corp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8B77864" w14:textId="77777777" w:rsidR="00067E09" w:rsidRDefault="00F05F2B" w:rsidP="007D5FFA">
            <w:pPr>
              <w:jc w:val="center"/>
            </w:pPr>
            <w:r>
              <w:t>71</w:t>
            </w:r>
            <w:r w:rsidR="00067E09">
              <w:t xml:space="preserve"> (</w:t>
            </w:r>
            <w:r>
              <w:t>34</w:t>
            </w:r>
            <w:r w:rsidR="00067E09">
              <w:t>,</w:t>
            </w:r>
            <w:r>
              <w:t>8</w:t>
            </w:r>
            <w:r w:rsidR="00067E09">
              <w:t>%)</w:t>
            </w:r>
          </w:p>
          <w:p w14:paraId="543F1E46" w14:textId="42E22523" w:rsidR="006C7365" w:rsidRDefault="006C7365" w:rsidP="007D5FF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072AA7A" w14:textId="77777777" w:rsidR="00067E09" w:rsidRDefault="00F05F2B" w:rsidP="007D5FFA">
            <w:pPr>
              <w:jc w:val="center"/>
            </w:pPr>
            <w:proofErr w:type="spellStart"/>
            <w:r>
              <w:t>n.s.</w:t>
            </w:r>
            <w:proofErr w:type="spellEnd"/>
          </w:p>
          <w:p w14:paraId="14794CC8" w14:textId="31929BE0" w:rsidR="006C7365" w:rsidRDefault="006C7365" w:rsidP="007D5FFA">
            <w:pPr>
              <w:jc w:val="center"/>
              <w:rPr>
                <w:lang w:val="en-US"/>
              </w:rPr>
            </w:pPr>
          </w:p>
        </w:tc>
      </w:tr>
      <w:tr w:rsidR="00067E09" w:rsidRPr="00176742" w14:paraId="751754F7" w14:textId="77777777" w:rsidTr="006C7365"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43C6A" w14:textId="472E64B8" w:rsidR="00067E09" w:rsidRPr="00F05F2B" w:rsidRDefault="00F05F2B" w:rsidP="007D5FFA">
            <w:r>
              <w:t>UEDV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7385" w14:textId="4785A1CF" w:rsidR="00067E09" w:rsidRPr="00176742" w:rsidRDefault="00067E09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F05F2B">
              <w:rPr>
                <w:lang w:val="en-US"/>
              </w:rPr>
              <w:t>3</w:t>
            </w:r>
            <w:r w:rsidRPr="00176742">
              <w:rPr>
                <w:lang w:val="en-US"/>
              </w:rPr>
              <w:t xml:space="preserve"> (</w:t>
            </w:r>
            <w:r w:rsidR="00F05F2B">
              <w:rPr>
                <w:lang w:val="en-US"/>
              </w:rPr>
              <w:t>24</w:t>
            </w:r>
            <w:r w:rsidRPr="00176742">
              <w:rPr>
                <w:lang w:val="en-US"/>
              </w:rPr>
              <w:t>,</w:t>
            </w:r>
            <w:r w:rsidR="00F05F2B">
              <w:rPr>
                <w:lang w:val="en-US"/>
              </w:rPr>
              <w:t>5</w:t>
            </w:r>
            <w:r w:rsidRPr="00176742">
              <w:rPr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73F6" w14:textId="66BB8145" w:rsidR="00067E09" w:rsidRPr="00176742" w:rsidRDefault="00F05F2B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067E09" w:rsidRPr="00176742">
              <w:rPr>
                <w:lang w:val="en-US"/>
              </w:rPr>
              <w:t xml:space="preserve"> (</w:t>
            </w:r>
            <w:r>
              <w:rPr>
                <w:lang w:val="en-US"/>
              </w:rPr>
              <w:t>7</w:t>
            </w:r>
            <w:r w:rsidR="00067E09" w:rsidRPr="00176742">
              <w:rPr>
                <w:lang w:val="en-US"/>
              </w:rPr>
              <w:t>,</w:t>
            </w:r>
            <w:r>
              <w:rPr>
                <w:lang w:val="en-US"/>
              </w:rPr>
              <w:t>3</w:t>
            </w:r>
            <w:r w:rsidR="00067E09" w:rsidRPr="00176742">
              <w:rPr>
                <w:lang w:val="en-US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75226" w14:textId="6E3736A4" w:rsidR="00067E09" w:rsidRPr="00176742" w:rsidRDefault="00067E09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</w:t>
            </w:r>
            <w:r w:rsidR="00F05F2B">
              <w:rPr>
                <w:lang w:val="en-US"/>
              </w:rPr>
              <w:t>001</w:t>
            </w:r>
          </w:p>
        </w:tc>
      </w:tr>
      <w:tr w:rsidR="00F05F2B" w:rsidRPr="00176742" w14:paraId="67409A52" w14:textId="77777777" w:rsidTr="006C7365"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1A314" w14:textId="32F02FF1" w:rsidR="00F05F2B" w:rsidRPr="003A46C6" w:rsidRDefault="00F05F2B" w:rsidP="007D5FFA">
            <w:pPr>
              <w:rPr>
                <w:lang w:val="en-US"/>
              </w:rPr>
            </w:pPr>
            <w:r>
              <w:rPr>
                <w:lang w:val="en-US"/>
              </w:rPr>
              <w:t>LEDV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DD28" w14:textId="6DA2D837" w:rsidR="00F05F2B" w:rsidRDefault="00F05F2B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</w:t>
            </w:r>
            <w:r w:rsidR="006C7365">
              <w:rPr>
                <w:lang w:val="en-US"/>
              </w:rPr>
              <w:t>13,2%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056B" w14:textId="0AABBA18" w:rsidR="00F05F2B" w:rsidRDefault="006C7365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9,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7ADB6C" w14:textId="6E54FBC1" w:rsidR="00F05F2B" w:rsidRDefault="006C7365" w:rsidP="007D5FFA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F05F2B" w:rsidRPr="00176742" w14:paraId="7F67AB95" w14:textId="77777777" w:rsidTr="00DF6AFC"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8A740B" w14:textId="77777777" w:rsidR="00F05F2B" w:rsidRDefault="006C7365" w:rsidP="007D5FFA">
            <w:pPr>
              <w:rPr>
                <w:lang w:val="en-US"/>
              </w:rPr>
            </w:pPr>
            <w:r>
              <w:rPr>
                <w:lang w:val="en-US"/>
              </w:rPr>
              <w:t>DVT</w:t>
            </w:r>
          </w:p>
          <w:p w14:paraId="0FBC89DE" w14:textId="4C7F591C" w:rsidR="006C7365" w:rsidRPr="003A46C6" w:rsidRDefault="006C7365" w:rsidP="007D5FFA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3FF74" w14:textId="77777777" w:rsidR="00F05F2B" w:rsidRDefault="006C7365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28,3%)</w:t>
            </w:r>
          </w:p>
          <w:p w14:paraId="4F01B69B" w14:textId="7692A0E9" w:rsidR="006C7365" w:rsidRDefault="006C7365" w:rsidP="007D5FF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E46D1" w14:textId="77777777" w:rsidR="00F05F2B" w:rsidRDefault="006C7365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(14,7%)</w:t>
            </w:r>
          </w:p>
          <w:p w14:paraId="0FC7318D" w14:textId="4FDC0C3C" w:rsidR="006C7365" w:rsidRDefault="006C7365" w:rsidP="007D5FF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152DD" w14:textId="77777777" w:rsidR="00F05F2B" w:rsidRDefault="006C7365" w:rsidP="007D5F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5</w:t>
            </w:r>
          </w:p>
          <w:p w14:paraId="67C4AE82" w14:textId="4F7FA4C7" w:rsidR="006C7365" w:rsidRDefault="006C7365" w:rsidP="007D5FFA">
            <w:pPr>
              <w:jc w:val="center"/>
              <w:rPr>
                <w:lang w:val="en-US"/>
              </w:rPr>
            </w:pPr>
          </w:p>
        </w:tc>
      </w:tr>
      <w:tr w:rsidR="003252A4" w:rsidRPr="00DF6AFC" w14:paraId="01CA8422" w14:textId="77777777" w:rsidTr="00DF6AFC"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B3343" w14:textId="2E41E3E3" w:rsidR="003252A4" w:rsidRDefault="003252A4" w:rsidP="003252A4">
            <w:pPr>
              <w:rPr>
                <w:lang w:val="en-US"/>
              </w:rPr>
            </w:pPr>
            <w:r w:rsidRPr="003252A4">
              <w:rPr>
                <w:b/>
                <w:bCs/>
                <w:lang w:val="en-US"/>
              </w:rPr>
              <w:t>Suppl. Table 3:</w:t>
            </w:r>
            <w:r>
              <w:rPr>
                <w:lang w:val="en-US"/>
              </w:rPr>
              <w:t xml:space="preserve"> Comparison between dead and survivors. </w:t>
            </w:r>
          </w:p>
        </w:tc>
      </w:tr>
      <w:tr w:rsidR="006C7365" w:rsidRPr="00DF6AFC" w14:paraId="2C450618" w14:textId="77777777" w:rsidTr="00DF6AFC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C778" w14:textId="77777777" w:rsidR="006C7365" w:rsidRDefault="006C7365" w:rsidP="007D5FFA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2DB2" w14:textId="77777777" w:rsidR="006C7365" w:rsidRDefault="006C7365" w:rsidP="007D5FF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F41D" w14:textId="77777777" w:rsidR="006C7365" w:rsidRDefault="006C7365" w:rsidP="007D5FF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A5F9" w14:textId="77777777" w:rsidR="006C7365" w:rsidRDefault="006C7365" w:rsidP="007D5FFA">
            <w:pPr>
              <w:jc w:val="center"/>
              <w:rPr>
                <w:lang w:val="en-US"/>
              </w:rPr>
            </w:pPr>
          </w:p>
        </w:tc>
      </w:tr>
    </w:tbl>
    <w:p w14:paraId="21887C5B" w14:textId="2A409D28" w:rsidR="00CB7695" w:rsidRPr="00353318" w:rsidRDefault="00B479C6" w:rsidP="00423A4F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CB7695" w:rsidRPr="00353318" w:rsidSect="007448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C9AD1" w14:textId="77777777" w:rsidR="00524C1E" w:rsidRDefault="00524C1E" w:rsidP="00323C29">
      <w:r>
        <w:separator/>
      </w:r>
    </w:p>
  </w:endnote>
  <w:endnote w:type="continuationSeparator" w:id="0">
    <w:p w14:paraId="217AA52F" w14:textId="77777777" w:rsidR="00524C1E" w:rsidRDefault="00524C1E" w:rsidP="00323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3C8A2" w14:textId="77777777" w:rsidR="00524C1E" w:rsidRDefault="00524C1E" w:rsidP="00323C29">
      <w:r>
        <w:separator/>
      </w:r>
    </w:p>
  </w:footnote>
  <w:footnote w:type="continuationSeparator" w:id="0">
    <w:p w14:paraId="560AB878" w14:textId="77777777" w:rsidR="00524C1E" w:rsidRDefault="00524C1E" w:rsidP="00323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31E7E"/>
    <w:multiLevelType w:val="hybridMultilevel"/>
    <w:tmpl w:val="70CE111C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81051"/>
    <w:multiLevelType w:val="hybridMultilevel"/>
    <w:tmpl w:val="2AF0AD3E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45F72"/>
    <w:multiLevelType w:val="hybridMultilevel"/>
    <w:tmpl w:val="B6067BA4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A06B5"/>
    <w:multiLevelType w:val="hybridMultilevel"/>
    <w:tmpl w:val="F2321E58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B2076D"/>
    <w:multiLevelType w:val="hybridMultilevel"/>
    <w:tmpl w:val="1516393E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383668"/>
    <w:multiLevelType w:val="hybridMultilevel"/>
    <w:tmpl w:val="E6446D90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6D584C"/>
    <w:multiLevelType w:val="hybridMultilevel"/>
    <w:tmpl w:val="1CE61B64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A6007E"/>
    <w:multiLevelType w:val="hybridMultilevel"/>
    <w:tmpl w:val="FD9E2B52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D1B4A"/>
    <w:multiLevelType w:val="hybridMultilevel"/>
    <w:tmpl w:val="4E9A0080"/>
    <w:lvl w:ilvl="0" w:tplc="BAD6213E">
      <w:start w:val="1"/>
      <w:numFmt w:val="bullet"/>
      <w:lvlText w:val=""/>
      <w:lvlJc w:val="left"/>
      <w:pPr>
        <w:ind w:left="7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9" w15:restartNumberingAfterBreak="0">
    <w:nsid w:val="6F2D5C92"/>
    <w:multiLevelType w:val="hybridMultilevel"/>
    <w:tmpl w:val="4C12D92A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772817"/>
    <w:multiLevelType w:val="hybridMultilevel"/>
    <w:tmpl w:val="77E40C78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C7670"/>
    <w:multiLevelType w:val="hybridMultilevel"/>
    <w:tmpl w:val="0A223132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B42197"/>
    <w:multiLevelType w:val="hybridMultilevel"/>
    <w:tmpl w:val="A00EE9B2"/>
    <w:lvl w:ilvl="0" w:tplc="BAD621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4"/>
  </w:num>
  <w:num w:numId="4">
    <w:abstractNumId w:val="9"/>
  </w:num>
  <w:num w:numId="5">
    <w:abstractNumId w:val="7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8"/>
  </w:num>
  <w:num w:numId="11">
    <w:abstractNumId w:val="3"/>
  </w:num>
  <w:num w:numId="12">
    <w:abstractNumId w:val="11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isplayBackgroundShape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fpt92qvwse8et0xjxa206swevxdv0ta5d&quot;&gt;CPAP UEDVT&lt;record-ids&gt;&lt;item&gt;58&lt;/item&gt;&lt;/record-ids&gt;&lt;/item&gt;&lt;/Libraries&gt;"/>
  </w:docVars>
  <w:rsids>
    <w:rsidRoot w:val="00770F7C"/>
    <w:rsid w:val="0004138C"/>
    <w:rsid w:val="00057360"/>
    <w:rsid w:val="00067290"/>
    <w:rsid w:val="00067E09"/>
    <w:rsid w:val="00070764"/>
    <w:rsid w:val="00076840"/>
    <w:rsid w:val="000D3F74"/>
    <w:rsid w:val="000E35DD"/>
    <w:rsid w:val="00121C64"/>
    <w:rsid w:val="00133011"/>
    <w:rsid w:val="00146D1C"/>
    <w:rsid w:val="00175CCB"/>
    <w:rsid w:val="001816E7"/>
    <w:rsid w:val="00190B3E"/>
    <w:rsid w:val="001976C3"/>
    <w:rsid w:val="001B3312"/>
    <w:rsid w:val="00241F5A"/>
    <w:rsid w:val="002442D5"/>
    <w:rsid w:val="00277249"/>
    <w:rsid w:val="002960C6"/>
    <w:rsid w:val="002C44A5"/>
    <w:rsid w:val="002D0901"/>
    <w:rsid w:val="002F2C93"/>
    <w:rsid w:val="00323C29"/>
    <w:rsid w:val="003252A4"/>
    <w:rsid w:val="00353318"/>
    <w:rsid w:val="0035599A"/>
    <w:rsid w:val="00364463"/>
    <w:rsid w:val="003A5D40"/>
    <w:rsid w:val="003D22DA"/>
    <w:rsid w:val="00403940"/>
    <w:rsid w:val="00405AD2"/>
    <w:rsid w:val="00423A4F"/>
    <w:rsid w:val="00480BD4"/>
    <w:rsid w:val="00502738"/>
    <w:rsid w:val="00512FB5"/>
    <w:rsid w:val="00520A59"/>
    <w:rsid w:val="00524C1E"/>
    <w:rsid w:val="0052752B"/>
    <w:rsid w:val="00566A2B"/>
    <w:rsid w:val="00567E91"/>
    <w:rsid w:val="005800F2"/>
    <w:rsid w:val="00586781"/>
    <w:rsid w:val="00592EAB"/>
    <w:rsid w:val="005E1882"/>
    <w:rsid w:val="005E5993"/>
    <w:rsid w:val="00681B8B"/>
    <w:rsid w:val="00687BCC"/>
    <w:rsid w:val="006B61BB"/>
    <w:rsid w:val="006C5D7C"/>
    <w:rsid w:val="006C7365"/>
    <w:rsid w:val="006E2C5C"/>
    <w:rsid w:val="006F2BA8"/>
    <w:rsid w:val="006F5758"/>
    <w:rsid w:val="007107C0"/>
    <w:rsid w:val="00711652"/>
    <w:rsid w:val="0074282A"/>
    <w:rsid w:val="0074484C"/>
    <w:rsid w:val="007478D5"/>
    <w:rsid w:val="007602A1"/>
    <w:rsid w:val="00770F7C"/>
    <w:rsid w:val="007733B2"/>
    <w:rsid w:val="00773A77"/>
    <w:rsid w:val="007A0C0C"/>
    <w:rsid w:val="007A5FA1"/>
    <w:rsid w:val="007A79D6"/>
    <w:rsid w:val="007C1A7A"/>
    <w:rsid w:val="007F3544"/>
    <w:rsid w:val="008252F6"/>
    <w:rsid w:val="008302C6"/>
    <w:rsid w:val="00846098"/>
    <w:rsid w:val="0087266C"/>
    <w:rsid w:val="00886747"/>
    <w:rsid w:val="00897926"/>
    <w:rsid w:val="008A2474"/>
    <w:rsid w:val="008C089E"/>
    <w:rsid w:val="008D21D2"/>
    <w:rsid w:val="008F6A52"/>
    <w:rsid w:val="00967DAE"/>
    <w:rsid w:val="00985444"/>
    <w:rsid w:val="009917FA"/>
    <w:rsid w:val="00994744"/>
    <w:rsid w:val="009969E2"/>
    <w:rsid w:val="009B5BA2"/>
    <w:rsid w:val="00A04831"/>
    <w:rsid w:val="00A20757"/>
    <w:rsid w:val="00A65050"/>
    <w:rsid w:val="00AB73D6"/>
    <w:rsid w:val="00AC1713"/>
    <w:rsid w:val="00B479C6"/>
    <w:rsid w:val="00B577AC"/>
    <w:rsid w:val="00BF15F0"/>
    <w:rsid w:val="00C627C2"/>
    <w:rsid w:val="00CB34FB"/>
    <w:rsid w:val="00CB7695"/>
    <w:rsid w:val="00CC4AD7"/>
    <w:rsid w:val="00D1023F"/>
    <w:rsid w:val="00D51DB6"/>
    <w:rsid w:val="00D617AA"/>
    <w:rsid w:val="00D708D3"/>
    <w:rsid w:val="00D92440"/>
    <w:rsid w:val="00DA0FE4"/>
    <w:rsid w:val="00DE4000"/>
    <w:rsid w:val="00DF6AFC"/>
    <w:rsid w:val="00E409F0"/>
    <w:rsid w:val="00E63310"/>
    <w:rsid w:val="00E66E8F"/>
    <w:rsid w:val="00E86822"/>
    <w:rsid w:val="00EC7C60"/>
    <w:rsid w:val="00EF6F95"/>
    <w:rsid w:val="00F05F2B"/>
    <w:rsid w:val="00F43230"/>
    <w:rsid w:val="00F634A1"/>
    <w:rsid w:val="00FA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80BCA3"/>
  <w15:chartTrackingRefBased/>
  <w15:docId w15:val="{58B96DFD-778C-5242-9001-CB0D7E59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0F7C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link w:val="CorpoCarattere"/>
    <w:rsid w:val="00770F7C"/>
    <w:pPr>
      <w:suppressAutoHyphens/>
    </w:pPr>
    <w:rPr>
      <w:rFonts w:ascii="Cambria" w:eastAsia="Arial Unicode MS" w:hAnsi="Cambria" w:cs="Cambria"/>
      <w:color w:val="000000"/>
      <w:u w:color="000000"/>
      <w:lang w:val="en-US" w:eastAsia="ar-SA"/>
    </w:rPr>
  </w:style>
  <w:style w:type="table" w:styleId="Grigliatabella">
    <w:name w:val="Table Grid"/>
    <w:basedOn w:val="Tabellanormale"/>
    <w:rsid w:val="00770F7C"/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5331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23C2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3C29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23C2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3C29"/>
    <w:rPr>
      <w:rFonts w:ascii="Times New Roman" w:eastAsia="Times New Roman" w:hAnsi="Times New Roman" w:cs="Times New Roman"/>
      <w:lang w:eastAsia="it-IT"/>
    </w:rPr>
  </w:style>
  <w:style w:type="character" w:customStyle="1" w:styleId="CorpoCarattere">
    <w:name w:val="Corpo Carattere"/>
    <w:basedOn w:val="Carpredefinitoparagrafo"/>
    <w:link w:val="Corpo"/>
    <w:rsid w:val="00133011"/>
    <w:rPr>
      <w:rFonts w:ascii="Cambria" w:eastAsia="Arial Unicode MS" w:hAnsi="Cambria" w:cs="Cambria"/>
      <w:color w:val="000000"/>
      <w:u w:color="000000"/>
      <w:lang w:val="en-US" w:eastAsia="ar-SA"/>
    </w:rPr>
  </w:style>
  <w:style w:type="paragraph" w:customStyle="1" w:styleId="EndNoteBibliographyTitle">
    <w:name w:val="EndNote Bibliography Title"/>
    <w:basedOn w:val="Normale"/>
    <w:link w:val="EndNoteBibliographyTitleCarattere"/>
    <w:rsid w:val="00B479C6"/>
    <w:pPr>
      <w:jc w:val="center"/>
    </w:pPr>
  </w:style>
  <w:style w:type="character" w:customStyle="1" w:styleId="EndNoteBibliographyTitleCarattere">
    <w:name w:val="EndNote Bibliography Title Carattere"/>
    <w:basedOn w:val="CorpoCarattere"/>
    <w:link w:val="EndNoteBibliographyTitle"/>
    <w:rsid w:val="00B479C6"/>
    <w:rPr>
      <w:rFonts w:ascii="Times New Roman" w:eastAsia="Times New Roman" w:hAnsi="Times New Roman" w:cs="Times New Roman"/>
      <w:color w:val="000000"/>
      <w:u w:color="000000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B479C6"/>
  </w:style>
  <w:style w:type="character" w:customStyle="1" w:styleId="EndNoteBibliographyCarattere">
    <w:name w:val="EndNote Bibliography Carattere"/>
    <w:basedOn w:val="CorpoCarattere"/>
    <w:link w:val="EndNoteBibliography"/>
    <w:rsid w:val="00B479C6"/>
    <w:rPr>
      <w:rFonts w:ascii="Times New Roman" w:eastAsia="Times New Roman" w:hAnsi="Times New Roman" w:cs="Times New Roman"/>
      <w:color w:val="000000"/>
      <w:u w:color="00000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6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rretta Igor (igor.giarretta)</dc:creator>
  <cp:keywords/>
  <dc:description/>
  <cp:lastModifiedBy>Giarretta Igor (igor.giarretta)</cp:lastModifiedBy>
  <cp:revision>2</cp:revision>
  <cp:lastPrinted>2021-02-16T11:44:00Z</cp:lastPrinted>
  <dcterms:created xsi:type="dcterms:W3CDTF">2021-03-11T13:28:00Z</dcterms:created>
  <dcterms:modified xsi:type="dcterms:W3CDTF">2021-03-11T13:28:00Z</dcterms:modified>
</cp:coreProperties>
</file>